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7A35B" w14:textId="7B578F7C" w:rsidR="00245C3A" w:rsidRDefault="00245C3A" w:rsidP="00AE278C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Table </w:t>
      </w:r>
      <w:r w:rsidR="00AB2779">
        <w:rPr>
          <w:b/>
          <w:sz w:val="28"/>
          <w:szCs w:val="28"/>
        </w:rPr>
        <w:t>1</w:t>
      </w:r>
      <w:bookmarkStart w:id="0" w:name="_GoBack"/>
      <w:bookmarkEnd w:id="0"/>
    </w:p>
    <w:p w14:paraId="56ABC34B" w14:textId="77777777" w:rsidR="00245C3A" w:rsidRDefault="00245C3A" w:rsidP="00AE278C">
      <w:pPr>
        <w:jc w:val="center"/>
        <w:rPr>
          <w:b/>
          <w:sz w:val="28"/>
          <w:szCs w:val="28"/>
        </w:rPr>
      </w:pPr>
    </w:p>
    <w:p w14:paraId="45FDDF11" w14:textId="5112BB64" w:rsidR="009F60B1" w:rsidRPr="00871CC7" w:rsidRDefault="008705BE" w:rsidP="00AE278C">
      <w:pPr>
        <w:jc w:val="center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F</w:t>
      </w:r>
      <w:r w:rsidR="002824EA" w:rsidRPr="002824EA">
        <w:rPr>
          <w:b/>
          <w:sz w:val="28"/>
          <w:szCs w:val="28"/>
        </w:rPr>
        <w:t>ull-length amino acid sequences</w:t>
      </w:r>
      <w:r w:rsidR="00AE278C" w:rsidRPr="00871CC7">
        <w:rPr>
          <w:b/>
          <w:sz w:val="28"/>
          <w:szCs w:val="28"/>
        </w:rPr>
        <w:t xml:space="preserve"> of 18</w:t>
      </w:r>
      <w:r w:rsidR="007B5868">
        <w:rPr>
          <w:rFonts w:hint="eastAsia"/>
          <w:b/>
          <w:sz w:val="28"/>
          <w:szCs w:val="28"/>
        </w:rPr>
        <w:t>8</w:t>
      </w:r>
      <w:r w:rsidR="00AE278C" w:rsidRPr="00871CC7">
        <w:rPr>
          <w:b/>
          <w:sz w:val="28"/>
          <w:szCs w:val="28"/>
        </w:rPr>
        <w:t xml:space="preserve"> RTFL family members used in comparative analysis</w:t>
      </w:r>
    </w:p>
    <w:p w14:paraId="2F133B30" w14:textId="77777777" w:rsidR="009A4C06" w:rsidRDefault="009A4C06" w:rsidP="009A4C06">
      <w:pPr>
        <w:jc w:val="left"/>
      </w:pPr>
    </w:p>
    <w:p w14:paraId="4B7ADC9B" w14:textId="384528B8" w:rsidR="009A4C06" w:rsidRPr="00B27AE2" w:rsidRDefault="009A4C06" w:rsidP="009A4C06">
      <w:pPr>
        <w:jc w:val="left"/>
        <w:rPr>
          <w:rFonts w:cs="Times New Roman"/>
          <w:b/>
          <w:color w:val="000000" w:themeColor="text1"/>
          <w:kern w:val="0"/>
        </w:rPr>
      </w:pPr>
      <w:r w:rsidRPr="00B27AE2">
        <w:rPr>
          <w:rFonts w:cs="Times New Roman"/>
          <w:b/>
          <w:color w:val="000000" w:themeColor="text1"/>
          <w:kern w:val="0"/>
        </w:rPr>
        <w:t>MARPO</w:t>
      </w:r>
    </w:p>
    <w:p w14:paraId="0599933E" w14:textId="29F36182" w:rsidR="00C3132A" w:rsidRPr="00B27AE2" w:rsidRDefault="00C3132A" w:rsidP="00C3132A">
      <w:pPr>
        <w:pStyle w:val="a3"/>
        <w:numPr>
          <w:ilvl w:val="0"/>
          <w:numId w:val="3"/>
        </w:numPr>
        <w:ind w:firstLineChars="0"/>
        <w:rPr>
          <w:color w:val="000000" w:themeColor="text1"/>
        </w:rPr>
      </w:pPr>
      <w:r w:rsidRPr="00B27AE2">
        <w:rPr>
          <w:rFonts w:hint="eastAsia"/>
          <w:color w:val="000000" w:themeColor="text1"/>
        </w:rPr>
        <w:t>MARPO</w:t>
      </w:r>
      <w:r w:rsidRPr="00B27AE2">
        <w:rPr>
          <w:color w:val="000000" w:themeColor="text1"/>
        </w:rPr>
        <w:t>-1</w:t>
      </w:r>
    </w:p>
    <w:p w14:paraId="7ED048AE" w14:textId="632CAE6E" w:rsidR="009A4C06" w:rsidRPr="00B27AE2" w:rsidRDefault="009A4C06" w:rsidP="009A4C06">
      <w:pPr>
        <w:jc w:val="left"/>
        <w:rPr>
          <w:rFonts w:cs="Times New Roman"/>
          <w:color w:val="000000" w:themeColor="text1"/>
          <w:kern w:val="0"/>
        </w:rPr>
      </w:pPr>
      <w:r w:rsidRPr="00B27AE2">
        <w:rPr>
          <w:rFonts w:cs="Times New Roman"/>
          <w:color w:val="000000" w:themeColor="text1"/>
          <w:kern w:val="0"/>
        </w:rPr>
        <w:t>MGQCYTAQQKPRERWIKKSGKGGPAGRYSQRESYGNGCFALVREQRARFYIIRRCITMLLCWHKYGGS</w:t>
      </w:r>
      <w:r w:rsidR="00816F49" w:rsidRPr="00B27AE2">
        <w:rPr>
          <w:rFonts w:cs="Times New Roman"/>
          <w:color w:val="000000" w:themeColor="text1"/>
          <w:kern w:val="0"/>
        </w:rPr>
        <w:t xml:space="preserve"> </w:t>
      </w:r>
    </w:p>
    <w:p w14:paraId="1CE0C158" w14:textId="77777777" w:rsidR="009A4C06" w:rsidRDefault="009A4C06" w:rsidP="009A4C06">
      <w:pPr>
        <w:jc w:val="left"/>
        <w:rPr>
          <w:rFonts w:cs="Times New Roman"/>
          <w:b/>
          <w:kern w:val="0"/>
        </w:rPr>
      </w:pPr>
    </w:p>
    <w:p w14:paraId="5037F761" w14:textId="5186BDA3" w:rsidR="009A4C06" w:rsidRDefault="009A4C06" w:rsidP="009A4C06">
      <w:pPr>
        <w:jc w:val="left"/>
        <w:rPr>
          <w:rFonts w:cs="Times New Roman"/>
          <w:b/>
          <w:kern w:val="0"/>
        </w:rPr>
      </w:pPr>
      <w:r w:rsidRPr="009A4C06">
        <w:rPr>
          <w:rFonts w:cs="Times New Roman"/>
          <w:b/>
          <w:kern w:val="0"/>
        </w:rPr>
        <w:t>PHYPA</w:t>
      </w:r>
    </w:p>
    <w:p w14:paraId="3E01E948" w14:textId="77777777" w:rsidR="009A4C06" w:rsidRPr="009A4C06" w:rsidRDefault="009A4C06" w:rsidP="00EF1DB9">
      <w:pPr>
        <w:pStyle w:val="a3"/>
        <w:numPr>
          <w:ilvl w:val="0"/>
          <w:numId w:val="3"/>
        </w:numPr>
        <w:ind w:firstLineChars="0"/>
      </w:pPr>
      <w:r w:rsidRPr="009A4C06">
        <w:t>PHYPA-1</w:t>
      </w:r>
    </w:p>
    <w:p w14:paraId="5E8702B7" w14:textId="77777777" w:rsidR="009A4C06" w:rsidRPr="009A4C06" w:rsidRDefault="009A4C06" w:rsidP="009A4C06">
      <w:pPr>
        <w:rPr>
          <w:color w:val="000000"/>
        </w:rPr>
      </w:pPr>
      <w:r w:rsidRPr="009A4C06">
        <w:rPr>
          <w:color w:val="000000"/>
        </w:rPr>
        <w:t>MGQFYERDSGTSDAWKSTAKKRRSSGSFYSVRSNSITNVTKNTLAFIRHQRGKLYILRRCVIMLITVAREK</w:t>
      </w:r>
    </w:p>
    <w:p w14:paraId="573428F7" w14:textId="3826FA12" w:rsidR="009A4C06" w:rsidRDefault="009A4C06" w:rsidP="00EF1DB9">
      <w:pPr>
        <w:pStyle w:val="a3"/>
        <w:numPr>
          <w:ilvl w:val="0"/>
          <w:numId w:val="3"/>
        </w:numPr>
        <w:ind w:firstLineChars="0"/>
      </w:pPr>
      <w:r w:rsidRPr="009A4C06">
        <w:t>PHYPA-</w:t>
      </w:r>
      <w:r>
        <w:t>2</w:t>
      </w:r>
    </w:p>
    <w:p w14:paraId="5128A9D3" w14:textId="2007D7F3" w:rsidR="009A4C06" w:rsidRDefault="009A4C06" w:rsidP="009A4C06">
      <w:pPr>
        <w:rPr>
          <w:color w:val="000000"/>
        </w:rPr>
      </w:pPr>
      <w:r w:rsidRPr="009A4C06">
        <w:rPr>
          <w:color w:val="000000"/>
        </w:rPr>
        <w:t>MGQCYGKETLTSDENDSWKNTAGKRRSTGGIYSLHTNCISNGTKNTLTFIRHQHSKLYIVRRCITLLLLWHKYEK</w:t>
      </w:r>
    </w:p>
    <w:p w14:paraId="67F44603" w14:textId="77777777" w:rsidR="009A4C06" w:rsidRDefault="009A4C06" w:rsidP="009A4C06">
      <w:pPr>
        <w:rPr>
          <w:color w:val="000000"/>
        </w:rPr>
      </w:pPr>
    </w:p>
    <w:p w14:paraId="212EDEE6" w14:textId="451F9342" w:rsidR="009A4C06" w:rsidRDefault="009A4C06" w:rsidP="009A4C06">
      <w:pPr>
        <w:rPr>
          <w:rFonts w:cs="Times New Roman"/>
          <w:b/>
          <w:kern w:val="0"/>
        </w:rPr>
      </w:pPr>
      <w:r w:rsidRPr="009A4C06">
        <w:rPr>
          <w:rFonts w:cs="Times New Roman"/>
          <w:b/>
          <w:kern w:val="0"/>
        </w:rPr>
        <w:t>PICSI</w:t>
      </w:r>
    </w:p>
    <w:p w14:paraId="2FD90B73" w14:textId="6AF9A1C5" w:rsidR="009A4C06" w:rsidRPr="009A4C06" w:rsidRDefault="009A4C06" w:rsidP="00EF1DB9">
      <w:pPr>
        <w:pStyle w:val="a3"/>
        <w:numPr>
          <w:ilvl w:val="0"/>
          <w:numId w:val="3"/>
        </w:numPr>
        <w:ind w:firstLineChars="0"/>
      </w:pPr>
      <w:r w:rsidRPr="009A4C06">
        <w:t>PICSI-1</w:t>
      </w:r>
    </w:p>
    <w:p w14:paraId="1AE7A010" w14:textId="77777777" w:rsidR="009A4C06" w:rsidRDefault="009A4C06" w:rsidP="009A4C06">
      <w:r w:rsidRPr="009A4C06">
        <w:t>MSGAVKKMGQCFSGPAKTEGQWKEAKEEPGGSTEAEAYPRKRSKASSAPTDHGLGKRCA</w:t>
      </w:r>
    </w:p>
    <w:p w14:paraId="2F829179" w14:textId="6F3137EF" w:rsidR="009A4C06" w:rsidRDefault="009A4C06" w:rsidP="00EF1DB9">
      <w:pPr>
        <w:pStyle w:val="a3"/>
        <w:numPr>
          <w:ilvl w:val="0"/>
          <w:numId w:val="3"/>
        </w:numPr>
        <w:ind w:firstLineChars="0"/>
      </w:pPr>
      <w:r w:rsidRPr="009A4C06">
        <w:t>PICSI-</w:t>
      </w:r>
      <w:r>
        <w:t>2</w:t>
      </w:r>
    </w:p>
    <w:p w14:paraId="1495DEA7" w14:textId="77777777" w:rsidR="009A4C06" w:rsidRDefault="009A4C06" w:rsidP="009A4C06">
      <w:r w:rsidRPr="009A4C06">
        <w:t>MVLSERYWSTRSIVKKMGHCFSGHAKAERQWKPTKKEPRGPTPAAAYSRKRSAKRASVQ</w:t>
      </w:r>
    </w:p>
    <w:p w14:paraId="72749669" w14:textId="77777777" w:rsidR="004941F4" w:rsidRDefault="004941F4" w:rsidP="009A4C06"/>
    <w:p w14:paraId="7DBB32A0" w14:textId="2EFB7717" w:rsidR="004941F4" w:rsidRPr="004941F4" w:rsidRDefault="004941F4" w:rsidP="009A4C06">
      <w:pPr>
        <w:rPr>
          <w:rFonts w:cs="Times New Roman"/>
          <w:b/>
          <w:i/>
          <w:kern w:val="0"/>
        </w:rPr>
      </w:pPr>
      <w:r w:rsidRPr="004941F4">
        <w:rPr>
          <w:rFonts w:cs="Times New Roman"/>
          <w:b/>
          <w:kern w:val="0"/>
        </w:rPr>
        <w:t xml:space="preserve">RTFL members of </w:t>
      </w:r>
      <w:r w:rsidRPr="004941F4">
        <w:rPr>
          <w:rFonts w:cs="Times New Roman"/>
          <w:b/>
          <w:i/>
          <w:kern w:val="0"/>
        </w:rPr>
        <w:t>Oryza sativa</w:t>
      </w:r>
    </w:p>
    <w:p w14:paraId="51834AF3" w14:textId="29F66B9E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3t0272900</w:t>
      </w:r>
    </w:p>
    <w:p w14:paraId="71A628F8" w14:textId="77777777" w:rsidR="00EF1DB9" w:rsidRDefault="00EF1DB9" w:rsidP="00EF1DB9">
      <w:r>
        <w:t>MEFYVDDKWKFSKKSRNNGSRRIPGGSGAGGDPFLKRSASSRDQVIGRGRVGSGGGGGAAAAPSSFSSRCAGLVKEQRARFYIMRRCVTMLVCWKDCS</w:t>
      </w:r>
    </w:p>
    <w:p w14:paraId="2DD2BC0D" w14:textId="17E3C393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1t0972300</w:t>
      </w:r>
    </w:p>
    <w:p w14:paraId="7109EC27" w14:textId="77777777" w:rsidR="00EF1DB9" w:rsidRDefault="00EF1DB9" w:rsidP="00EF1DB9">
      <w:r>
        <w:t>MEDERWKLSSSKGRSKSGRSCSSSSNYYYHSSDFNSSNATTLSRSYSASVTASRHATTAWSAAGAGGGGASSSSSSQHQHQQQQQQSNNSQRLSKKCVEAVKEHRARFYIVRRCVSMLVCWRDY</w:t>
      </w:r>
    </w:p>
    <w:p w14:paraId="613B5E06" w14:textId="17D2AF8D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12t0573600</w:t>
      </w:r>
    </w:p>
    <w:p w14:paraId="49E224B8" w14:textId="77777777" w:rsidR="00EF1DB9" w:rsidRDefault="00EF1DB9" w:rsidP="00EF1DB9">
      <w:r>
        <w:t>MEMCMDDKWKLTKKGSRRLEEGRASRGPSRSVPGRLASLVKEQRARFYIMRRCVTMLVCWRD</w:t>
      </w:r>
    </w:p>
    <w:p w14:paraId="4A937BAC" w14:textId="08A58333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1t0844200</w:t>
      </w:r>
    </w:p>
    <w:p w14:paraId="665CAD44" w14:textId="77777777" w:rsidR="00EF1DB9" w:rsidRDefault="00EF1DB9" w:rsidP="00EF1DB9">
      <w:r>
        <w:t>MELYAVVKPCRLYKKRSSSGGGGKVAMCVRSGGDGGAGKSRPSFTCRCVRLVKEQRARFYIMRRCVTMLVCWHEYQ</w:t>
      </w:r>
    </w:p>
    <w:p w14:paraId="3D2569E6" w14:textId="50A7003C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5t0458200</w:t>
      </w:r>
    </w:p>
    <w:p w14:paraId="791CF386" w14:textId="77777777" w:rsidR="00EF1DB9" w:rsidRDefault="00EF1DB9" w:rsidP="00EF1DB9">
      <w:r>
        <w:t>MEAMESRAEDQGVKRREPCKKRIGRTAGAGSEAGNGSRHQASCSPPPPPSSSFPRRCARLVKEQRARLYIVRRCITMLACWRDVDYL</w:t>
      </w:r>
    </w:p>
    <w:p w14:paraId="230AA1C0" w14:textId="31C0ED4B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lastRenderedPageBreak/>
        <w:t>Os05t0179100</w:t>
      </w:r>
    </w:p>
    <w:p w14:paraId="1EF5625A" w14:textId="77777777" w:rsidR="00EF1DB9" w:rsidRDefault="00EF1DB9" w:rsidP="00EF1DB9">
      <w:r>
        <w:t>MELAAIASASASICSAYRHLSATPADDNGDDNGARPLSSSEELSKSSSSSRRMAKPAELRRRCYAVLKQQRTRLYILRRCVSMLLCWHEHDLSD</w:t>
      </w:r>
    </w:p>
    <w:p w14:paraId="7101FA61" w14:textId="515C1483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5t0110200</w:t>
      </w:r>
    </w:p>
    <w:p w14:paraId="40ECEBDD" w14:textId="77777777" w:rsidR="00EF1DB9" w:rsidRDefault="00EF1DB9" w:rsidP="00EF1DB9">
      <w:r>
        <w:t>MEAAAGGAREVHVMKKTCKNLKTKEDAAGGNVAVRKEQVMKTTKGLKKSPPPPSSSPEQVKMPCRSYSAENIKHRLTKTVKEHRARFYIIRRCIQMLICWRDEY</w:t>
      </w:r>
    </w:p>
    <w:p w14:paraId="063AB6C0" w14:textId="548BBD41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1t0525350</w:t>
      </w:r>
    </w:p>
    <w:p w14:paraId="25D8B1A9" w14:textId="77777777" w:rsidR="00EF1DB9" w:rsidRDefault="00EF1DB9" w:rsidP="00EF1DB9">
      <w:r>
        <w:t>LYIYREIERRRRRRGGEMKKQEKEGGGGGISKVVREHKARLYIIRRCVVMLLCWHD</w:t>
      </w:r>
    </w:p>
    <w:p w14:paraId="60C04081" w14:textId="0FE85463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10t0544100</w:t>
      </w:r>
    </w:p>
    <w:p w14:paraId="674B4E1B" w14:textId="77777777" w:rsidR="00EF1DB9" w:rsidRDefault="00EF1DB9" w:rsidP="00EF1DB9">
      <w:r>
        <w:t>MRQCASASSSTSRPPEAAGEEGKRRRRRRGWLLQAAAREQRSRFYIFRRCVAMLLCWYKYRNITPYNEKANTGPDAAKRDRPPLDQQRDTDENTLRECQKRRLQEEKRRKTAPPSVGTQRSQDWASKTGLSSGNHP</w:t>
      </w:r>
    </w:p>
    <w:p w14:paraId="5ACE7501" w14:textId="5EFA1169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9t0306500</w:t>
      </w:r>
    </w:p>
    <w:p w14:paraId="62F49AC8" w14:textId="77777777" w:rsidR="00EF1DB9" w:rsidRDefault="00EF1DB9" w:rsidP="00EF1DB9">
      <w:r>
        <w:t>MEKVKKKRGKLQNVLREQKARLYIIRRCVVMLLCWSD</w:t>
      </w:r>
    </w:p>
    <w:p w14:paraId="0505F1E1" w14:textId="3A7AD2DE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1t0178850</w:t>
      </w:r>
    </w:p>
    <w:p w14:paraId="012EF5E2" w14:textId="77777777" w:rsidR="00EF1DB9" w:rsidRDefault="00EF1DB9" w:rsidP="00EF1DB9">
      <w:r>
        <w:t>MELSSSASSVCSAYRHLSSSSAMGPTPRRRRRGKVVGGGCAGVGLAGRCNAVLKEHKTRLYILGRCVSMLLCWHNHDSD</w:t>
      </w:r>
    </w:p>
    <w:p w14:paraId="4733965F" w14:textId="14F873CE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9t0306566</w:t>
      </w:r>
    </w:p>
    <w:p w14:paraId="60A08965" w14:textId="77777777" w:rsidR="00EF1DB9" w:rsidRDefault="00EF1DB9" w:rsidP="00EF1DB9">
      <w:r>
        <w:t>MKTVNQGKQRGRMTRALKEHRARLYIIRRCIVMLLCWHE</w:t>
      </w:r>
    </w:p>
    <w:p w14:paraId="39A18503" w14:textId="1A7F618E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5t0549232</w:t>
      </w:r>
    </w:p>
    <w:p w14:paraId="238E96C8" w14:textId="77777777" w:rsidR="00EF1DB9" w:rsidRDefault="00EF1DB9" w:rsidP="00EF1DB9">
      <w:r>
        <w:t>MVKLRIHGKNRAGGGGGGGLSRMLREQKARLYIIRRCVVMLLCYHD</w:t>
      </w:r>
    </w:p>
    <w:p w14:paraId="692B07C1" w14:textId="23CE5583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1t0525701</w:t>
      </w:r>
    </w:p>
    <w:p w14:paraId="3F1BF4F5" w14:textId="77777777" w:rsidR="00EF1DB9" w:rsidRDefault="00EF1DB9" w:rsidP="00EF1DB9">
      <w:r>
        <w:t>MKLGSQRRRGGFSKSLKEQRSRLYIISRCVVMLLRWHD</w:t>
      </w:r>
    </w:p>
    <w:p w14:paraId="115D8E66" w14:textId="3DB33CA9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8t0357700</w:t>
      </w:r>
    </w:p>
    <w:p w14:paraId="40D06AA8" w14:textId="77777777" w:rsidR="00EF1DB9" w:rsidRDefault="00EF1DB9" w:rsidP="00EF1DB9">
      <w:r>
        <w:t>MKVVSQVKQMGRLNKALKEKRAKLYIIRRCVVMLLRWSD</w:t>
      </w:r>
    </w:p>
    <w:p w14:paraId="765172F7" w14:textId="202AF078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1t0525700</w:t>
      </w:r>
    </w:p>
    <w:p w14:paraId="79BA0BE2" w14:textId="77777777" w:rsidR="00EF1DB9" w:rsidRDefault="00EF1DB9" w:rsidP="00EF1DB9">
      <w:r>
        <w:t>MKLVGSERRQRGGGFGRAIKQQRARLYIIQRCVVMLLRWQD</w:t>
      </w:r>
    </w:p>
    <w:p w14:paraId="0EEF1192" w14:textId="2A57F39A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9t0306632</w:t>
      </w:r>
    </w:p>
    <w:p w14:paraId="0265258F" w14:textId="77777777" w:rsidR="00EF1DB9" w:rsidRDefault="00EF1DB9" w:rsidP="00EF1DB9">
      <w:r>
        <w:t>MAYPLLCHYIKAPHSSFPLIPHTSHYILQLVYLHLFHPLPCTQHSHQTMKIEGRRGQMGRLNRAFREKRARFYIFRRCVIMLLRWSD</w:t>
      </w:r>
    </w:p>
    <w:p w14:paraId="2F0A7DF2" w14:textId="0B2923C7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5t0394401</w:t>
      </w:r>
    </w:p>
    <w:p w14:paraId="3780E407" w14:textId="77777777" w:rsidR="00EF1DB9" w:rsidRDefault="00EF1DB9" w:rsidP="00EF1DB9">
      <w:r>
        <w:t>MEESKESSKLERLRSTAKQQKGKLYIIKICISMLICGSPKAALLTFIITQKIQTDRSHIEVFTQSGWQQFLNAQTTISYQCKSIGGERGTPHTGDRSGDRRARDGSHGDRPHRRERKGGGASGREVGEASTARSVSQRPDPCPGGRLGGCRRWSSSSSLKLGAGDPELLKAGGRGWRWPPPVGDGGRDTAAHLLLASARRRALLTAATHR</w:t>
      </w:r>
    </w:p>
    <w:p w14:paraId="55327189" w14:textId="444E520C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11t0706500</w:t>
      </w:r>
    </w:p>
    <w:p w14:paraId="5C6A2011" w14:textId="77777777" w:rsidR="00EF1DB9" w:rsidRDefault="00EF1DB9" w:rsidP="00EF1DB9">
      <w:r>
        <w:t>MEEVESSYRSEMMDGEGWKMMQPNTNKQLVQIKTRSSSMQVVKEEIEEEEVAGGRGRRRGGLRRSVSGRVREQRARLYIMRRCVSLLISSTFHD</w:t>
      </w:r>
    </w:p>
    <w:p w14:paraId="026351A1" w14:textId="0BAE7E83" w:rsidR="00EF1DB9" w:rsidRDefault="00EF1DB9" w:rsidP="00EF1DB9">
      <w:pPr>
        <w:pStyle w:val="a3"/>
        <w:numPr>
          <w:ilvl w:val="0"/>
          <w:numId w:val="3"/>
        </w:numPr>
        <w:ind w:firstLineChars="0"/>
      </w:pPr>
      <w:r>
        <w:t>Os01t0525800</w:t>
      </w:r>
    </w:p>
    <w:p w14:paraId="00148254" w14:textId="0F47A572" w:rsidR="004941F4" w:rsidRPr="009A4C06" w:rsidRDefault="00EF1DB9" w:rsidP="00EF1DB9">
      <w:r>
        <w:t>MKLIGSGSGSGGQRRGIARALKEHKARLYIIRRCVVMLLRC</w:t>
      </w:r>
    </w:p>
    <w:p w14:paraId="4E3BCF53" w14:textId="77777777" w:rsidR="009A4C06" w:rsidRDefault="009A4C06" w:rsidP="009A4C06"/>
    <w:p w14:paraId="39923852" w14:textId="00A60953" w:rsidR="00706A71" w:rsidRPr="00257F00" w:rsidRDefault="00257F00" w:rsidP="009A4C06">
      <w:pPr>
        <w:rPr>
          <w:b/>
        </w:rPr>
      </w:pPr>
      <w:r w:rsidRPr="00257F00">
        <w:rPr>
          <w:rFonts w:cs="Times New Roman"/>
          <w:b/>
          <w:kern w:val="0"/>
        </w:rPr>
        <w:t>BRADI</w:t>
      </w:r>
    </w:p>
    <w:p w14:paraId="05BFED7E" w14:textId="18BED519" w:rsidR="009A4C06" w:rsidRPr="00257F00" w:rsidRDefault="00257F00" w:rsidP="00D11D01">
      <w:pPr>
        <w:pStyle w:val="a3"/>
        <w:numPr>
          <w:ilvl w:val="0"/>
          <w:numId w:val="3"/>
        </w:numPr>
        <w:ind w:firstLineChars="0"/>
      </w:pPr>
      <w:r w:rsidRPr="00257F00">
        <w:t>BRADI-1</w:t>
      </w:r>
    </w:p>
    <w:p w14:paraId="5FE44464" w14:textId="77777777" w:rsidR="00257F00" w:rsidRPr="00257F00" w:rsidRDefault="00257F00" w:rsidP="00257F00">
      <w:r w:rsidRPr="00257F00">
        <w:t>MEFYVDEKWKFSKKSRNNGSRRVPGGGGGDPFLKRSASTRDQVIGRRAGAAGAASSAGGCAAPSFSSRCAGLVKEQRARFYIMRRCVTMLVCWKDCS</w:t>
      </w:r>
    </w:p>
    <w:p w14:paraId="12AFFF67" w14:textId="7F920097" w:rsidR="00257F00" w:rsidRPr="00257F00" w:rsidRDefault="00257F00" w:rsidP="00D11D01">
      <w:pPr>
        <w:pStyle w:val="a3"/>
        <w:numPr>
          <w:ilvl w:val="0"/>
          <w:numId w:val="3"/>
        </w:numPr>
        <w:ind w:firstLineChars="0"/>
      </w:pPr>
      <w:r w:rsidRPr="00257F00">
        <w:t>BRADI-</w:t>
      </w:r>
      <w:r>
        <w:t>2</w:t>
      </w:r>
    </w:p>
    <w:p w14:paraId="7F533E54" w14:textId="77777777" w:rsidR="00257F00" w:rsidRPr="00257F00" w:rsidRDefault="00257F00" w:rsidP="00257F00">
      <w:r w:rsidRPr="00257F00">
        <w:t>MEGDDKWKLSKKGRSRSGRNYFSSDAGGTSGTGGLSRSFSASVAGTRDPGGASSSKKEQQEQEQQGRRLSKKCVEAVKEHRARFYIVRRCVSMLVCWRDY</w:t>
      </w:r>
    </w:p>
    <w:p w14:paraId="70777DF7" w14:textId="2F30126F" w:rsidR="00257F00" w:rsidRDefault="00257F00" w:rsidP="00D11D01">
      <w:pPr>
        <w:pStyle w:val="a3"/>
        <w:numPr>
          <w:ilvl w:val="0"/>
          <w:numId w:val="3"/>
        </w:numPr>
        <w:ind w:firstLineChars="0"/>
      </w:pPr>
      <w:r w:rsidRPr="00257F00">
        <w:t>BRADI-</w:t>
      </w:r>
      <w:r>
        <w:t>3</w:t>
      </w:r>
    </w:p>
    <w:p w14:paraId="681AF557" w14:textId="77777777" w:rsidR="00257F00" w:rsidRPr="00257F00" w:rsidRDefault="00257F00" w:rsidP="00257F00">
      <w:r w:rsidRPr="00257F00">
        <w:t>MELYAAEDKQPRKKSGKAAMSVRGNGNGNGKSRPSFPGRCARLVKEQRARFYIMRRCVTMLVCWRDA</w:t>
      </w:r>
    </w:p>
    <w:p w14:paraId="71B23182" w14:textId="26C37DDB" w:rsidR="00257F00" w:rsidRDefault="00257F00" w:rsidP="00D11D01">
      <w:pPr>
        <w:pStyle w:val="a3"/>
        <w:numPr>
          <w:ilvl w:val="0"/>
          <w:numId w:val="3"/>
        </w:numPr>
        <w:ind w:firstLineChars="0"/>
      </w:pPr>
      <w:r w:rsidRPr="00257F00">
        <w:t>BRADI-</w:t>
      </w:r>
      <w:r>
        <w:t>4</w:t>
      </w:r>
    </w:p>
    <w:p w14:paraId="4473BE24" w14:textId="77777777" w:rsidR="00257F00" w:rsidRPr="00257F00" w:rsidRDefault="00257F00" w:rsidP="00257F00">
      <w:r w:rsidRPr="00257F00">
        <w:t>MELAASASASVCSSYHHLSTQADADDGGAPSTPRRRKHAAAGCGLRRRCYTVLKQQRTRLYILRRCVSMLLCWNEHDLSD</w:t>
      </w:r>
    </w:p>
    <w:p w14:paraId="241B3E86" w14:textId="0F5BBD99" w:rsidR="00257F00" w:rsidRDefault="00257F00" w:rsidP="00D11D01">
      <w:pPr>
        <w:pStyle w:val="a3"/>
        <w:numPr>
          <w:ilvl w:val="0"/>
          <w:numId w:val="3"/>
        </w:numPr>
        <w:ind w:firstLineChars="0"/>
      </w:pPr>
      <w:r w:rsidRPr="00257F00">
        <w:t>BRADI-</w:t>
      </w:r>
      <w:r>
        <w:t>5</w:t>
      </w:r>
    </w:p>
    <w:p w14:paraId="387C6767" w14:textId="77777777" w:rsidR="00257F00" w:rsidRDefault="00257F00" w:rsidP="00257F00">
      <w:r w:rsidRPr="00257F00">
        <w:t>MRVGAHDTKMKGLKRALKEQKARLYIIRRCVAMLLSWHD</w:t>
      </w:r>
    </w:p>
    <w:p w14:paraId="4967FC23" w14:textId="77777777" w:rsidR="00E35115" w:rsidRDefault="00E35115" w:rsidP="00257F00"/>
    <w:p w14:paraId="3540A634" w14:textId="0C34EA6B" w:rsidR="00E35115" w:rsidRPr="00E35115" w:rsidRDefault="00E35115" w:rsidP="00257F00">
      <w:pPr>
        <w:rPr>
          <w:b/>
        </w:rPr>
      </w:pPr>
      <w:r w:rsidRPr="00E35115">
        <w:rPr>
          <w:rFonts w:cs="Times New Roman"/>
          <w:b/>
          <w:kern w:val="0"/>
        </w:rPr>
        <w:t>SORBI</w:t>
      </w:r>
    </w:p>
    <w:p w14:paraId="2234C08C" w14:textId="6D1A905A" w:rsidR="00E35115" w:rsidRPr="00E35115" w:rsidRDefault="00E35115" w:rsidP="00DE27F8">
      <w:pPr>
        <w:pStyle w:val="a3"/>
        <w:numPr>
          <w:ilvl w:val="0"/>
          <w:numId w:val="3"/>
        </w:numPr>
        <w:ind w:firstLineChars="0"/>
      </w:pPr>
      <w:r w:rsidRPr="00DE27F8">
        <w:rPr>
          <w:rFonts w:cs="Times New Roman"/>
          <w:kern w:val="0"/>
        </w:rPr>
        <w:t>SORBI</w:t>
      </w:r>
      <w:r w:rsidRPr="00E35115">
        <w:t>-1</w:t>
      </w:r>
    </w:p>
    <w:p w14:paraId="22A44437" w14:textId="77777777" w:rsidR="00E35115" w:rsidRPr="00E35115" w:rsidRDefault="00E35115" w:rsidP="00E35115">
      <w:r w:rsidRPr="00E35115">
        <w:t>MEFYVDEKWKFSKKSRNNGSRRVPGAGGAGGGDSLLKRSSSMRDVPAIGRRGSGAAGAAAAAAAAGGCAPQPSFSSRCAGLVKEQRARFYIMRRCVTMLVCWKDCS</w:t>
      </w:r>
    </w:p>
    <w:p w14:paraId="2B2A8D69" w14:textId="3414CCA4" w:rsidR="00E35115" w:rsidRPr="00E35115" w:rsidRDefault="00E35115" w:rsidP="00DE27F8">
      <w:pPr>
        <w:pStyle w:val="a3"/>
        <w:numPr>
          <w:ilvl w:val="0"/>
          <w:numId w:val="3"/>
        </w:numPr>
        <w:ind w:firstLineChars="0"/>
      </w:pPr>
      <w:r w:rsidRPr="00DE27F8">
        <w:rPr>
          <w:rFonts w:cs="Times New Roman"/>
          <w:kern w:val="0"/>
        </w:rPr>
        <w:t>SORBI</w:t>
      </w:r>
      <w:r w:rsidRPr="00E35115">
        <w:t>-</w:t>
      </w:r>
      <w:r>
        <w:t>2</w:t>
      </w:r>
    </w:p>
    <w:p w14:paraId="3CB0BB4C" w14:textId="77777777" w:rsidR="00E35115" w:rsidRPr="00E35115" w:rsidRDefault="00E35115" w:rsidP="00E35115">
      <w:r w:rsidRPr="00E35115">
        <w:t>MPVRVRVRLARLAVSVCVARGGGAGRPSWCVVTARNACIMRMARVSSMESISASVPARSAMCCSTYGRRRRRQKAVGGFAGRCNAVLKQHKTRLYILGRCVSMLLCWHDHDAD</w:t>
      </w:r>
    </w:p>
    <w:p w14:paraId="65E72374" w14:textId="3BEFD76B" w:rsidR="00E35115" w:rsidRPr="00E35115" w:rsidRDefault="00E35115" w:rsidP="00DE27F8">
      <w:pPr>
        <w:pStyle w:val="a3"/>
        <w:numPr>
          <w:ilvl w:val="0"/>
          <w:numId w:val="3"/>
        </w:numPr>
        <w:ind w:firstLineChars="0"/>
      </w:pPr>
      <w:r w:rsidRPr="00DE27F8">
        <w:rPr>
          <w:rFonts w:cs="Times New Roman"/>
          <w:kern w:val="0"/>
        </w:rPr>
        <w:t>SORBI</w:t>
      </w:r>
      <w:r w:rsidRPr="00E35115">
        <w:t>-</w:t>
      </w:r>
      <w:r>
        <w:t>3</w:t>
      </w:r>
    </w:p>
    <w:p w14:paraId="0748B755" w14:textId="77777777" w:rsidR="00E35115" w:rsidRPr="00E35115" w:rsidRDefault="00E35115" w:rsidP="00E35115">
      <w:r w:rsidRPr="00E35115">
        <w:t>MELAASASTSVCSAAYHHLSAADAAAADRGGDSSSGAQGETTTTRLERRRRTKRAGGGGGGCAGLRRRCYAVLKQQRTRLYILRRCVTMLLCWHEHDLSD</w:t>
      </w:r>
    </w:p>
    <w:p w14:paraId="0AC7442D" w14:textId="230708B3" w:rsidR="00E35115" w:rsidRPr="00E35115" w:rsidRDefault="00E35115" w:rsidP="00DE27F8">
      <w:pPr>
        <w:pStyle w:val="a3"/>
        <w:numPr>
          <w:ilvl w:val="0"/>
          <w:numId w:val="3"/>
        </w:numPr>
        <w:ind w:firstLineChars="0"/>
      </w:pPr>
      <w:r w:rsidRPr="00DE27F8">
        <w:rPr>
          <w:rFonts w:cs="Times New Roman"/>
          <w:kern w:val="0"/>
        </w:rPr>
        <w:t>SORBI</w:t>
      </w:r>
      <w:r w:rsidRPr="00E35115">
        <w:t>-</w:t>
      </w:r>
      <w:r>
        <w:t>4</w:t>
      </w:r>
    </w:p>
    <w:p w14:paraId="59581975" w14:textId="4F86DA2F" w:rsidR="00E35115" w:rsidRDefault="00E35115" w:rsidP="00E35115">
      <w:r>
        <w:t>M</w:t>
      </w:r>
      <w:r w:rsidRPr="00E35115">
        <w:t>AGVDGHLILSAARRTVLNHGGRCSSAPIKGLLAAMEQQRRGKLQRVLREQKARLYIIRRCVVMLLCWSD</w:t>
      </w:r>
    </w:p>
    <w:p w14:paraId="6DD12820" w14:textId="77777777" w:rsidR="00DE27F8" w:rsidRDefault="00DE27F8" w:rsidP="00E35115"/>
    <w:p w14:paraId="0BFD3A5B" w14:textId="727FD79C" w:rsidR="00DE27F8" w:rsidRPr="000D3041" w:rsidRDefault="000D3041" w:rsidP="00E35115">
      <w:pPr>
        <w:rPr>
          <w:b/>
        </w:rPr>
      </w:pPr>
      <w:r w:rsidRPr="000D3041">
        <w:rPr>
          <w:rFonts w:cs="Times New Roman"/>
          <w:b/>
          <w:kern w:val="0"/>
        </w:rPr>
        <w:t>GRMZM</w:t>
      </w:r>
    </w:p>
    <w:p w14:paraId="7860CF82" w14:textId="3505A883" w:rsidR="000D3041" w:rsidRPr="000D3041" w:rsidRDefault="000D3041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GRMZM-1</w:t>
      </w:r>
    </w:p>
    <w:p w14:paraId="4918D5FA" w14:textId="77777777" w:rsidR="000D3041" w:rsidRDefault="000D3041" w:rsidP="000D3041">
      <w:r w:rsidRPr="000D3041">
        <w:t>MELYDDEKWKFSKKSRNNGSRRVPGAGAGGGGDSLLKRSSSMRDAPAIGRGAAAGAGGCAAQQPPSFSSRCAGLVKEQRARFYIMRRCVTMLVCWKDRS</w:t>
      </w:r>
    </w:p>
    <w:p w14:paraId="43A1F0B6" w14:textId="26CB0F22" w:rsidR="000D3041" w:rsidRPr="000D3041" w:rsidRDefault="000D3041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GRMZM-2</w:t>
      </w:r>
    </w:p>
    <w:p w14:paraId="3F551378" w14:textId="77777777" w:rsidR="000D3041" w:rsidRPr="000D3041" w:rsidRDefault="000D3041" w:rsidP="000D3041">
      <w:r w:rsidRPr="000D3041">
        <w:t>MELYVDEKWKFSKKSRNNGSRRVPGSGGGDSLLKRSSSMRDVAAIGRRGTGGAGAAAAGGCAPQPSFSSRCAGLVKEQRARFYIMRRCVTMLVCWKDCS</w:t>
      </w:r>
    </w:p>
    <w:p w14:paraId="428010FF" w14:textId="40633CC8" w:rsidR="000D3041" w:rsidRPr="000D3041" w:rsidRDefault="000D3041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GRMZM-3</w:t>
      </w:r>
    </w:p>
    <w:p w14:paraId="4C02CE3E" w14:textId="77777777" w:rsidR="000D3041" w:rsidRDefault="000D3041" w:rsidP="000D3041">
      <w:r w:rsidRPr="000D3041">
        <w:t>MDSSSSAGAGDDRWRLSKKGRSRSGRPHAMDAAAGSVLSRSYSASVSSSRSTAAGTSTAAATGSSAAAPSSQQQQQQQQAGAAACPAESSSSSSSSSSRLSKKCVEAVKEHRARFYIVRRCVSMLVCWRDY</w:t>
      </w:r>
    </w:p>
    <w:p w14:paraId="3A669BB8" w14:textId="38923D9C" w:rsidR="0020103B" w:rsidRPr="000D3041" w:rsidRDefault="0020103B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GRMZM-4</w:t>
      </w:r>
    </w:p>
    <w:p w14:paraId="6CADCE5B" w14:textId="77777777" w:rsidR="0020103B" w:rsidRPr="0020103B" w:rsidRDefault="0020103B" w:rsidP="0020103B">
      <w:r w:rsidRPr="0020103B">
        <w:t>MISARDSNNIQTKPQVASVWGWGRERLQPRTSSSSLHYITNRLCSYAMLCPSSTYKTNRRSTHATHSLYCLSPSSSPSEKGRHPSIHPSMELFAAAEEKPCRLFKKRSGGGGKGGMGVRADGSGKGGSFSGRCARLVKQQRARFYIMRRCVTMLVCWREREYA</w:t>
      </w:r>
    </w:p>
    <w:p w14:paraId="46941A18" w14:textId="09316BBC" w:rsidR="0020103B" w:rsidRPr="000D3041" w:rsidRDefault="0020103B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GRMZM-5</w:t>
      </w:r>
    </w:p>
    <w:p w14:paraId="07549F1C" w14:textId="77777777" w:rsidR="0020103B" w:rsidRPr="0020103B" w:rsidRDefault="0020103B" w:rsidP="0020103B">
      <w:r w:rsidRPr="0020103B">
        <w:t>MRFLHIQDHRRSKHTSLSLTHSPHSTGHPSMELFAAAASAEDQKPCSSRLFSRKRSGGKAGMGVRGADKGRSSFSGRCARLVKEQRARFYIMRRCVTMLVCWREYA</w:t>
      </w:r>
    </w:p>
    <w:p w14:paraId="617F499D" w14:textId="5F237E60" w:rsidR="008C2F20" w:rsidRPr="000D3041" w:rsidRDefault="008C2F20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GRMZM-6</w:t>
      </w:r>
    </w:p>
    <w:p w14:paraId="2619F9AF" w14:textId="77777777" w:rsidR="008C2F20" w:rsidRPr="008C2F20" w:rsidRDefault="008C2F20" w:rsidP="008C2F20">
      <w:r w:rsidRPr="008C2F20">
        <w:t>MARVSSVESISASVVTGSAVRSAYGRRQKPVGGLAGRCNAVLKEHKTRLYILGRCVSMLLCWHDHA</w:t>
      </w:r>
    </w:p>
    <w:p w14:paraId="2074E2CC" w14:textId="4E5C2543" w:rsidR="00D617FC" w:rsidRPr="000D3041" w:rsidRDefault="00D617FC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GRMZM-7</w:t>
      </w:r>
    </w:p>
    <w:p w14:paraId="43152B0A" w14:textId="77777777" w:rsidR="00D617FC" w:rsidRPr="00D617FC" w:rsidRDefault="00D617FC" w:rsidP="00D617FC">
      <w:r w:rsidRPr="00D617FC">
        <w:t>MELAASASASVCSAYHHLSVPAAAADAAATDRGGAQETTTTRLDRRRGKRAGGGCAGLRRRCYKVLKQQRTRLYILRRCVTMLLCWHEHDLSD</w:t>
      </w:r>
    </w:p>
    <w:p w14:paraId="49A76BDD" w14:textId="1134B63B" w:rsidR="00D617FC" w:rsidRPr="000D3041" w:rsidRDefault="00D617FC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GRMZM-8</w:t>
      </w:r>
    </w:p>
    <w:p w14:paraId="34912611" w14:textId="77777777" w:rsidR="00D617FC" w:rsidRPr="00D617FC" w:rsidRDefault="00D617FC" w:rsidP="00D617FC">
      <w:r w:rsidRPr="00D617FC">
        <w:t>MELAASASASAVCSAYRQLSAPAAAADRGVGGDDAQETATRLDRRRRKRGGGCAGLRRRCYAVLKQQRTRLYILRRCVTMLLCWHQHDLSD</w:t>
      </w:r>
    </w:p>
    <w:p w14:paraId="52F14EF4" w14:textId="4AA7172C" w:rsidR="00D617FC" w:rsidRPr="000D3041" w:rsidRDefault="00D617FC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GRMZM-9</w:t>
      </w:r>
    </w:p>
    <w:p w14:paraId="3199AC20" w14:textId="77777777" w:rsidR="00D617FC" w:rsidRPr="00D617FC" w:rsidRDefault="00D617FC" w:rsidP="00D617FC">
      <w:r w:rsidRPr="00D617FC">
        <w:t>MHRRGSSRCSSTSTSTSWDGDMKLLTRKKKEKPNTGEEGLGSRRKERENRVQLQAEAEAEEEEEDAAAPRRRLRRSVSMGSRLASAAREQRARLYIMRRCVSMLVRWKHD</w:t>
      </w:r>
    </w:p>
    <w:p w14:paraId="7AD011F5" w14:textId="1769494C" w:rsidR="00D617FC" w:rsidRPr="000D3041" w:rsidRDefault="00D617FC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GRMZM-10</w:t>
      </w:r>
    </w:p>
    <w:p w14:paraId="216BBACC" w14:textId="77777777" w:rsidR="00D617FC" w:rsidRPr="00D617FC" w:rsidRDefault="00D617FC" w:rsidP="00D617FC">
      <w:r w:rsidRPr="00D617FC">
        <w:t>MEMHMDDKSKTPLSKKGSRRSASASAAAGLKSRPSRAAAGRSVPGRLAGLVKEQRARFYIMRRCVTMLVCWRD</w:t>
      </w:r>
    </w:p>
    <w:p w14:paraId="3D382A9C" w14:textId="77777777" w:rsidR="003200B5" w:rsidRPr="000D3041" w:rsidRDefault="003200B5" w:rsidP="000D3041"/>
    <w:p w14:paraId="351E6DDA" w14:textId="7587D53F" w:rsidR="000D3041" w:rsidRPr="005F47D2" w:rsidRDefault="005F47D2" w:rsidP="000D3041">
      <w:pPr>
        <w:rPr>
          <w:b/>
        </w:rPr>
      </w:pPr>
      <w:r w:rsidRPr="005F47D2">
        <w:rPr>
          <w:rFonts w:cs="Times New Roman"/>
          <w:b/>
          <w:kern w:val="0"/>
        </w:rPr>
        <w:t>HORVD</w:t>
      </w:r>
    </w:p>
    <w:p w14:paraId="04E62191" w14:textId="0BA27A97" w:rsidR="009658B2" w:rsidRPr="009658B2" w:rsidRDefault="009658B2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HORVD-1</w:t>
      </w:r>
    </w:p>
    <w:p w14:paraId="72EB2980" w14:textId="77777777" w:rsidR="009658B2" w:rsidRPr="009658B2" w:rsidRDefault="009658B2" w:rsidP="009658B2">
      <w:r w:rsidRPr="009658B2">
        <w:t>MEFYVDEKWKFSKKSRNNGSCRRVSGGGGGGGGGDPFLKRSASTRDQAIGRRGSASAAA</w:t>
      </w:r>
    </w:p>
    <w:p w14:paraId="46B5CB2F" w14:textId="1849FDBF" w:rsidR="009658B2" w:rsidRPr="009658B2" w:rsidRDefault="009658B2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HORVD-2</w:t>
      </w:r>
    </w:p>
    <w:p w14:paraId="53069FBA" w14:textId="77777777" w:rsidR="009658B2" w:rsidRPr="009658B2" w:rsidRDefault="009658B2" w:rsidP="009658B2">
      <w:r w:rsidRPr="009658B2">
        <w:t>MEMFMDDKWKLSRKGSRRSAAVAPAAATGSPVGVKGRTSRGSGRSVPGRLASLAKQQRA</w:t>
      </w:r>
    </w:p>
    <w:p w14:paraId="74228619" w14:textId="125F7D8B" w:rsidR="009658B2" w:rsidRPr="009658B2" w:rsidRDefault="009658B2" w:rsidP="009658B2">
      <w:pPr>
        <w:pStyle w:val="a3"/>
        <w:numPr>
          <w:ilvl w:val="0"/>
          <w:numId w:val="3"/>
        </w:numPr>
        <w:ind w:firstLineChars="0"/>
      </w:pPr>
      <w:r w:rsidRPr="009658B2">
        <w:rPr>
          <w:rFonts w:cs="Times New Roman"/>
          <w:kern w:val="0"/>
        </w:rPr>
        <w:t>HORVD-3</w:t>
      </w:r>
    </w:p>
    <w:p w14:paraId="5F064BCB" w14:textId="77777777" w:rsidR="009658B2" w:rsidRPr="009658B2" w:rsidRDefault="009658B2" w:rsidP="009658B2">
      <w:r w:rsidRPr="009658B2">
        <w:t>MNDVRKQEKQKGRGGGGGRSGGGRLARMLREHRARLYIIRRCVVMLLCHHD</w:t>
      </w:r>
    </w:p>
    <w:p w14:paraId="623FFDFF" w14:textId="77777777" w:rsidR="00257F00" w:rsidRPr="00257F00" w:rsidRDefault="00257F00" w:rsidP="00257F00"/>
    <w:p w14:paraId="6C01D1E8" w14:textId="2E281D73" w:rsidR="00257F00" w:rsidRPr="00A621AA" w:rsidRDefault="00A621AA" w:rsidP="00257F00">
      <w:pPr>
        <w:rPr>
          <w:b/>
        </w:rPr>
      </w:pPr>
      <w:r w:rsidRPr="00A621AA">
        <w:rPr>
          <w:rFonts w:cs="Times New Roman"/>
          <w:b/>
          <w:kern w:val="0"/>
        </w:rPr>
        <w:t>RICCO</w:t>
      </w:r>
    </w:p>
    <w:p w14:paraId="655AD265" w14:textId="684654B1" w:rsidR="00A621AA" w:rsidRPr="00A621AA" w:rsidRDefault="00A621AA" w:rsidP="00540589">
      <w:pPr>
        <w:pStyle w:val="a3"/>
        <w:numPr>
          <w:ilvl w:val="0"/>
          <w:numId w:val="3"/>
        </w:numPr>
        <w:ind w:firstLineChars="0"/>
      </w:pPr>
      <w:r w:rsidRPr="00540589">
        <w:rPr>
          <w:rFonts w:cs="Times New Roman"/>
          <w:kern w:val="0"/>
        </w:rPr>
        <w:t>RICCO-1</w:t>
      </w:r>
    </w:p>
    <w:p w14:paraId="402E99F8" w14:textId="77777777" w:rsidR="00A621AA" w:rsidRPr="00A621AA" w:rsidRDefault="00A621AA" w:rsidP="00A621AA">
      <w:pPr>
        <w:rPr>
          <w:color w:val="000000"/>
        </w:rPr>
      </w:pPr>
      <w:r w:rsidRPr="00A621AA">
        <w:rPr>
          <w:color w:val="000000"/>
        </w:rPr>
        <w:t>MASSLTHSASAPPQFYFDEKWKLSKKEGSSRSVRSSTSPLMKNSSSSSQRRCSFTRKCA</w:t>
      </w:r>
    </w:p>
    <w:p w14:paraId="488882FD" w14:textId="41D95C36" w:rsidR="00A621AA" w:rsidRPr="00A621AA" w:rsidRDefault="00A621AA" w:rsidP="00540589">
      <w:pPr>
        <w:pStyle w:val="a3"/>
        <w:numPr>
          <w:ilvl w:val="0"/>
          <w:numId w:val="3"/>
        </w:numPr>
        <w:ind w:firstLineChars="0"/>
      </w:pPr>
      <w:r w:rsidRPr="00540589">
        <w:rPr>
          <w:rFonts w:cs="Times New Roman"/>
          <w:kern w:val="0"/>
        </w:rPr>
        <w:t>RICCO-2</w:t>
      </w:r>
    </w:p>
    <w:p w14:paraId="34B26674" w14:textId="77777777" w:rsidR="00A621AA" w:rsidRPr="00A621AA" w:rsidRDefault="00A621AA" w:rsidP="00A621AA">
      <w:r w:rsidRPr="00A621AA">
        <w:t>MDEKWKPSKKEGSSSFVRSFSTKSSSSKSPLLRSSSLKISSSPSSSSSSSNNNNKCPLP</w:t>
      </w:r>
    </w:p>
    <w:p w14:paraId="52D3F458" w14:textId="606BD109" w:rsidR="00A621AA" w:rsidRPr="00A621AA" w:rsidRDefault="00A621AA" w:rsidP="00540589">
      <w:pPr>
        <w:pStyle w:val="a3"/>
        <w:numPr>
          <w:ilvl w:val="0"/>
          <w:numId w:val="3"/>
        </w:numPr>
        <w:ind w:firstLineChars="0"/>
      </w:pPr>
      <w:r w:rsidRPr="00A621AA">
        <w:t>RICCO-</w:t>
      </w:r>
      <w:r>
        <w:t>3</w:t>
      </w:r>
    </w:p>
    <w:p w14:paraId="46707380" w14:textId="77777777" w:rsidR="009D3938" w:rsidRPr="009D3938" w:rsidRDefault="009D3938" w:rsidP="009D3938">
      <w:r w:rsidRPr="009D3938">
        <w:t>MGPRRISNMRGEMAGQEHCFILCLHMLHHSLLTAGGLQWPQTIPNANTVERTQNPKISS</w:t>
      </w:r>
    </w:p>
    <w:p w14:paraId="4CFB48BD" w14:textId="45DC43F8" w:rsidR="009D3938" w:rsidRPr="00A621AA" w:rsidRDefault="009D3938" w:rsidP="00540589">
      <w:pPr>
        <w:pStyle w:val="a3"/>
        <w:numPr>
          <w:ilvl w:val="0"/>
          <w:numId w:val="3"/>
        </w:numPr>
        <w:ind w:firstLineChars="0"/>
      </w:pPr>
      <w:r w:rsidRPr="00A621AA">
        <w:t>RICCO-</w:t>
      </w:r>
      <w:r>
        <w:t>4</w:t>
      </w:r>
    </w:p>
    <w:p w14:paraId="494924E8" w14:textId="77777777" w:rsidR="009D3938" w:rsidRPr="009D3938" w:rsidRDefault="009D3938" w:rsidP="009D3938">
      <w:r w:rsidRPr="009D3938">
        <w:t>MASQRSAWIRFPKFRSWQRCSRLVKEQRTRLYIIWRCTVILLSWDDNHAKEQKNRAVAE</w:t>
      </w:r>
    </w:p>
    <w:p w14:paraId="75A78057" w14:textId="5A81E160" w:rsidR="009D3938" w:rsidRPr="00A621AA" w:rsidRDefault="009D3938" w:rsidP="00540589">
      <w:pPr>
        <w:pStyle w:val="a3"/>
        <w:numPr>
          <w:ilvl w:val="0"/>
          <w:numId w:val="3"/>
        </w:numPr>
        <w:ind w:firstLineChars="0"/>
      </w:pPr>
      <w:r w:rsidRPr="00A621AA">
        <w:t>RICCO-</w:t>
      </w:r>
      <w:r>
        <w:t>5</w:t>
      </w:r>
    </w:p>
    <w:p w14:paraId="58A6BB04" w14:textId="77777777" w:rsidR="009D3938" w:rsidRDefault="009D3938" w:rsidP="009D3938">
      <w:r w:rsidRPr="009D3938">
        <w:t>MGQCASGRRVVKVREDWDGGVSRGRHGWITIVKEQRSRLYIVRKCVVILVCWHKYGNS</w:t>
      </w:r>
    </w:p>
    <w:p w14:paraId="0235335B" w14:textId="7DA56432" w:rsidR="003532C2" w:rsidRDefault="003532C2" w:rsidP="003532C2">
      <w:pPr>
        <w:pStyle w:val="a3"/>
        <w:numPr>
          <w:ilvl w:val="0"/>
          <w:numId w:val="3"/>
        </w:numPr>
        <w:ind w:firstLineChars="0"/>
      </w:pPr>
      <w:r w:rsidRPr="003532C2">
        <w:t>B9RYQ5_RICCO</w:t>
      </w:r>
    </w:p>
    <w:p w14:paraId="27B6DA00" w14:textId="72B295DA" w:rsidR="003532C2" w:rsidRDefault="003532C2" w:rsidP="003532C2">
      <w:r w:rsidRPr="003532C2">
        <w:t>MELSTSKRKKASPSPKRQTRVQQNSKGLKGTRARLYIIRRCITMLICWKEHRDD</w:t>
      </w:r>
    </w:p>
    <w:p w14:paraId="308029A2" w14:textId="41E58911" w:rsidR="00532D11" w:rsidRDefault="00532D11" w:rsidP="00532D11">
      <w:pPr>
        <w:pStyle w:val="a3"/>
        <w:numPr>
          <w:ilvl w:val="0"/>
          <w:numId w:val="3"/>
        </w:numPr>
        <w:ind w:firstLineChars="0"/>
      </w:pPr>
      <w:r w:rsidRPr="00532D11">
        <w:t>Q1KUS6_9ROSI</w:t>
      </w:r>
    </w:p>
    <w:p w14:paraId="2551D12B" w14:textId="6C696BBC" w:rsidR="00532D11" w:rsidRDefault="00532D11" w:rsidP="00532D11">
      <w:r w:rsidRPr="00532D11">
        <w:t>MESVRNSSEK K</w:t>
      </w:r>
      <w:r>
        <w:t>TSYSRRLGKYMREQKGRIYIIRSCVAMLL</w:t>
      </w:r>
      <w:r w:rsidRPr="00532D11">
        <w:t>CWHD</w:t>
      </w:r>
    </w:p>
    <w:p w14:paraId="60E73CBD" w14:textId="5CCF8C48" w:rsidR="008C4A16" w:rsidRDefault="008C4A16" w:rsidP="008C4A16">
      <w:pPr>
        <w:pStyle w:val="a3"/>
        <w:numPr>
          <w:ilvl w:val="0"/>
          <w:numId w:val="3"/>
        </w:numPr>
        <w:ind w:firstLineChars="0"/>
      </w:pPr>
      <w:r w:rsidRPr="008C4A16">
        <w:t>Q1KUW1_9ROSI</w:t>
      </w:r>
    </w:p>
    <w:p w14:paraId="16AD00C3" w14:textId="39788DDD" w:rsidR="008C4A16" w:rsidRPr="009D3938" w:rsidRDefault="008C4A16" w:rsidP="00532D11">
      <w:r w:rsidRPr="008C4A16">
        <w:t>MERIRSSEEKKSYSRRLGKYLREQKGRIYIISRCVVMLLCWHD</w:t>
      </w:r>
    </w:p>
    <w:p w14:paraId="67613393" w14:textId="77777777" w:rsidR="009A4C06" w:rsidRPr="009A4C06" w:rsidRDefault="009A4C06" w:rsidP="009A4C06">
      <w:pPr>
        <w:rPr>
          <w:b/>
          <w:color w:val="000000"/>
        </w:rPr>
      </w:pPr>
    </w:p>
    <w:p w14:paraId="4A54474D" w14:textId="6AA5106C" w:rsidR="009A4C06" w:rsidRPr="005E4A34" w:rsidRDefault="005E4A34" w:rsidP="009A4C06">
      <w:pPr>
        <w:rPr>
          <w:b/>
        </w:rPr>
      </w:pPr>
      <w:r w:rsidRPr="005E4A34">
        <w:rPr>
          <w:rFonts w:cs="Times New Roman"/>
          <w:b/>
          <w:kern w:val="0"/>
        </w:rPr>
        <w:t>CARPA</w:t>
      </w:r>
    </w:p>
    <w:p w14:paraId="77298CE1" w14:textId="100E809D" w:rsidR="00FF1320" w:rsidRPr="00FF1320" w:rsidRDefault="00FF1320" w:rsidP="00FF1320">
      <w:pPr>
        <w:pStyle w:val="a3"/>
        <w:numPr>
          <w:ilvl w:val="0"/>
          <w:numId w:val="3"/>
        </w:numPr>
        <w:ind w:firstLineChars="0"/>
      </w:pPr>
      <w:r w:rsidRPr="00FF1320">
        <w:rPr>
          <w:rFonts w:cs="Times New Roman"/>
          <w:kern w:val="0"/>
        </w:rPr>
        <w:t>CARPA-1</w:t>
      </w:r>
    </w:p>
    <w:p w14:paraId="5B54EE5F" w14:textId="77777777" w:rsidR="00FF1320" w:rsidRPr="00FF1320" w:rsidRDefault="00FF1320" w:rsidP="00FF1320">
      <w:r w:rsidRPr="00FF1320">
        <w:t>MDDKWKPSKKEASSSYHYSASSSSSSSSSSKSVFTRSFSTKSSSKSPLLIKSSSTKCSSSSSSSSSKCPLPRSYSQKGSSITRKCSSLAKEQKARFYIMRRCVAMLVCWHKHGDS</w:t>
      </w:r>
    </w:p>
    <w:p w14:paraId="275ACA2E" w14:textId="7D945073" w:rsidR="00FF1320" w:rsidRPr="00FF1320" w:rsidRDefault="00FF1320" w:rsidP="00FF132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F1320">
        <w:rPr>
          <w:rFonts w:cs="Times New Roman"/>
          <w:kern w:val="0"/>
        </w:rPr>
        <w:t>CARPA-2</w:t>
      </w:r>
    </w:p>
    <w:p w14:paraId="7EA53BB0" w14:textId="77777777" w:rsidR="00FF1320" w:rsidRPr="00FF1320" w:rsidRDefault="00FF1320" w:rsidP="00FF1320">
      <w:r w:rsidRPr="00FF1320">
        <w:t>MADFQLRLKPATRRFNTPLKKQQQHGFTRKRASLIKEQRARLYVLRRCATMLLCLYINGDD</w:t>
      </w:r>
    </w:p>
    <w:p w14:paraId="3DDF50A0" w14:textId="77777777" w:rsidR="00FF1320" w:rsidRDefault="00FF1320" w:rsidP="00FF1320"/>
    <w:p w14:paraId="0E3EFC87" w14:textId="216A7281" w:rsidR="00C1060F" w:rsidRPr="00C1060F" w:rsidRDefault="00C1060F" w:rsidP="00FF1320">
      <w:pPr>
        <w:rPr>
          <w:b/>
        </w:rPr>
      </w:pPr>
      <w:r w:rsidRPr="00C1060F">
        <w:rPr>
          <w:rFonts w:cs="Times New Roman"/>
          <w:b/>
          <w:kern w:val="0"/>
        </w:rPr>
        <w:t>GLYMA</w:t>
      </w:r>
    </w:p>
    <w:p w14:paraId="5896B674" w14:textId="0E078AD8" w:rsidR="00C1060F" w:rsidRPr="00C1060F" w:rsidRDefault="00C1060F" w:rsidP="00F51932">
      <w:pPr>
        <w:pStyle w:val="a3"/>
        <w:numPr>
          <w:ilvl w:val="0"/>
          <w:numId w:val="3"/>
        </w:numPr>
        <w:ind w:firstLineChars="0"/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1</w:t>
      </w:r>
    </w:p>
    <w:p w14:paraId="3068E69A" w14:textId="77777777" w:rsidR="00C1060F" w:rsidRPr="00C1060F" w:rsidRDefault="00C1060F" w:rsidP="00C1060F">
      <w:r w:rsidRPr="00C1060F">
        <w:t>MDEKGKVWKKEAGSSKSSLFSRSCSTRGSSSNSSSNSPLLIRSLSQKSSSTSSKTTNIPRSFSQKNPSIGKKCTSIAKEHRARFYIMRRCVAMLVCWHKHGDS</w:t>
      </w:r>
    </w:p>
    <w:p w14:paraId="34AD2A8E" w14:textId="0F05796E" w:rsidR="00C1060F" w:rsidRPr="00F51932" w:rsidRDefault="00C1060F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2</w:t>
      </w:r>
    </w:p>
    <w:p w14:paraId="69312976" w14:textId="77777777" w:rsidR="00C1060F" w:rsidRPr="00C1060F" w:rsidRDefault="00C1060F" w:rsidP="00C1060F">
      <w:r w:rsidRPr="00C1060F">
        <w:t>MDEKRKASKKDTGSFSSPGSLFSRSTSTSNSPLLRSLSQKSSSSSSKCNNNNLPRSFSQKNPSIGRKCTKLAKEQKARFYIMRRCVAMLVC</w:t>
      </w:r>
    </w:p>
    <w:p w14:paraId="7B249E31" w14:textId="1256ED8F" w:rsidR="00C1060F" w:rsidRPr="00F51932" w:rsidRDefault="00C1060F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3</w:t>
      </w:r>
    </w:p>
    <w:p w14:paraId="1F6AE300" w14:textId="47797D99" w:rsidR="00C1060F" w:rsidRPr="00C1060F" w:rsidRDefault="004E0E30" w:rsidP="00C1060F">
      <w:r>
        <w:t>M</w:t>
      </w:r>
      <w:r w:rsidR="00C1060F" w:rsidRPr="00C1060F">
        <w:t>SHSDFFLLSYHNLLSSSSSYTQRIRLSVRKSSSKKDTGSSSTRSLFSRSTSTSNSPLLRSLSQKSSSSSSKCNNNNLPRSFSQKNPSIGRKCTKLAKEQKARFYIMRRCVAMLVCWHKHGDS</w:t>
      </w:r>
    </w:p>
    <w:p w14:paraId="4363FE76" w14:textId="3DF02AF9" w:rsidR="00C1060F" w:rsidRPr="00F51932" w:rsidRDefault="00C1060F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4</w:t>
      </w:r>
    </w:p>
    <w:p w14:paraId="67ACF3F2" w14:textId="77777777" w:rsidR="00C1060F" w:rsidRPr="00C1060F" w:rsidRDefault="00C1060F" w:rsidP="00C1060F">
      <w:r w:rsidRPr="00C1060F">
        <w:t>MVSSNCAPTCSNGTTTAGNNNNNNNNTDQTTAPPLYFSNSEKLRLPKKEGRSSTTSSPLIKNSSSSSSTQRKCAFARKCARLVKEQRARFYIMRRCVIMLICWHEYNDS</w:t>
      </w:r>
    </w:p>
    <w:p w14:paraId="19B3CD04" w14:textId="4A1992E1" w:rsidR="00C1060F" w:rsidRPr="00F51932" w:rsidRDefault="00C1060F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5</w:t>
      </w:r>
    </w:p>
    <w:p w14:paraId="2FBD1EA5" w14:textId="77777777" w:rsidR="00C1060F" w:rsidRPr="00C1060F" w:rsidRDefault="00C1060F" w:rsidP="00C1060F">
      <w:pPr>
        <w:rPr>
          <w:rFonts w:cs="Times New Roman"/>
          <w:kern w:val="0"/>
        </w:rPr>
      </w:pPr>
      <w:r w:rsidRPr="00C1060F">
        <w:rPr>
          <w:rFonts w:cs="Times New Roman"/>
          <w:kern w:val="0"/>
        </w:rPr>
        <w:t>MASSVSTTPPMYFDEKWKLSKKEGSTRSRSSSTSTPFIKNSSSSQRRCAFASKCAKLVKEQRARFYIMRRCVTMLICWRDYSDS</w:t>
      </w:r>
    </w:p>
    <w:p w14:paraId="7DAC337B" w14:textId="7B66F02C" w:rsidR="00C1060F" w:rsidRPr="00F51932" w:rsidRDefault="00C1060F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6</w:t>
      </w:r>
    </w:p>
    <w:p w14:paraId="76AAA4C2" w14:textId="77777777" w:rsidR="00C1060F" w:rsidRPr="00C1060F" w:rsidRDefault="00C1060F" w:rsidP="00C1060F">
      <w:r w:rsidRPr="00C1060F">
        <w:t>MASSVSTTPPLYFDEKWKLSKKEGSTRSRSSSTPFIKNSSSQRRCAFASKCARLVKEQRARFYIMRRCVTMLICWRDYSDS</w:t>
      </w:r>
    </w:p>
    <w:p w14:paraId="0E956C88" w14:textId="364A2A82" w:rsidR="00C1060F" w:rsidRPr="00F51932" w:rsidRDefault="00C1060F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7</w:t>
      </w:r>
    </w:p>
    <w:p w14:paraId="120A0481" w14:textId="77777777" w:rsidR="004C791B" w:rsidRPr="004C791B" w:rsidRDefault="004C791B" w:rsidP="004C791B">
      <w:pPr>
        <w:rPr>
          <w:rFonts w:cs="Times New Roman"/>
          <w:kern w:val="0"/>
        </w:rPr>
      </w:pPr>
      <w:r w:rsidRPr="004C791B">
        <w:rPr>
          <w:rFonts w:cs="Times New Roman"/>
          <w:kern w:val="0"/>
        </w:rPr>
        <w:t>MDEKWKVSKKEAGSSTSSSKSSLFSRSCSTRGSSSSSSSNSPLLIRSLSQKSSSTSKTTIPRSFSQKNPSIGKKCTSIAKEHKARFYIMRRCVAMLVCWHKHGDS</w:t>
      </w:r>
    </w:p>
    <w:p w14:paraId="73A92F15" w14:textId="1D19E040" w:rsidR="004C791B" w:rsidRPr="00F51932" w:rsidRDefault="004C791B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8</w:t>
      </w:r>
    </w:p>
    <w:p w14:paraId="73D36CDB" w14:textId="0F4D5E52" w:rsidR="004C791B" w:rsidRPr="004C791B" w:rsidRDefault="00FB0804" w:rsidP="004C791B">
      <w:pPr>
        <w:rPr>
          <w:rFonts w:cs="Times New Roman"/>
          <w:kern w:val="0"/>
        </w:rPr>
      </w:pPr>
      <w:r>
        <w:rPr>
          <w:rFonts w:cs="Times New Roman"/>
          <w:kern w:val="0"/>
        </w:rPr>
        <w:t>M</w:t>
      </w:r>
      <w:r w:rsidR="004C791B" w:rsidRPr="004C791B">
        <w:rPr>
          <w:rFonts w:cs="Times New Roman"/>
          <w:kern w:val="0"/>
        </w:rPr>
        <w:t>NTRHLICSYIINFRKNKTNHHKEYLFIERDMMQEDISSCTRHVFEPFKSFGRRCTRLAKEQRARFYIFRRCITMLVCWRE</w:t>
      </w:r>
    </w:p>
    <w:p w14:paraId="406D95F2" w14:textId="70C1681B" w:rsidR="00FB0804" w:rsidRPr="00F51932" w:rsidRDefault="00FB0804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9</w:t>
      </w:r>
    </w:p>
    <w:p w14:paraId="52B73E0A" w14:textId="26281B53" w:rsidR="00FB0804" w:rsidRPr="00FB0804" w:rsidRDefault="00FB0804" w:rsidP="00FB0804">
      <w:pPr>
        <w:rPr>
          <w:rFonts w:cs="Times New Roman"/>
          <w:kern w:val="0"/>
        </w:rPr>
      </w:pPr>
      <w:r>
        <w:rPr>
          <w:rFonts w:cs="Times New Roman"/>
          <w:kern w:val="0"/>
        </w:rPr>
        <w:t>M</w:t>
      </w:r>
      <w:r w:rsidRPr="00FB0804">
        <w:rPr>
          <w:rFonts w:cs="Times New Roman"/>
          <w:kern w:val="0"/>
        </w:rPr>
        <w:t>LHIINFRKNKTNHHKKYLFIERDMMQEDISSCTRHVCEPFKSFGRRCTRLGKEQRARFYIFWRCITMLVCWRE</w:t>
      </w:r>
    </w:p>
    <w:p w14:paraId="116E79B8" w14:textId="7B9D6E86" w:rsidR="00F51932" w:rsidRPr="00F51932" w:rsidRDefault="00F51932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 w:rsidRPr="00F51932">
        <w:rPr>
          <w:rFonts w:cs="Times New Roman"/>
          <w:kern w:val="0"/>
        </w:rPr>
        <w:t>10</w:t>
      </w:r>
    </w:p>
    <w:p w14:paraId="721795B3" w14:textId="77777777" w:rsidR="00F51932" w:rsidRPr="00F51932" w:rsidRDefault="00F51932" w:rsidP="00F51932">
      <w:pPr>
        <w:rPr>
          <w:rFonts w:cs="Times New Roman"/>
          <w:kern w:val="0"/>
        </w:rPr>
      </w:pPr>
      <w:r w:rsidRPr="00F51932">
        <w:rPr>
          <w:rFonts w:cs="Times New Roman"/>
          <w:kern w:val="0"/>
        </w:rPr>
        <w:t>MQQQHQVCDPCKSFGQKCSHLVKKQRAKFYILRRCVAMLLCWHEH</w:t>
      </w:r>
    </w:p>
    <w:p w14:paraId="1FC098EF" w14:textId="382F6B95" w:rsidR="00F51932" w:rsidRPr="00F51932" w:rsidRDefault="00F51932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 w:rsidRPr="00F51932">
        <w:rPr>
          <w:rFonts w:cs="Times New Roman"/>
          <w:kern w:val="0"/>
        </w:rPr>
        <w:t>1</w:t>
      </w:r>
      <w:r>
        <w:rPr>
          <w:rFonts w:cs="Times New Roman"/>
          <w:kern w:val="0"/>
        </w:rPr>
        <w:t>1</w:t>
      </w:r>
    </w:p>
    <w:p w14:paraId="38131842" w14:textId="11BD0D56" w:rsidR="00F51932" w:rsidRPr="00F51932" w:rsidRDefault="00F51932" w:rsidP="00F51932">
      <w:pPr>
        <w:rPr>
          <w:rFonts w:cs="Times New Roman"/>
          <w:kern w:val="0"/>
        </w:rPr>
      </w:pPr>
      <w:r>
        <w:rPr>
          <w:rFonts w:cs="Times New Roman"/>
          <w:kern w:val="0"/>
        </w:rPr>
        <w:t>M</w:t>
      </w:r>
      <w:r w:rsidRPr="00F51932">
        <w:rPr>
          <w:rFonts w:cs="Times New Roman"/>
          <w:kern w:val="0"/>
        </w:rPr>
        <w:t>QQQHQNCDPCKSFGQKCSQLVKKQRAKFYILRRCVAMLLCWHEH</w:t>
      </w:r>
    </w:p>
    <w:p w14:paraId="293F6DD8" w14:textId="39A2DACE" w:rsidR="00F51932" w:rsidRPr="00F51932" w:rsidRDefault="00F51932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 w:rsidRPr="00F51932">
        <w:rPr>
          <w:rFonts w:cs="Times New Roman"/>
          <w:kern w:val="0"/>
        </w:rPr>
        <w:t>1</w:t>
      </w:r>
      <w:r>
        <w:rPr>
          <w:rFonts w:cs="Times New Roman"/>
          <w:kern w:val="0"/>
        </w:rPr>
        <w:t>2</w:t>
      </w:r>
    </w:p>
    <w:p w14:paraId="6E0F4FE1" w14:textId="77777777" w:rsidR="00503D66" w:rsidRPr="00503D66" w:rsidRDefault="00503D66" w:rsidP="00503D66">
      <w:pPr>
        <w:rPr>
          <w:rFonts w:cs="Times New Roman"/>
          <w:kern w:val="0"/>
        </w:rPr>
      </w:pPr>
      <w:r w:rsidRPr="00503D66">
        <w:t>TSTQLARKSFMAVKESNTSQNIQQQQQQQQEACDPCKSFGQKCSHIVKKQRAKFYILRRCIAMLLCWHERGDT</w:t>
      </w:r>
    </w:p>
    <w:p w14:paraId="4C04DA73" w14:textId="5C785E5A" w:rsidR="00F51932" w:rsidRPr="00F51932" w:rsidRDefault="00F51932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 w:rsidRPr="00F51932">
        <w:rPr>
          <w:rFonts w:cs="Times New Roman"/>
          <w:kern w:val="0"/>
        </w:rPr>
        <w:t>1</w:t>
      </w:r>
      <w:r>
        <w:rPr>
          <w:rFonts w:cs="Times New Roman"/>
          <w:kern w:val="0"/>
        </w:rPr>
        <w:t>3</w:t>
      </w:r>
    </w:p>
    <w:p w14:paraId="0571A1E5" w14:textId="77777777" w:rsidR="00F51932" w:rsidRPr="00F51932" w:rsidRDefault="00F51932" w:rsidP="00F51932">
      <w:r w:rsidRPr="00F51932">
        <w:t>MSTLLYKYLVEAVATMFSTTIFTALWCQIRVSTQLARKSFMAVKESNTSQNIQQQQQQQQQQEACDPCKSFGQKCSHIVKKQRAKFYILRRCIAMLLCWHERGDT</w:t>
      </w:r>
    </w:p>
    <w:p w14:paraId="604DF972" w14:textId="5EC81D64" w:rsidR="00F51932" w:rsidRPr="00F51932" w:rsidRDefault="00F51932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 w:rsidRPr="00F51932">
        <w:rPr>
          <w:rFonts w:cs="Times New Roman"/>
          <w:kern w:val="0"/>
        </w:rPr>
        <w:t>1</w:t>
      </w:r>
      <w:r>
        <w:rPr>
          <w:rFonts w:cs="Times New Roman"/>
          <w:kern w:val="0"/>
        </w:rPr>
        <w:t>4</w:t>
      </w:r>
    </w:p>
    <w:p w14:paraId="0FB71BD8" w14:textId="77777777" w:rsidR="00F51932" w:rsidRPr="00F51932" w:rsidRDefault="00F51932" w:rsidP="00F51932">
      <w:r w:rsidRPr="00F51932">
        <w:t>MGHQIKKVASIDDLFEPFTYILIPTQSHKKGIKEGNEFLFFPRFLERNPSIGSKCTKLAKEQKARFYIMRRCVAMLVCWHKHGDS</w:t>
      </w:r>
    </w:p>
    <w:p w14:paraId="20CB0839" w14:textId="38222A49" w:rsidR="00F51932" w:rsidRPr="00F51932" w:rsidRDefault="00F51932" w:rsidP="00F5193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 w:rsidRPr="00F51932">
        <w:rPr>
          <w:rFonts w:cs="Times New Roman"/>
          <w:kern w:val="0"/>
        </w:rPr>
        <w:t>1</w:t>
      </w:r>
      <w:r>
        <w:rPr>
          <w:rFonts w:cs="Times New Roman"/>
          <w:kern w:val="0"/>
        </w:rPr>
        <w:t>5</w:t>
      </w:r>
    </w:p>
    <w:p w14:paraId="1B164FBE" w14:textId="77777777" w:rsidR="004E0E30" w:rsidRPr="004E0E30" w:rsidRDefault="004E0E30" w:rsidP="004E0E30">
      <w:r w:rsidRPr="004E0E30">
        <w:t>MAEFLNYNKCKQGTKVPAKRKGYGISSKCASLVKEQRARLYILRRCATMLLCWYIQGDD</w:t>
      </w:r>
    </w:p>
    <w:p w14:paraId="48484723" w14:textId="34840660" w:rsidR="004E0E30" w:rsidRPr="00F51932" w:rsidRDefault="004E0E30" w:rsidP="004E0E3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 w:rsidRPr="00F51932">
        <w:rPr>
          <w:rFonts w:cs="Times New Roman"/>
          <w:kern w:val="0"/>
        </w:rPr>
        <w:t>1</w:t>
      </w:r>
      <w:r>
        <w:rPr>
          <w:rFonts w:cs="Times New Roman"/>
          <w:kern w:val="0"/>
        </w:rPr>
        <w:t>6</w:t>
      </w:r>
    </w:p>
    <w:p w14:paraId="78FC878A" w14:textId="77777777" w:rsidR="004E0E30" w:rsidRPr="004E0E30" w:rsidRDefault="004E0E30" w:rsidP="004E0E30">
      <w:r w:rsidRPr="004E0E30">
        <w:t>MAEFQNYNKCKQVTNKVVQAKRKGYGISSKCASLVKEQRARLYILRRCATMLLCWYIQGDD</w:t>
      </w:r>
    </w:p>
    <w:p w14:paraId="564FF957" w14:textId="650CFA19" w:rsidR="004E0E30" w:rsidRPr="00F51932" w:rsidRDefault="004E0E30" w:rsidP="004E0E3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 w:rsidRPr="00F51932">
        <w:rPr>
          <w:rFonts w:cs="Times New Roman"/>
          <w:kern w:val="0"/>
        </w:rPr>
        <w:t>1</w:t>
      </w:r>
      <w:r>
        <w:rPr>
          <w:rFonts w:cs="Times New Roman"/>
          <w:kern w:val="0"/>
        </w:rPr>
        <w:t>7</w:t>
      </w:r>
    </w:p>
    <w:p w14:paraId="04C62C8B" w14:textId="4D977BE9" w:rsidR="004E0E30" w:rsidRPr="004E0E30" w:rsidRDefault="004E0E30" w:rsidP="004E0E30">
      <w:r>
        <w:t>M</w:t>
      </w:r>
      <w:r w:rsidRPr="004E0E30">
        <w:t>KRKGHDDGFCNKCASLVKEQRARLYILRRCATMLLCWYIQGDHD</w:t>
      </w:r>
    </w:p>
    <w:p w14:paraId="291A017F" w14:textId="65D0EB76" w:rsidR="004E0E30" w:rsidRPr="00F51932" w:rsidRDefault="004E0E30" w:rsidP="004E0E3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 w:rsidRPr="00F51932">
        <w:rPr>
          <w:rFonts w:cs="Times New Roman"/>
          <w:kern w:val="0"/>
        </w:rPr>
        <w:t>1</w:t>
      </w:r>
      <w:r>
        <w:rPr>
          <w:rFonts w:cs="Times New Roman"/>
          <w:kern w:val="0"/>
        </w:rPr>
        <w:t>8</w:t>
      </w:r>
    </w:p>
    <w:p w14:paraId="30B94D47" w14:textId="58624900" w:rsidR="004E0E30" w:rsidRPr="004E0E30" w:rsidRDefault="004E0E30" w:rsidP="004E0E30">
      <w:r w:rsidRPr="004E0E30">
        <w:t>MASSNCAISTCTSGTTAGINNNTDQSTVPPIMYLSNSEKWNKLSKKEGRSSTTSSSSLMKNSSS</w:t>
      </w:r>
      <w:r>
        <w:t>M</w:t>
      </w:r>
      <w:r w:rsidRPr="004E0E30">
        <w:t>SSSSSTQRKCAFARKCARLVKEQRARFYIMRRCVIMLICWHEYNDS</w:t>
      </w:r>
    </w:p>
    <w:p w14:paraId="078C2EF7" w14:textId="1C42C5AF" w:rsidR="004E0E30" w:rsidRPr="00F51932" w:rsidRDefault="004E0E30" w:rsidP="004E0E3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 w:rsidRPr="00F51932">
        <w:rPr>
          <w:rFonts w:cs="Times New Roman"/>
          <w:kern w:val="0"/>
        </w:rPr>
        <w:t>1</w:t>
      </w:r>
      <w:r>
        <w:rPr>
          <w:rFonts w:cs="Times New Roman"/>
          <w:kern w:val="0"/>
        </w:rPr>
        <w:t>9</w:t>
      </w:r>
    </w:p>
    <w:p w14:paraId="496DD014" w14:textId="362F8732" w:rsidR="004E0E30" w:rsidRPr="004E0E30" w:rsidRDefault="004E0E30" w:rsidP="004E0E30">
      <w:r>
        <w:t>M</w:t>
      </w:r>
      <w:r w:rsidRPr="004E0E30">
        <w:t>SQQTPSSSLMKNSSSSSTQRKCAFARKCARLVKEQRARFYIIRRCVIMLICWH</w:t>
      </w:r>
    </w:p>
    <w:p w14:paraId="5DF6341D" w14:textId="57C64C86" w:rsidR="004E0E30" w:rsidRPr="00F51932" w:rsidRDefault="004E0E30" w:rsidP="004E0E3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20</w:t>
      </w:r>
    </w:p>
    <w:p w14:paraId="6E907456" w14:textId="28240F6E" w:rsidR="004E0E30" w:rsidRPr="004E0E30" w:rsidRDefault="004E0E30" w:rsidP="004E0E30">
      <w:r>
        <w:t>M</w:t>
      </w:r>
      <w:r w:rsidRPr="004E0E30">
        <w:t>SQQTSSSSIMKNSSSSSTQRKCAFARKCARLVKEQRARFYIMRHCVIMLICWH</w:t>
      </w:r>
    </w:p>
    <w:p w14:paraId="4A02A8C9" w14:textId="44C908D1" w:rsidR="004E0E30" w:rsidRPr="00F51932" w:rsidRDefault="004E0E30" w:rsidP="004E0E3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21</w:t>
      </w:r>
    </w:p>
    <w:p w14:paraId="71ADC8A4" w14:textId="549D0DB7" w:rsidR="004E0E30" w:rsidRPr="004E0E30" w:rsidRDefault="004E0E30" w:rsidP="004E0E30">
      <w:r>
        <w:t>M</w:t>
      </w:r>
      <w:r w:rsidRPr="004E0E30">
        <w:t>TSSSSIMKNSSSSSTQRKCAFARKCARLVKEQRARFYIMRHCVIMLICWH</w:t>
      </w:r>
    </w:p>
    <w:p w14:paraId="5FA439A0" w14:textId="4CBEF3D5" w:rsidR="004E0E30" w:rsidRPr="00F51932" w:rsidRDefault="004E0E30" w:rsidP="004E0E3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22</w:t>
      </w:r>
    </w:p>
    <w:p w14:paraId="7A081859" w14:textId="0DFF75BA" w:rsidR="004E0E30" w:rsidRPr="004E0E30" w:rsidRDefault="004E0E30" w:rsidP="004E0E30">
      <w:r>
        <w:t>M</w:t>
      </w:r>
      <w:r w:rsidRPr="004E0E30">
        <w:t>SQQTSSSSIMKNSSSSSTQRKCAFARKCARLVKEQRARFYIMRHCVIMLICWH</w:t>
      </w:r>
    </w:p>
    <w:p w14:paraId="6271EC6F" w14:textId="502751B2" w:rsidR="004E0E30" w:rsidRPr="00F51932" w:rsidRDefault="004E0E30" w:rsidP="004E0E3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23</w:t>
      </w:r>
    </w:p>
    <w:p w14:paraId="1311FABF" w14:textId="5F654B75" w:rsidR="004E0E30" w:rsidRPr="004E0E30" w:rsidRDefault="004E0E30" w:rsidP="004E0E30">
      <w:r>
        <w:t>M</w:t>
      </w:r>
      <w:r w:rsidRPr="004E0E30">
        <w:t>SQQTSSSSLMKNSSSSSTQRKCAFARKCARLVKEQRARFYIMRRCVIMLICWH</w:t>
      </w:r>
    </w:p>
    <w:p w14:paraId="1CD87029" w14:textId="3D643907" w:rsidR="004E0E30" w:rsidRPr="00F51932" w:rsidRDefault="004E0E30" w:rsidP="004E0E3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24</w:t>
      </w:r>
    </w:p>
    <w:p w14:paraId="6C3E8533" w14:textId="61A1202E" w:rsidR="00251390" w:rsidRPr="00251390" w:rsidRDefault="00251390" w:rsidP="00251390">
      <w:r>
        <w:t>M</w:t>
      </w:r>
      <w:r w:rsidRPr="00251390">
        <w:t>SQQTSSSSLMKNSSSSSTQRKCAFARKCVRLVKEQRARFYIMRRCVIMLICWH</w:t>
      </w:r>
    </w:p>
    <w:p w14:paraId="738A3CFC" w14:textId="0EB51242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25</w:t>
      </w:r>
    </w:p>
    <w:p w14:paraId="041E7896" w14:textId="77777777" w:rsidR="00251390" w:rsidRPr="00251390" w:rsidRDefault="00251390" w:rsidP="00251390">
      <w:pPr>
        <w:pStyle w:val="a3"/>
        <w:ind w:firstLineChars="0" w:firstLine="0"/>
      </w:pPr>
      <w:r w:rsidRPr="00251390">
        <w:t>MEEKGFHLFLHLVWVNSSSSSSTQRKCAFARKCARLVKEQRARFYIMRHCVIMLICWHEYNDS</w:t>
      </w:r>
    </w:p>
    <w:p w14:paraId="78BBA812" w14:textId="738532BC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26</w:t>
      </w:r>
    </w:p>
    <w:p w14:paraId="1A3416C4" w14:textId="77777777" w:rsidR="00251390" w:rsidRPr="00251390" w:rsidRDefault="00251390" w:rsidP="00251390">
      <w:r w:rsidRPr="00251390">
        <w:t>MTLSQSCRKTSLRKRCYLVAKQQKTRFYIFGRCIAMLLCWHDHTVSD</w:t>
      </w:r>
    </w:p>
    <w:p w14:paraId="2AAD8FDE" w14:textId="253047FF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27</w:t>
      </w:r>
    </w:p>
    <w:p w14:paraId="59896BA1" w14:textId="77777777" w:rsidR="00251390" w:rsidRPr="00251390" w:rsidRDefault="00251390" w:rsidP="00251390">
      <w:r w:rsidRPr="00251390">
        <w:t>MALSQSCRKTSLRKRCYLVAKQQKTRFYIFGRCIAMLLCWHDHAISD</w:t>
      </w:r>
    </w:p>
    <w:p w14:paraId="5648F27E" w14:textId="56964497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28</w:t>
      </w:r>
    </w:p>
    <w:p w14:paraId="1C084A23" w14:textId="77777777" w:rsidR="00251390" w:rsidRPr="00251390" w:rsidRDefault="00251390" w:rsidP="00251390">
      <w:r w:rsidRPr="00251390">
        <w:t>MAANVFSVRGSKVRSWERCSKQVRQQRTRLYIIWRCTVLLLCWHE</w:t>
      </w:r>
    </w:p>
    <w:p w14:paraId="528ECCE3" w14:textId="64C73D3F" w:rsidR="00251390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29</w:t>
      </w:r>
    </w:p>
    <w:p w14:paraId="02D12D88" w14:textId="1231E53A" w:rsidR="00503D66" w:rsidRPr="00503D66" w:rsidRDefault="00503D66" w:rsidP="00503D66">
      <w:pPr>
        <w:rPr>
          <w:rFonts w:cs="Times New Roman"/>
          <w:kern w:val="0"/>
        </w:rPr>
      </w:pPr>
      <w:r w:rsidRPr="00503D66">
        <w:rPr>
          <w:rFonts w:cs="Times New Roman"/>
          <w:kern w:val="0"/>
        </w:rPr>
        <w:t>SSKVRPWGRCSKYIRQQRTRLYIIWRCTVLLLCWHE</w:t>
      </w:r>
    </w:p>
    <w:p w14:paraId="160BA88F" w14:textId="4AE85D23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30</w:t>
      </w:r>
    </w:p>
    <w:p w14:paraId="42A85CAB" w14:textId="77777777" w:rsidR="00251390" w:rsidRPr="00251390" w:rsidRDefault="00251390" w:rsidP="00251390">
      <w:r w:rsidRPr="00251390">
        <w:t>MSKDFMRVSKKKVSCRRLGGNLKEQKGRLYIIRRCVVMLLYWHDYNHSHQQELFTFLFAAHHIMDDHTLESSKS</w:t>
      </w:r>
    </w:p>
    <w:p w14:paraId="7E787B4B" w14:textId="0F59556D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31</w:t>
      </w:r>
    </w:p>
    <w:p w14:paraId="23B1B902" w14:textId="77777777" w:rsidR="00503D66" w:rsidRPr="00503D66" w:rsidRDefault="00503D66" w:rsidP="00503D66">
      <w:pPr>
        <w:rPr>
          <w:rFonts w:cs="Times New Roman"/>
          <w:kern w:val="0"/>
        </w:rPr>
      </w:pPr>
      <w:r w:rsidRPr="00503D66">
        <w:t>KKVSCRRLEGYLKQQKGNLYKIRICVLMLLCWHDYNHSHEQP</w:t>
      </w:r>
    </w:p>
    <w:p w14:paraId="4308FD67" w14:textId="74133DE4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32</w:t>
      </w:r>
    </w:p>
    <w:p w14:paraId="467CF52D" w14:textId="77777777" w:rsidR="00251390" w:rsidRPr="00251390" w:rsidRDefault="00251390" w:rsidP="00251390">
      <w:r w:rsidRPr="00251390">
        <w:t>MKMGSPSMGGSKRRLSSRGLGGALREQRARLYIIRRCVVMLLCWHD</w:t>
      </w:r>
    </w:p>
    <w:p w14:paraId="6A2A574D" w14:textId="1A162D83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33</w:t>
      </w:r>
    </w:p>
    <w:p w14:paraId="4EDF1BD7" w14:textId="77777777" w:rsidR="00251390" w:rsidRPr="00251390" w:rsidRDefault="00251390" w:rsidP="00251390">
      <w:r w:rsidRPr="00251390">
        <w:t>MKMDSASMTGSKRRISSNRGIGGVLREQRARLYIIRRCVVMLLCWHD</w:t>
      </w:r>
    </w:p>
    <w:p w14:paraId="597A77C3" w14:textId="2B60266B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34</w:t>
      </w:r>
    </w:p>
    <w:p w14:paraId="47EE96EF" w14:textId="77777777" w:rsidR="00251390" w:rsidRPr="00251390" w:rsidRDefault="00251390" w:rsidP="00251390">
      <w:r w:rsidRPr="00251390">
        <w:t>MKMDSASMTGSKRRISSNRGIGGVLREQRARLYIIRRCVVMLLCWHD</w:t>
      </w:r>
    </w:p>
    <w:p w14:paraId="17007D7F" w14:textId="5CE70C60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35</w:t>
      </w:r>
    </w:p>
    <w:p w14:paraId="04A50A03" w14:textId="77777777" w:rsidR="00503D66" w:rsidRPr="00503D66" w:rsidRDefault="00503D66" w:rsidP="00503D66">
      <w:pPr>
        <w:rPr>
          <w:rFonts w:cs="Times New Roman"/>
          <w:kern w:val="0"/>
        </w:rPr>
      </w:pPr>
      <w:r w:rsidRPr="00503D66">
        <w:t>SKRRLSSRGLGGALREQRARLYIIKRCLVMLLYWHD</w:t>
      </w:r>
    </w:p>
    <w:p w14:paraId="76FE4312" w14:textId="4A7DCBCA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36</w:t>
      </w:r>
    </w:p>
    <w:p w14:paraId="1685B3EC" w14:textId="77777777" w:rsidR="00503D66" w:rsidRPr="00503D66" w:rsidRDefault="00503D66" w:rsidP="00503D66">
      <w:pPr>
        <w:rPr>
          <w:rFonts w:cs="Times New Roman"/>
          <w:kern w:val="0"/>
        </w:rPr>
      </w:pPr>
      <w:r w:rsidRPr="00503D66">
        <w:t>MSKDSTRGSKKKVSCRRLGGYLKEQKGRLYIIRRCVVMLLCWHD</w:t>
      </w:r>
    </w:p>
    <w:p w14:paraId="6548CE0B" w14:textId="22542493" w:rsidR="00251390" w:rsidRPr="00503D66" w:rsidRDefault="00251390" w:rsidP="00503D66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503D66">
        <w:rPr>
          <w:rFonts w:cs="Times New Roman"/>
          <w:kern w:val="0"/>
        </w:rPr>
        <w:t>GLYMA</w:t>
      </w:r>
      <w:r w:rsidRPr="00503D66">
        <w:rPr>
          <w:rFonts w:cs="Times New Roman" w:hint="eastAsia"/>
          <w:kern w:val="0"/>
        </w:rPr>
        <w:t>-</w:t>
      </w:r>
      <w:r w:rsidRPr="00503D66">
        <w:rPr>
          <w:rFonts w:cs="Times New Roman"/>
          <w:kern w:val="0"/>
        </w:rPr>
        <w:t>37</w:t>
      </w:r>
    </w:p>
    <w:p w14:paraId="636A9DE5" w14:textId="77777777" w:rsidR="00251390" w:rsidRPr="00251390" w:rsidRDefault="00251390" w:rsidP="00251390">
      <w:r w:rsidRPr="00251390">
        <w:t>MGFQVSTHTLSLYTTKCKLLTKKGRSIDSKMSKDSMRGSKKKLLCRRLGGYLKEQKGRLYIIRRCVVMLLCWHD</w:t>
      </w:r>
    </w:p>
    <w:p w14:paraId="1514B6A7" w14:textId="3570B92E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38</w:t>
      </w:r>
    </w:p>
    <w:p w14:paraId="3CDB5CC8" w14:textId="77777777" w:rsidR="00251390" w:rsidRPr="00251390" w:rsidRDefault="00251390" w:rsidP="00251390">
      <w:r w:rsidRPr="00251390">
        <w:t>MFEKEQRGNEQSPGFIIHAEKMKIETETIRVSKRKLMGKGMGALLKEGRGRFYILRRCIIMLLCSHD</w:t>
      </w:r>
    </w:p>
    <w:p w14:paraId="6B749983" w14:textId="6789C5A2" w:rsidR="00251390" w:rsidRPr="00F51932" w:rsidRDefault="00251390" w:rsidP="00251390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51932">
        <w:rPr>
          <w:rFonts w:cs="Times New Roman"/>
          <w:kern w:val="0"/>
        </w:rPr>
        <w:t>GLYMA</w:t>
      </w:r>
      <w:r w:rsidRPr="00F51932">
        <w:rPr>
          <w:rFonts w:cs="Times New Roman" w:hint="eastAsia"/>
          <w:kern w:val="0"/>
        </w:rPr>
        <w:t>-</w:t>
      </w:r>
      <w:r>
        <w:rPr>
          <w:rFonts w:cs="Times New Roman"/>
          <w:kern w:val="0"/>
        </w:rPr>
        <w:t>39</w:t>
      </w:r>
    </w:p>
    <w:p w14:paraId="65B5F700" w14:textId="77777777" w:rsidR="00251390" w:rsidRDefault="00251390" w:rsidP="00251390">
      <w:r w:rsidRPr="00251390">
        <w:t>MGQSASRTTHNRGEFSGGGCPVHSKRQGRFAIIKEHKSRLYIVRRCILMLICWHKYKISE</w:t>
      </w:r>
    </w:p>
    <w:p w14:paraId="7B54CC03" w14:textId="4A4DA21C" w:rsidR="00B25318" w:rsidRDefault="00B25318" w:rsidP="00B25318">
      <w:pPr>
        <w:pStyle w:val="a3"/>
        <w:numPr>
          <w:ilvl w:val="0"/>
          <w:numId w:val="3"/>
        </w:numPr>
        <w:ind w:firstLineChars="0"/>
      </w:pPr>
      <w:r w:rsidRPr="00B25318">
        <w:t>Glyma15g32260_1</w:t>
      </w:r>
    </w:p>
    <w:p w14:paraId="0040F3FD" w14:textId="46427276" w:rsidR="00B25318" w:rsidRPr="00251390" w:rsidRDefault="00B25318" w:rsidP="00B25318">
      <w:r w:rsidRPr="00B25318">
        <w:t>KKDFTSSFTLCGSSNSSSSSTQRKCAFARKCAWLVKEQRARFYIMRRCVIMLIC</w:t>
      </w:r>
    </w:p>
    <w:p w14:paraId="3925F347" w14:textId="652453FE" w:rsidR="009A4C06" w:rsidRDefault="009A4C06" w:rsidP="009A4C06"/>
    <w:p w14:paraId="4E241AEB" w14:textId="5A299890" w:rsidR="00C5458F" w:rsidRDefault="00C5458F" w:rsidP="009A4C06">
      <w:pPr>
        <w:rPr>
          <w:rFonts w:cs="Times New Roman"/>
          <w:b/>
          <w:kern w:val="0"/>
        </w:rPr>
      </w:pPr>
      <w:r w:rsidRPr="00C5458F">
        <w:rPr>
          <w:rFonts w:cs="Times New Roman"/>
          <w:b/>
          <w:kern w:val="0"/>
        </w:rPr>
        <w:t>MEDTR</w:t>
      </w:r>
    </w:p>
    <w:p w14:paraId="08CEBB6F" w14:textId="62D2EC05" w:rsidR="00C5458F" w:rsidRPr="00C5458F" w:rsidRDefault="00C5458F" w:rsidP="00C5458F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C5458F">
        <w:rPr>
          <w:rFonts w:cs="Times New Roman"/>
          <w:kern w:val="0"/>
        </w:rPr>
        <w:t>MEDTR-1</w:t>
      </w:r>
    </w:p>
    <w:p w14:paraId="31845EEF" w14:textId="77777777" w:rsidR="00C5458F" w:rsidRPr="00C5458F" w:rsidRDefault="00C5458F" w:rsidP="00C5458F">
      <w:r w:rsidRPr="00C5458F">
        <w:t>MDEKWKLSKKEKSSNTSSTKSSLFSRSCSTRGSSSNSPLLLKSFSQKSSSTSNNSGNLSRSYSQKNPSIGKKCTNIAKEQKARFYIMRRCVAMLVCWHKHGD</w:t>
      </w:r>
    </w:p>
    <w:p w14:paraId="3CDDBB81" w14:textId="40DE7C87" w:rsidR="00C5458F" w:rsidRPr="00C5458F" w:rsidRDefault="00C5458F" w:rsidP="00C5458F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C5458F">
        <w:rPr>
          <w:rFonts w:cs="Times New Roman"/>
          <w:kern w:val="0"/>
        </w:rPr>
        <w:t>MEDTR-</w:t>
      </w:r>
      <w:r>
        <w:rPr>
          <w:rFonts w:cs="Times New Roman"/>
          <w:kern w:val="0"/>
        </w:rPr>
        <w:t>2</w:t>
      </w:r>
    </w:p>
    <w:p w14:paraId="3F624845" w14:textId="77777777" w:rsidR="00C5458F" w:rsidRPr="00C5458F" w:rsidRDefault="00C5458F" w:rsidP="00C5458F">
      <w:r w:rsidRPr="00C5458F">
        <w:t>MDEKRKTSSKSLFSRSSSTRSSTSNSSLLRSSSSSSKCNLQRSFSQKNPSSIGRKCTNLAKEQKARFYIMRRCVAMLVCWHKHGDN</w:t>
      </w:r>
    </w:p>
    <w:p w14:paraId="735FE7B9" w14:textId="41631FD3" w:rsidR="00C5458F" w:rsidRPr="00C5458F" w:rsidRDefault="00C5458F" w:rsidP="00C5458F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C5458F">
        <w:rPr>
          <w:rFonts w:cs="Times New Roman"/>
          <w:kern w:val="0"/>
        </w:rPr>
        <w:t>MEDTR-</w:t>
      </w:r>
      <w:r>
        <w:rPr>
          <w:rFonts w:cs="Times New Roman"/>
          <w:kern w:val="0"/>
        </w:rPr>
        <w:t>3</w:t>
      </w:r>
    </w:p>
    <w:p w14:paraId="5C2A69F8" w14:textId="77777777" w:rsidR="00C5458F" w:rsidRPr="00C5458F" w:rsidRDefault="00C5458F" w:rsidP="00C5458F">
      <w:r w:rsidRPr="00C5458F">
        <w:t>MASSSSMESATPQPQPPLYFDEKWKLSKKEGSTRSKSSSSSFIKNTSTTQRKCAFARKCARLVKEQRARFYIMRRCVTMLICWRDYRTREGRGCSHHNADSDAGGLSLMVGSGTDDELLTMAPQHRAKYSVKRKK</w:t>
      </w:r>
    </w:p>
    <w:p w14:paraId="272F3AC8" w14:textId="39C41036" w:rsidR="00C5458F" w:rsidRPr="00C5458F" w:rsidRDefault="00C5458F" w:rsidP="00C5458F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C5458F">
        <w:rPr>
          <w:rFonts w:cs="Times New Roman"/>
          <w:kern w:val="0"/>
        </w:rPr>
        <w:t>MEDTR-</w:t>
      </w:r>
      <w:r>
        <w:rPr>
          <w:rFonts w:cs="Times New Roman"/>
          <w:kern w:val="0"/>
        </w:rPr>
        <w:t>4</w:t>
      </w:r>
    </w:p>
    <w:p w14:paraId="55F83083" w14:textId="77777777" w:rsidR="00C5458F" w:rsidRPr="00C5458F" w:rsidRDefault="00C5458F" w:rsidP="00C5458F">
      <w:r w:rsidRPr="00C5458F">
        <w:t>MAMAAEKINNTNQITETNHQQQEEQTCFPCKTFVQKCDHFVKNQRAKFYIFRRCIMLLLCWNESSSD</w:t>
      </w:r>
    </w:p>
    <w:p w14:paraId="053DF249" w14:textId="5E6D489B" w:rsidR="00C5458F" w:rsidRPr="00C5458F" w:rsidRDefault="00C5458F" w:rsidP="00C5458F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C5458F">
        <w:rPr>
          <w:rFonts w:cs="Times New Roman"/>
          <w:kern w:val="0"/>
        </w:rPr>
        <w:t>MEDTR-</w:t>
      </w:r>
      <w:r>
        <w:rPr>
          <w:rFonts w:cs="Times New Roman"/>
          <w:kern w:val="0"/>
        </w:rPr>
        <w:t>5</w:t>
      </w:r>
    </w:p>
    <w:p w14:paraId="1309A4B9" w14:textId="77777777" w:rsidR="00C5458F" w:rsidRPr="00C5458F" w:rsidRDefault="00C5458F" w:rsidP="00C5458F">
      <w:r w:rsidRPr="00C5458F">
        <w:t>MAEFQNLKYKQGEKVATKKKRNGISSKCASLVKEQRARLYIVRRCATMLLCWYIQGED</w:t>
      </w:r>
    </w:p>
    <w:p w14:paraId="67E0DD10" w14:textId="2C1BB9AC" w:rsidR="00C5458F" w:rsidRPr="00C5458F" w:rsidRDefault="00C5458F" w:rsidP="00C5458F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C5458F">
        <w:rPr>
          <w:rFonts w:cs="Times New Roman"/>
          <w:kern w:val="0"/>
        </w:rPr>
        <w:t>MEDTR-</w:t>
      </w:r>
      <w:r>
        <w:rPr>
          <w:rFonts w:cs="Times New Roman"/>
          <w:kern w:val="0"/>
        </w:rPr>
        <w:t>6</w:t>
      </w:r>
    </w:p>
    <w:p w14:paraId="0FB3A4F1" w14:textId="77777777" w:rsidR="00C5458F" w:rsidRPr="00C5458F" w:rsidRDefault="00C5458F" w:rsidP="00C5458F">
      <w:r w:rsidRPr="00C5458F">
        <w:t>MQLLEKATNFIRVQKNQQNQPQGATFNEMKNKESHVNGPFNSFGQRCSRKVRELRVRFYIIRKCVRMLVCWKDIE</w:t>
      </w:r>
    </w:p>
    <w:p w14:paraId="2929D3BF" w14:textId="3CB2312C" w:rsidR="00C5458F" w:rsidRPr="00C5458F" w:rsidRDefault="00C5458F" w:rsidP="00C5458F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C5458F">
        <w:rPr>
          <w:rFonts w:cs="Times New Roman"/>
          <w:kern w:val="0"/>
        </w:rPr>
        <w:t>MEDTR-</w:t>
      </w:r>
      <w:r>
        <w:rPr>
          <w:rFonts w:cs="Times New Roman"/>
          <w:kern w:val="0"/>
        </w:rPr>
        <w:t>7</w:t>
      </w:r>
    </w:p>
    <w:p w14:paraId="38D156EF" w14:textId="77777777" w:rsidR="00C5458F" w:rsidRPr="00C5458F" w:rsidRDefault="00C5458F" w:rsidP="00C5458F">
      <w:r w:rsidRPr="00C5458F">
        <w:t>MDNSYSKTYPSNCEELANSSLKKRFLKRAKEERSRLYILKRCIIMLLCWHNVKEGKEKDTVSHEDRDTSWLPSTGPFFWSSETKRGFHYFFCLGLPYFIHKFISSQPSPFSLTLFTSPSAIYDINHLVLWLFDSNFMFNFSVAGNVCCTIYYVGQVQVQTN</w:t>
      </w:r>
    </w:p>
    <w:p w14:paraId="3F9845B1" w14:textId="22480479" w:rsidR="00C5458F" w:rsidRPr="00C5458F" w:rsidRDefault="00C5458F" w:rsidP="00C5458F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C5458F">
        <w:rPr>
          <w:rFonts w:cs="Times New Roman"/>
          <w:kern w:val="0"/>
        </w:rPr>
        <w:t>MEDTR-</w:t>
      </w:r>
      <w:r>
        <w:rPr>
          <w:rFonts w:cs="Times New Roman"/>
          <w:kern w:val="0"/>
        </w:rPr>
        <w:t>8</w:t>
      </w:r>
    </w:p>
    <w:p w14:paraId="1692E0B8" w14:textId="77777777" w:rsidR="00C5458F" w:rsidRPr="00C5458F" w:rsidRDefault="00C5458F" w:rsidP="00C5458F">
      <w:r w:rsidRPr="00C5458F">
        <w:t>MGYTQVESFKLKKTSNPMGRSKLKRSSGLSSNKGFGGVLREQRARLYIIRRCVIMLLCWHE</w:t>
      </w:r>
    </w:p>
    <w:p w14:paraId="50B57234" w14:textId="77777777" w:rsidR="00C5458F" w:rsidRDefault="00C5458F" w:rsidP="009A4C06"/>
    <w:p w14:paraId="7F5A4DD1" w14:textId="466839F8" w:rsidR="00B93031" w:rsidRDefault="00B93031" w:rsidP="009A4C06">
      <w:pPr>
        <w:rPr>
          <w:rFonts w:cs="Times New Roman"/>
          <w:kern w:val="0"/>
        </w:rPr>
      </w:pPr>
      <w:r w:rsidRPr="00B93031">
        <w:rPr>
          <w:rFonts w:cs="Times New Roman"/>
          <w:b/>
          <w:kern w:val="0"/>
        </w:rPr>
        <w:t>POPTR</w:t>
      </w:r>
    </w:p>
    <w:p w14:paraId="2784C06D" w14:textId="370BE48C" w:rsidR="00B93031" w:rsidRPr="00B93031" w:rsidRDefault="00B93031" w:rsidP="00B93031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1</w:t>
      </w:r>
    </w:p>
    <w:p w14:paraId="76E534D5" w14:textId="77777777" w:rsidR="00B93031" w:rsidRPr="00B93031" w:rsidRDefault="00B93031" w:rsidP="00B93031">
      <w:r w:rsidRPr="00B93031">
        <w:t>MKVPAPSPQNSSSSNNQSQNPKPVSCNNTNNNSRNISFNPSNRNLCYEPTSVLDLRRSPSPARAGKPASATDPIEWEDHVLQTLDWDSIMRELDFHDDSAPALIKNFPQFGPCSEPQIQSHNLPEFTASQQIDATQFLNSEFNDMYINSIPTHNLTSLDLSHSFHNNIGNWNAGSDFIQELIKAADCFDSNELQVAQVILERLNHRHQSPNGKPLQRAAFFFKEALQSLLTTGSTRPQTNPVVPSWSNTVQTIKAYKAFFSISPIPMFTDFTTNQAILDSLNGNSVFLHVIDFDIGFGCHYASLMRELVDKADSCNKITTPLLRITAVVTEDTVIGTKLIKERLSQFAHELKIRFHVEFVLFPTFEMLSFKAIKFFEGEKIAVLLSPTIFRHLGSTNNVTMFVNDFRRVSPSVVIFVDSEGWTESGARLSFRRNFVNCLEFYSMMFESLDAAVITAGGDWARKIEMCLLKPKILAAVEGCGRRMVSPWREVFAGAGMRAVQLSQFADFQAECLLGKVQVRGFYVAKRQAELVLCWHDRPLIATSAWKC</w:t>
      </w:r>
    </w:p>
    <w:p w14:paraId="6E17D4D9" w14:textId="6BCC26D9" w:rsidR="00B93031" w:rsidRPr="00B93031" w:rsidRDefault="00B93031" w:rsidP="00B93031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2</w:t>
      </w:r>
    </w:p>
    <w:p w14:paraId="159C2CFE" w14:textId="77777777" w:rsidR="00B93031" w:rsidRPr="00B93031" w:rsidRDefault="00B93031" w:rsidP="00B93031">
      <w:pPr>
        <w:widowControl/>
        <w:rPr>
          <w:rFonts w:eastAsia="宋体" w:cs="Times New Roman"/>
          <w:color w:val="000000"/>
          <w:kern w:val="0"/>
        </w:rPr>
      </w:pPr>
      <w:r w:rsidRPr="00B93031">
        <w:rPr>
          <w:rFonts w:eastAsia="宋体" w:cs="Times New Roman"/>
          <w:color w:val="000000"/>
          <w:kern w:val="0"/>
        </w:rPr>
        <w:t>MTNTLAHSASAPPQLYFDEKWKLTKKEGSSRSRSSTSSLMKNSSQRRCSFTRKCARLVKEQRARFYIMRRCVTMLICWRDYNDA</w:t>
      </w:r>
    </w:p>
    <w:p w14:paraId="1CC104C5" w14:textId="50B3EA21" w:rsidR="00B93031" w:rsidRPr="00B93031" w:rsidRDefault="00B93031" w:rsidP="00B93031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3</w:t>
      </w:r>
    </w:p>
    <w:p w14:paraId="3284FE46" w14:textId="77777777" w:rsidR="00B93031" w:rsidRPr="00B93031" w:rsidRDefault="00B93031" w:rsidP="00B93031">
      <w:pPr>
        <w:widowControl/>
        <w:rPr>
          <w:rFonts w:eastAsia="宋体" w:cs="Times New Roman"/>
          <w:color w:val="000000"/>
          <w:kern w:val="0"/>
        </w:rPr>
      </w:pPr>
      <w:r w:rsidRPr="00B93031">
        <w:rPr>
          <w:rFonts w:eastAsia="宋体" w:cs="Times New Roman"/>
          <w:color w:val="000000"/>
          <w:kern w:val="0"/>
        </w:rPr>
        <w:t>MAITLTHSASEPPQFYFDEKWKLSKKEGSSRSRSSTSSLMKDSSQRRCSFTRKCARLVKEQRARFYIVRRCVTMLICWRDYSDA</w:t>
      </w:r>
    </w:p>
    <w:p w14:paraId="45DD4CB2" w14:textId="45146DDB" w:rsidR="00B93031" w:rsidRPr="00B93031" w:rsidRDefault="00B93031" w:rsidP="00B93031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4</w:t>
      </w:r>
    </w:p>
    <w:p w14:paraId="5079782C" w14:textId="77777777" w:rsidR="00B93031" w:rsidRPr="00B93031" w:rsidRDefault="00B93031" w:rsidP="00B93031">
      <w:pPr>
        <w:widowControl/>
        <w:rPr>
          <w:rFonts w:eastAsia="宋体" w:cs="Times New Roman"/>
          <w:color w:val="000000"/>
          <w:kern w:val="0"/>
        </w:rPr>
      </w:pPr>
      <w:r w:rsidRPr="00B93031">
        <w:rPr>
          <w:rFonts w:eastAsia="宋体" w:cs="Times New Roman"/>
          <w:color w:val="000000"/>
          <w:kern w:val="0"/>
        </w:rPr>
        <w:t>MDEKWKLSKKEGSSSFTRSFSTKSSSSKAPLLRTSSLKSSSPKCPLPRSFSQKNSSISHKCSSLAKEQKARFYIMRRCVAMLVCWHKHGDS</w:t>
      </w:r>
    </w:p>
    <w:p w14:paraId="3A14D88C" w14:textId="2390EBC0" w:rsidR="00B93031" w:rsidRPr="00B93031" w:rsidRDefault="00B93031" w:rsidP="00B93031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5</w:t>
      </w:r>
    </w:p>
    <w:p w14:paraId="4D5E0CE5" w14:textId="77777777" w:rsidR="00B93031" w:rsidRPr="00B93031" w:rsidRDefault="00B93031" w:rsidP="00B93031">
      <w:pPr>
        <w:widowControl/>
        <w:rPr>
          <w:rFonts w:eastAsia="宋体" w:cs="Times New Roman"/>
          <w:color w:val="000000"/>
          <w:kern w:val="0"/>
        </w:rPr>
      </w:pPr>
      <w:r w:rsidRPr="00B93031">
        <w:rPr>
          <w:rFonts w:eastAsia="宋体" w:cs="Times New Roman"/>
          <w:color w:val="000000"/>
          <w:kern w:val="0"/>
        </w:rPr>
        <w:t>MAEVKLLQKNITESPAKKKRHGFTRKCASLVQEQRARIYVLRRCATMLLCCCCDLKVFESCHFSSKVKLLRPFALCLVPGVSYENVTWMLFFEFSYSAPVLSTHSVAGISRFDFSNWYIWFEIYNAPLENDTIRSWHIIGRLGGCNSMNMQGANVTPATFYNSGDFEIQDHIPITLNLESLYLSIIYS</w:t>
      </w:r>
    </w:p>
    <w:p w14:paraId="1B3DC6FD" w14:textId="3AF66A0E" w:rsidR="00B93031" w:rsidRPr="00B93031" w:rsidRDefault="00B93031" w:rsidP="00B93031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6</w:t>
      </w:r>
    </w:p>
    <w:p w14:paraId="61F08052" w14:textId="77777777" w:rsidR="00B93031" w:rsidRPr="00B93031" w:rsidRDefault="00B93031" w:rsidP="00B93031">
      <w:pPr>
        <w:widowControl/>
        <w:rPr>
          <w:rFonts w:eastAsia="宋体" w:cs="Times New Roman"/>
          <w:color w:val="000000"/>
          <w:kern w:val="0"/>
        </w:rPr>
      </w:pPr>
      <w:r w:rsidRPr="00B93031">
        <w:rPr>
          <w:rFonts w:eastAsia="宋体" w:cs="Times New Roman"/>
          <w:color w:val="000000"/>
          <w:kern w:val="0"/>
        </w:rPr>
        <w:t>MAGKEKSETQLHGCEPCRSFGQKCSHLVKKQRGKFYIVRRCIAMLICWHERERGEP</w:t>
      </w:r>
    </w:p>
    <w:p w14:paraId="232C04E5" w14:textId="10E28C70" w:rsidR="00B93031" w:rsidRPr="00B93031" w:rsidRDefault="00B93031" w:rsidP="00B93031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7</w:t>
      </w:r>
    </w:p>
    <w:p w14:paraId="74ED8B07" w14:textId="77777777" w:rsidR="00B93031" w:rsidRPr="00B93031" w:rsidRDefault="00B93031" w:rsidP="00B93031">
      <w:pPr>
        <w:widowControl/>
        <w:rPr>
          <w:rFonts w:eastAsia="宋体" w:cs="Times New Roman"/>
          <w:color w:val="000000"/>
          <w:kern w:val="0"/>
        </w:rPr>
      </w:pPr>
      <w:r w:rsidRPr="00B93031">
        <w:rPr>
          <w:rFonts w:eastAsia="宋体" w:cs="Times New Roman"/>
          <w:color w:val="000000"/>
          <w:kern w:val="0"/>
        </w:rPr>
        <w:t>MAEIKLQVYNKSSGAKKAPATRRSKGHGFTNKCAALVKEQRARIYILRRCATMLLCWYIQGDD</w:t>
      </w:r>
    </w:p>
    <w:p w14:paraId="66838346" w14:textId="3BD93A36" w:rsidR="00B93031" w:rsidRPr="00B93031" w:rsidRDefault="00B93031" w:rsidP="00B93031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8</w:t>
      </w:r>
    </w:p>
    <w:p w14:paraId="48AFBAB6" w14:textId="77777777" w:rsidR="0063510F" w:rsidRPr="0063510F" w:rsidRDefault="0063510F" w:rsidP="0063510F">
      <w:pPr>
        <w:widowControl/>
        <w:rPr>
          <w:rFonts w:eastAsia="宋体" w:cs="Times New Roman"/>
          <w:color w:val="000000"/>
          <w:kern w:val="0"/>
        </w:rPr>
      </w:pPr>
      <w:r w:rsidRPr="0063510F">
        <w:rPr>
          <w:rFonts w:eastAsia="宋体" w:cs="Times New Roman"/>
          <w:color w:val="000000"/>
          <w:kern w:val="0"/>
        </w:rPr>
        <w:t>TGAKKAPATRRSKHSFTNKCAALVKEQRARIYILRRCATMLLCWYIQGDD</w:t>
      </w:r>
    </w:p>
    <w:p w14:paraId="01E632F7" w14:textId="1A6BB1A6" w:rsidR="0063510F" w:rsidRPr="00B93031" w:rsidRDefault="0063510F" w:rsidP="0063510F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9</w:t>
      </w:r>
    </w:p>
    <w:p w14:paraId="6C345115" w14:textId="77777777" w:rsidR="0063510F" w:rsidRPr="0063510F" w:rsidRDefault="0063510F" w:rsidP="0063510F">
      <w:pPr>
        <w:widowControl/>
        <w:rPr>
          <w:rFonts w:eastAsia="宋体" w:cs="Times New Roman"/>
          <w:color w:val="000000"/>
          <w:kern w:val="0"/>
        </w:rPr>
      </w:pPr>
      <w:r w:rsidRPr="0063510F">
        <w:rPr>
          <w:rFonts w:eastAsia="宋体" w:cs="Times New Roman"/>
          <w:color w:val="000000"/>
          <w:kern w:val="0"/>
        </w:rPr>
        <w:t>MTVTSGFARTESQKQRSPTSMQIERTPGFTTSDDKHFNYYTDRALSFVEQWAQLSSLNQLMTAPLLRSSSLKISSPKCPLPRSCSQKSSSISRKCSSLAKEQKARFYIMRRCVAMLVCWHKHGDS</w:t>
      </w:r>
    </w:p>
    <w:p w14:paraId="587A31C9" w14:textId="172A80EF" w:rsidR="0063510F" w:rsidRPr="00B93031" w:rsidRDefault="0063510F" w:rsidP="0063510F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10</w:t>
      </w:r>
    </w:p>
    <w:p w14:paraId="5F0AE9E0" w14:textId="77777777" w:rsidR="0063510F" w:rsidRPr="0063510F" w:rsidRDefault="0063510F" w:rsidP="0063510F">
      <w:pPr>
        <w:widowControl/>
        <w:rPr>
          <w:rFonts w:eastAsia="宋体" w:cs="Times New Roman"/>
          <w:color w:val="000000"/>
          <w:kern w:val="0"/>
        </w:rPr>
      </w:pPr>
      <w:r w:rsidRPr="0063510F">
        <w:rPr>
          <w:rFonts w:eastAsia="宋体" w:cs="Times New Roman"/>
          <w:color w:val="000000"/>
          <w:kern w:val="0"/>
        </w:rPr>
        <w:t>MKQENTGFCSKHVRDPCRSFGRRCSSLVKEQRARFYILRRCVTMLVCWHDYGEP</w:t>
      </w:r>
    </w:p>
    <w:p w14:paraId="6826E913" w14:textId="1FA0BA3E" w:rsidR="0063510F" w:rsidRPr="00B93031" w:rsidRDefault="0063510F" w:rsidP="0063510F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11</w:t>
      </w:r>
    </w:p>
    <w:p w14:paraId="5DF2DC50" w14:textId="77777777" w:rsidR="0063510F" w:rsidRPr="0063510F" w:rsidRDefault="0063510F" w:rsidP="0063510F">
      <w:pPr>
        <w:widowControl/>
        <w:rPr>
          <w:rFonts w:eastAsia="宋体" w:cs="Times New Roman"/>
          <w:color w:val="000000"/>
          <w:kern w:val="0"/>
        </w:rPr>
      </w:pPr>
      <w:r w:rsidRPr="0063510F">
        <w:rPr>
          <w:rFonts w:eastAsia="宋体" w:cs="Times New Roman"/>
          <w:color w:val="000000"/>
          <w:kern w:val="0"/>
        </w:rPr>
        <w:t>MRALQVQTTTSTAQETKIQMAADALSMRSMKLRSWQRCSKQIREQRTRLYIIWRCTVMLLCWHD</w:t>
      </w:r>
    </w:p>
    <w:p w14:paraId="5BB9F40C" w14:textId="7926360E" w:rsidR="0063510F" w:rsidRPr="00B93031" w:rsidRDefault="0063510F" w:rsidP="0063510F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12</w:t>
      </w:r>
    </w:p>
    <w:p w14:paraId="6BCBB63C" w14:textId="77777777" w:rsidR="0063510F" w:rsidRPr="0063510F" w:rsidRDefault="0063510F" w:rsidP="0063510F">
      <w:pPr>
        <w:widowControl/>
        <w:rPr>
          <w:rFonts w:eastAsia="宋体" w:cs="Times New Roman"/>
          <w:color w:val="000000"/>
          <w:kern w:val="0"/>
        </w:rPr>
      </w:pPr>
      <w:r w:rsidRPr="0063510F">
        <w:rPr>
          <w:rFonts w:eastAsia="宋体" w:cs="Times New Roman"/>
          <w:color w:val="000000"/>
          <w:kern w:val="0"/>
        </w:rPr>
        <w:t>MVAGSLVVCGGLGACSLELWTTLHTLLRSCLSSSSPSITHSLQALLLLVLKCILLLSEKAKKLSASTSQKTKTMKMTSQATMEESKKKMSCRRLGGYLRQQKGRLYIIRRCVVMLLCWHD</w:t>
      </w:r>
    </w:p>
    <w:p w14:paraId="041D0B12" w14:textId="17F2DBEE" w:rsidR="0063510F" w:rsidRPr="00B93031" w:rsidRDefault="0063510F" w:rsidP="0063510F">
      <w:pPr>
        <w:pStyle w:val="a3"/>
        <w:numPr>
          <w:ilvl w:val="0"/>
          <w:numId w:val="3"/>
        </w:numPr>
        <w:ind w:firstLineChars="0"/>
      </w:pPr>
      <w:r w:rsidRPr="00B93031">
        <w:rPr>
          <w:rFonts w:cs="Times New Roman"/>
          <w:kern w:val="0"/>
        </w:rPr>
        <w:t>POPTR-</w:t>
      </w:r>
      <w:r>
        <w:rPr>
          <w:rFonts w:cs="Times New Roman"/>
          <w:kern w:val="0"/>
        </w:rPr>
        <w:t>13</w:t>
      </w:r>
    </w:p>
    <w:p w14:paraId="79D0273E" w14:textId="77777777" w:rsidR="0063510F" w:rsidRPr="0063510F" w:rsidRDefault="0063510F" w:rsidP="0063510F">
      <w:pPr>
        <w:widowControl/>
        <w:rPr>
          <w:rFonts w:eastAsia="宋体" w:cs="Times New Roman"/>
          <w:color w:val="000000"/>
          <w:kern w:val="0"/>
        </w:rPr>
      </w:pPr>
      <w:r w:rsidRPr="0063510F">
        <w:rPr>
          <w:rFonts w:eastAsia="宋体" w:cs="Times New Roman"/>
          <w:color w:val="000000"/>
          <w:kern w:val="0"/>
        </w:rPr>
        <w:t>MVMKPENITSFGDQLRVRDSCRSLGERCCRVVKELRARFYILRRCVAMLLCSNEVNEET</w:t>
      </w:r>
    </w:p>
    <w:p w14:paraId="5A8F1E9F" w14:textId="77777777" w:rsidR="00B93031" w:rsidRDefault="00B93031" w:rsidP="00B93031"/>
    <w:p w14:paraId="4A7308D4" w14:textId="447ABA5A" w:rsidR="00907319" w:rsidRDefault="003E26DE" w:rsidP="00B93031">
      <w:pPr>
        <w:rPr>
          <w:rFonts w:cs="Times New Roman"/>
          <w:kern w:val="0"/>
        </w:rPr>
      </w:pPr>
      <w:r w:rsidRPr="003E26DE">
        <w:rPr>
          <w:rFonts w:cs="Times New Roman"/>
          <w:b/>
          <w:kern w:val="0"/>
        </w:rPr>
        <w:t>VITVI</w:t>
      </w:r>
    </w:p>
    <w:p w14:paraId="334BF3ED" w14:textId="03D98DCA" w:rsidR="003E26DE" w:rsidRPr="003E26DE" w:rsidRDefault="003E26DE" w:rsidP="003E26DE">
      <w:pPr>
        <w:pStyle w:val="a3"/>
        <w:numPr>
          <w:ilvl w:val="0"/>
          <w:numId w:val="3"/>
        </w:numPr>
        <w:ind w:firstLineChars="0"/>
      </w:pPr>
      <w:r w:rsidRPr="003E26DE">
        <w:rPr>
          <w:rFonts w:cs="Times New Roman"/>
          <w:kern w:val="0"/>
        </w:rPr>
        <w:t>VITVI-1</w:t>
      </w:r>
    </w:p>
    <w:p w14:paraId="08643548" w14:textId="77777777" w:rsidR="003E26DE" w:rsidRPr="003E26DE" w:rsidRDefault="003E26DE" w:rsidP="003E26DE">
      <w:pPr>
        <w:widowControl/>
        <w:rPr>
          <w:rFonts w:eastAsia="宋体" w:cs="Times New Roman"/>
          <w:color w:val="000000"/>
          <w:kern w:val="0"/>
        </w:rPr>
      </w:pPr>
      <w:r w:rsidRPr="003E26DE">
        <w:rPr>
          <w:rFonts w:eastAsia="宋体" w:cs="Times New Roman"/>
          <w:color w:val="000000"/>
          <w:kern w:val="0"/>
        </w:rPr>
        <w:t>MCAGSGRVECDLSIGSLPLLFFFLFLAFPLAMKVPVPAQNNHSPNPKPLSCNNTTRNTAFRSPATDTINVCYEPTSVLDLRRSPSPVADKAATFPGITAVSDVSLPLSEEPGFQWEDHGMHNLDDWDPTVWDFVLRDDSAPVFGSVPQLGPCDPQFPHLPLPDLPPSQPIYHTQLLPFDFTLSEISSNQNHNFNLNSFHWNVGSEFVEELIRAAECFGSNNSQLAQAILARLNQRLRAPVGKPLQRAAFYFKEALHSLLTGSNRKSHSSASEIVQTIKAYKAFSMISPIAMFSNFTASQALLEAVDGSLFIHIIDFDIGLGGQYASFMKEIADRSEACKVNPPVLRITAVVPEEYAVESRLIKENLFQFAQELKIEFRIEFVLIPTFEVLSFKAVKFIDGEKTAVNISPAIFRRLGTTNNIAGFFCDLRRISPQVVVFVDGEGWTDSGATSFNRNFINGLEFYTAMLESLDAGGAGAGGDWVRKIEMSLIQPKIFAAVGDVGRRVTAWRELFSGAGLGQVQWSQFAESQAECLLGKSQVRGFHVAKRQAEMLLCWHGKPLVATSAWRWFACNSILV</w:t>
      </w:r>
    </w:p>
    <w:p w14:paraId="6082D998" w14:textId="08F1CDF6" w:rsidR="003E26DE" w:rsidRPr="003E26DE" w:rsidRDefault="003E26DE" w:rsidP="003E26DE">
      <w:pPr>
        <w:pStyle w:val="a3"/>
        <w:numPr>
          <w:ilvl w:val="0"/>
          <w:numId w:val="3"/>
        </w:numPr>
        <w:ind w:firstLineChars="0"/>
      </w:pPr>
      <w:r w:rsidRPr="003E26DE">
        <w:rPr>
          <w:rFonts w:cs="Times New Roman"/>
          <w:kern w:val="0"/>
        </w:rPr>
        <w:t>VITVI-2</w:t>
      </w:r>
    </w:p>
    <w:p w14:paraId="0E174CC1" w14:textId="77777777" w:rsidR="003E26DE" w:rsidRPr="003E26DE" w:rsidRDefault="003E26DE" w:rsidP="003E26DE">
      <w:pPr>
        <w:widowControl/>
        <w:rPr>
          <w:rFonts w:eastAsia="宋体" w:cs="Times New Roman"/>
          <w:color w:val="000000"/>
          <w:kern w:val="0"/>
        </w:rPr>
      </w:pPr>
      <w:r w:rsidRPr="003E26DE">
        <w:rPr>
          <w:rFonts w:eastAsia="宋体" w:cs="Times New Roman"/>
          <w:color w:val="000000"/>
          <w:kern w:val="0"/>
        </w:rPr>
        <w:t>MAAKENNIGLQSHQQDRHPCRCKSFGQKCSHLVKKQRAKFYILRRCIAMLVCWHERGDP</w:t>
      </w:r>
    </w:p>
    <w:p w14:paraId="6AAB09B9" w14:textId="77777777" w:rsidR="003E26DE" w:rsidRDefault="003E26DE" w:rsidP="003E26DE">
      <w:pPr>
        <w:widowControl/>
      </w:pPr>
    </w:p>
    <w:p w14:paraId="205E91D6" w14:textId="670D72D1" w:rsidR="004B7F1F" w:rsidRDefault="004B7F1F" w:rsidP="003E26DE">
      <w:pPr>
        <w:widowControl/>
        <w:rPr>
          <w:rFonts w:cs="Times New Roman"/>
          <w:b/>
          <w:kern w:val="0"/>
        </w:rPr>
      </w:pPr>
      <w:r w:rsidRPr="004B7F1F">
        <w:rPr>
          <w:rFonts w:cs="Times New Roman"/>
          <w:b/>
          <w:kern w:val="0"/>
        </w:rPr>
        <w:t>FRAVE</w:t>
      </w:r>
    </w:p>
    <w:p w14:paraId="53DA904B" w14:textId="02DE5F99" w:rsidR="004B7F1F" w:rsidRPr="004B7F1F" w:rsidRDefault="004B7F1F" w:rsidP="004B7F1F">
      <w:pPr>
        <w:pStyle w:val="a3"/>
        <w:widowControl/>
        <w:numPr>
          <w:ilvl w:val="0"/>
          <w:numId w:val="3"/>
        </w:numPr>
        <w:ind w:firstLineChars="0"/>
        <w:rPr>
          <w:rFonts w:eastAsia="宋体" w:cs="Times New Roman"/>
          <w:color w:val="000000"/>
          <w:kern w:val="0"/>
        </w:rPr>
      </w:pPr>
      <w:r w:rsidRPr="004B7F1F">
        <w:rPr>
          <w:rFonts w:eastAsia="宋体" w:cs="Times New Roman"/>
          <w:color w:val="000000"/>
          <w:kern w:val="0"/>
        </w:rPr>
        <w:t>FRAVE-1</w:t>
      </w:r>
    </w:p>
    <w:p w14:paraId="023EB5FD" w14:textId="77777777" w:rsidR="004B7F1F" w:rsidRPr="004B7F1F" w:rsidRDefault="004B7F1F" w:rsidP="004B7F1F">
      <w:pPr>
        <w:widowControl/>
        <w:rPr>
          <w:rFonts w:eastAsia="宋体" w:cs="Times New Roman"/>
          <w:color w:val="000000"/>
          <w:kern w:val="0"/>
        </w:rPr>
      </w:pPr>
      <w:r w:rsidRPr="004B7F1F">
        <w:rPr>
          <w:rFonts w:eastAsia="宋体" w:cs="Times New Roman"/>
          <w:color w:val="000000"/>
          <w:kern w:val="0"/>
        </w:rPr>
        <w:t>MDVAHVQHCNKSTKRSRRGFSGKCAALVKEQRARIYILRRCATMLLCWTPVSAGLILMCGLSST</w:t>
      </w:r>
    </w:p>
    <w:p w14:paraId="1AA10285" w14:textId="7697200D" w:rsidR="004B7F1F" w:rsidRPr="004B7F1F" w:rsidRDefault="004B7F1F" w:rsidP="004B7F1F">
      <w:pPr>
        <w:pStyle w:val="a3"/>
        <w:widowControl/>
        <w:numPr>
          <w:ilvl w:val="0"/>
          <w:numId w:val="3"/>
        </w:numPr>
        <w:ind w:firstLineChars="0"/>
        <w:rPr>
          <w:rFonts w:eastAsia="宋体" w:cs="Times New Roman"/>
          <w:color w:val="000000"/>
          <w:kern w:val="0"/>
        </w:rPr>
      </w:pPr>
      <w:r w:rsidRPr="004B7F1F">
        <w:rPr>
          <w:rFonts w:eastAsia="宋体" w:cs="Times New Roman"/>
          <w:color w:val="000000"/>
          <w:kern w:val="0"/>
        </w:rPr>
        <w:t>FRAVE-</w:t>
      </w:r>
      <w:r>
        <w:rPr>
          <w:rFonts w:eastAsia="宋体" w:cs="Times New Roman"/>
          <w:color w:val="000000"/>
          <w:kern w:val="0"/>
        </w:rPr>
        <w:t>2</w:t>
      </w:r>
    </w:p>
    <w:p w14:paraId="620EC331" w14:textId="77777777" w:rsidR="004B7F1F" w:rsidRPr="004B7F1F" w:rsidRDefault="004B7F1F" w:rsidP="004B7F1F">
      <w:pPr>
        <w:widowControl/>
        <w:rPr>
          <w:rFonts w:eastAsia="宋体" w:cs="Times New Roman"/>
          <w:color w:val="000000"/>
          <w:kern w:val="0"/>
        </w:rPr>
      </w:pPr>
      <w:r w:rsidRPr="004B7F1F">
        <w:rPr>
          <w:rFonts w:eastAsia="宋体" w:cs="Times New Roman"/>
          <w:color w:val="000000"/>
          <w:kern w:val="0"/>
        </w:rPr>
        <w:t>MQGLRTEGCFGILDFGKFDAHGFENPDEDEFGWVGARIQLEISRIVEALMGMAAGSSSSSSNDKKRSKVSSRKLGGYLRQQKGRLYIIRRCVVMLLCWHD</w:t>
      </w:r>
    </w:p>
    <w:p w14:paraId="547FA885" w14:textId="45B74021" w:rsidR="004B7F1F" w:rsidRPr="004B7F1F" w:rsidRDefault="004B7F1F" w:rsidP="004B7F1F">
      <w:pPr>
        <w:pStyle w:val="a3"/>
        <w:widowControl/>
        <w:numPr>
          <w:ilvl w:val="0"/>
          <w:numId w:val="3"/>
        </w:numPr>
        <w:ind w:firstLineChars="0"/>
        <w:rPr>
          <w:rFonts w:eastAsia="宋体" w:cs="Times New Roman"/>
          <w:color w:val="000000"/>
          <w:kern w:val="0"/>
        </w:rPr>
      </w:pPr>
      <w:r w:rsidRPr="004B7F1F">
        <w:rPr>
          <w:rFonts w:eastAsia="宋体" w:cs="Times New Roman"/>
          <w:color w:val="000000"/>
          <w:kern w:val="0"/>
        </w:rPr>
        <w:t>FRAVE-</w:t>
      </w:r>
      <w:r>
        <w:rPr>
          <w:rFonts w:eastAsia="宋体" w:cs="Times New Roman"/>
          <w:color w:val="000000"/>
          <w:kern w:val="0"/>
        </w:rPr>
        <w:t>3</w:t>
      </w:r>
    </w:p>
    <w:p w14:paraId="1B89C495" w14:textId="77777777" w:rsidR="004B7F1F" w:rsidRPr="004B7F1F" w:rsidRDefault="004B7F1F" w:rsidP="004B7F1F">
      <w:pPr>
        <w:widowControl/>
        <w:rPr>
          <w:rFonts w:eastAsia="宋体" w:cs="Times New Roman"/>
          <w:color w:val="000000"/>
          <w:kern w:val="0"/>
        </w:rPr>
      </w:pPr>
      <w:r w:rsidRPr="004B7F1F">
        <w:rPr>
          <w:rFonts w:eastAsia="宋体" w:cs="Times New Roman"/>
          <w:color w:val="000000"/>
          <w:kern w:val="0"/>
        </w:rPr>
        <w:t>MTPPKGQPEANICQPPPHIMFSPLSPHTSPSPLSLNISNNPVGIVFDSMATAGNEIPTRRSRSSRRSTSTLKVGSLGRCLKEQRGRLYIMWRCTVMLLCWDD</w:t>
      </w:r>
    </w:p>
    <w:p w14:paraId="09FA9EFC" w14:textId="77777777" w:rsidR="004B7F1F" w:rsidRDefault="004B7F1F" w:rsidP="003E26DE">
      <w:pPr>
        <w:widowControl/>
      </w:pPr>
    </w:p>
    <w:p w14:paraId="2EE25441" w14:textId="2E5C8611" w:rsidR="00EC0B51" w:rsidRPr="004941F4" w:rsidRDefault="00EC0B51" w:rsidP="00EC0B51">
      <w:pPr>
        <w:rPr>
          <w:rFonts w:cs="Times New Roman"/>
          <w:b/>
          <w:i/>
          <w:kern w:val="0"/>
        </w:rPr>
      </w:pPr>
      <w:r w:rsidRPr="004941F4">
        <w:rPr>
          <w:rFonts w:cs="Times New Roman"/>
          <w:b/>
          <w:kern w:val="0"/>
        </w:rPr>
        <w:t>RTFL me</w:t>
      </w:r>
      <w:r w:rsidRPr="00EC0B51">
        <w:rPr>
          <w:rFonts w:cs="Times New Roman"/>
          <w:b/>
          <w:kern w:val="0"/>
        </w:rPr>
        <w:t>mbers of Arabidopsis</w:t>
      </w:r>
    </w:p>
    <w:p w14:paraId="2A6A3AFF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OT4</w:t>
      </w:r>
    </w:p>
    <w:p w14:paraId="48661357" w14:textId="77777777" w:rsidR="008823C5" w:rsidRDefault="008823C5" w:rsidP="008823C5">
      <w:pPr>
        <w:widowControl/>
      </w:pPr>
      <w:r>
        <w:t>MAPEENGTCEPCKTFGQKCSHVVKKQRAKFYILRRCIAMLVCWHDQNHDRKDS</w:t>
      </w:r>
    </w:p>
    <w:p w14:paraId="60DDD18D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1</w:t>
      </w:r>
    </w:p>
    <w:p w14:paraId="38BCED75" w14:textId="77777777" w:rsidR="008823C5" w:rsidRDefault="008823C5" w:rsidP="008823C5">
      <w:pPr>
        <w:widowControl/>
      </w:pPr>
      <w:r>
        <w:t>MGEENSTSGTCKPSKTFKAKCSHMVRKQRAKFYILGRCLAMLVCGRGRDRERDRILI</w:t>
      </w:r>
    </w:p>
    <w:p w14:paraId="384FDB44" w14:textId="61416603" w:rsidR="00EC0B51" w:rsidRDefault="00EC0B51" w:rsidP="00EC0B51">
      <w:pPr>
        <w:pStyle w:val="a3"/>
        <w:widowControl/>
        <w:numPr>
          <w:ilvl w:val="0"/>
          <w:numId w:val="3"/>
        </w:numPr>
        <w:ind w:firstLineChars="0"/>
      </w:pPr>
      <w:r>
        <w:t>RTFL2</w:t>
      </w:r>
    </w:p>
    <w:p w14:paraId="6EE834F5" w14:textId="77777777" w:rsidR="00EC0B51" w:rsidRDefault="00EC0B51" w:rsidP="00EC0B51">
      <w:pPr>
        <w:widowControl/>
      </w:pPr>
      <w:r>
        <w:t>MEEKWKLSKKDTTASSSSSKSKFSRSFSTSASSTKSPIFVRSSSTKCSVPSSSSSSSSSSSISRSFSRKERRSSSSSSSSITQKYSSLAKEQKARFYIMRRCVAMLVCWHKHGDS</w:t>
      </w:r>
    </w:p>
    <w:p w14:paraId="3D477E16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3</w:t>
      </w:r>
    </w:p>
    <w:p w14:paraId="7ABCF4D2" w14:textId="77777777" w:rsidR="008823C5" w:rsidRDefault="008823C5" w:rsidP="008823C5">
      <w:pPr>
        <w:widowControl/>
      </w:pPr>
      <w:r>
        <w:t>MDEKWRLSKKDALAASCSSSSTSSKSKFSRSFSTSASSSKAPAFVRSSSTKCSVPSSSSSSISRSSSKKEKGSITQKYSSLAKEQKGRFYIMRRCVAMLVCWHKHDS</w:t>
      </w:r>
    </w:p>
    <w:p w14:paraId="2D3EAC64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4</w:t>
      </w:r>
    </w:p>
    <w:p w14:paraId="586838D7" w14:textId="77777777" w:rsidR="008823C5" w:rsidRDefault="008823C5" w:rsidP="008823C5">
      <w:pPr>
        <w:widowControl/>
      </w:pPr>
      <w:r>
        <w:t>MDVEKLWNHTKKDSIFQTTHFSSSSKPFFTRSFSTKTSSSPSSKSHFTRSFSTKPSSSSSSSDLIFRRSFSAKPKTSKSLLLSRSCSTKSSADLSSKSSSLSRILSKKGASVTGKCFKVAKEHKSRFYIIKRCVLMLVCWHKHS</w:t>
      </w:r>
    </w:p>
    <w:p w14:paraId="335DDA5A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5</w:t>
      </w:r>
    </w:p>
    <w:p w14:paraId="328E8E4E" w14:textId="77777777" w:rsidR="008823C5" w:rsidRDefault="008823C5" w:rsidP="008823C5">
      <w:pPr>
        <w:widowControl/>
      </w:pPr>
      <w:r>
        <w:t>MDDENLWKVVKKDSIFETTHFSSKPVFTRSFSTKTSSSSSKPVFTRSFSTKPTSYSSSEPIFRRSFSAKPTSSKSPFLSRSGSTKCPVDTSSTSKCSISRSLSQKGASVTRKCRNMAKEHKSRFYIMKRCVLMLVCWHKHACDS</w:t>
      </w:r>
    </w:p>
    <w:p w14:paraId="092BC8CD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6</w:t>
      </w:r>
    </w:p>
    <w:p w14:paraId="6FC315BE" w14:textId="77777777" w:rsidR="008823C5" w:rsidRDefault="008823C5" w:rsidP="008823C5">
      <w:pPr>
        <w:widowControl/>
      </w:pPr>
      <w:r>
        <w:t>MGQCSSATKMRRKRKREEECCRESMERRNKGCLAMVKERRSRFYIARRCILMLLCWHKYANS</w:t>
      </w:r>
    </w:p>
    <w:p w14:paraId="73A2DF95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7</w:t>
      </w:r>
    </w:p>
    <w:p w14:paraId="4A68463F" w14:textId="77777777" w:rsidR="008823C5" w:rsidRDefault="008823C5" w:rsidP="008823C5">
      <w:pPr>
        <w:widowControl/>
      </w:pPr>
      <w:r>
        <w:t>MSRLRNSAQLQLSKKESLGDNGGALNTTRSSRQKQGKYGFTRKCGRLVKEQRARFYIMRRCVVMLICWTDHNNNNSDHS</w:t>
      </w:r>
    </w:p>
    <w:p w14:paraId="2B0BDD20" w14:textId="6FD04026" w:rsidR="00EC0B51" w:rsidRDefault="00EC0B51" w:rsidP="00EC0B51">
      <w:pPr>
        <w:pStyle w:val="a3"/>
        <w:widowControl/>
        <w:numPr>
          <w:ilvl w:val="0"/>
          <w:numId w:val="3"/>
        </w:numPr>
        <w:ind w:firstLineChars="0"/>
      </w:pPr>
      <w:r>
        <w:t>RTFL8</w:t>
      </w:r>
    </w:p>
    <w:p w14:paraId="7D182416" w14:textId="77777777" w:rsidR="00EC0B51" w:rsidRDefault="00EC0B51" w:rsidP="00EC0B51">
      <w:pPr>
        <w:widowControl/>
      </w:pPr>
      <w:r>
        <w:t>MASSSSLTRSGSVHLDEKWKLSKKDGGASRITRSSSTSSSSFNGKKQGRCAFTRKCARLVKEQRARFYIMRRCVIMLICWRDNYSDS</w:t>
      </w:r>
    </w:p>
    <w:p w14:paraId="0CDD64DD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9</w:t>
      </w:r>
    </w:p>
    <w:p w14:paraId="24732D55" w14:textId="77777777" w:rsidR="008823C5" w:rsidRDefault="008823C5" w:rsidP="008823C5">
      <w:pPr>
        <w:widowControl/>
      </w:pPr>
      <w:r>
        <w:t>MAEFKSKLNKGHAFTSKCASLVKEQRARLYILRRCATMLCCWYIQGDE</w:t>
      </w:r>
    </w:p>
    <w:p w14:paraId="719ECE72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10</w:t>
      </w:r>
    </w:p>
    <w:p w14:paraId="7462F0EF" w14:textId="77777777" w:rsidR="008823C5" w:rsidRDefault="008823C5" w:rsidP="008823C5">
      <w:pPr>
        <w:widowControl/>
      </w:pPr>
      <w:r>
        <w:t>MAGLKRKFNKGHAFTSKCVSLVKEQRARLYILRRCATMLCCWYIHGDE</w:t>
      </w:r>
    </w:p>
    <w:p w14:paraId="12C1F50B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11</w:t>
      </w:r>
    </w:p>
    <w:p w14:paraId="35E24FFC" w14:textId="77777777" w:rsidR="008823C5" w:rsidRDefault="008823C5" w:rsidP="008823C5">
      <w:pPr>
        <w:widowControl/>
      </w:pPr>
      <w:r>
        <w:t>MCIILHSCTARLPQAQNLQIELKQDQVQASFKSNEKKNSIFIKLVSEKPMLINRRVESSNLLHSNMGGFLAKKTNSNSKIRNSFTSKCTSLMKQQHARLCIIRLCATMLLRSYTDHDDY</w:t>
      </w:r>
    </w:p>
    <w:p w14:paraId="5A1359CF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12</w:t>
      </w:r>
    </w:p>
    <w:p w14:paraId="33693AEF" w14:textId="77777777" w:rsidR="008823C5" w:rsidRDefault="008823C5" w:rsidP="008823C5">
      <w:pPr>
        <w:widowControl/>
      </w:pPr>
      <w:r>
        <w:t>MCLFMSNSSLPTKPNRKTRFGDRCLLMAKQQRTRLYILRRCVSMLLCWHDHSISD</w:t>
      </w:r>
    </w:p>
    <w:p w14:paraId="462337BC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13</w:t>
      </w:r>
    </w:p>
    <w:p w14:paraId="501E022F" w14:textId="77777777" w:rsidR="008823C5" w:rsidRPr="004B7F1F" w:rsidRDefault="008823C5" w:rsidP="008823C5">
      <w:pPr>
        <w:widowControl/>
      </w:pPr>
      <w:r>
        <w:t>MSERRVGSYRKSTLRCWDWCKEQRTRAYIIWRCLIFLLRWDDY</w:t>
      </w:r>
    </w:p>
    <w:p w14:paraId="2A46AB94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14</w:t>
      </w:r>
    </w:p>
    <w:p w14:paraId="743112D2" w14:textId="77777777" w:rsidR="008823C5" w:rsidRDefault="008823C5" w:rsidP="008823C5">
      <w:pPr>
        <w:widowControl/>
      </w:pPr>
      <w:r>
        <w:t>MAGTVVLRCCTSVTKVRTWKRCSKQIKEQRARLYIIWKCAVFLLSSHD</w:t>
      </w:r>
    </w:p>
    <w:p w14:paraId="204E294C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15</w:t>
      </w:r>
    </w:p>
    <w:p w14:paraId="71931D80" w14:textId="77777777" w:rsidR="008823C5" w:rsidRDefault="008823C5" w:rsidP="008823C5">
      <w:pPr>
        <w:widowControl/>
      </w:pPr>
      <w:r>
        <w:t>MKTTGSSVGGTKRKMWSRGVGGVVREQKAKLYIIRRCVVMLLCWHD</w:t>
      </w:r>
    </w:p>
    <w:p w14:paraId="3704071E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16</w:t>
      </w:r>
    </w:p>
    <w:p w14:paraId="3091E1F1" w14:textId="77777777" w:rsidR="008823C5" w:rsidRDefault="008823C5" w:rsidP="008823C5">
      <w:pPr>
        <w:widowControl/>
      </w:pPr>
      <w:r>
        <w:t>MGVLKRRVSSSRGLGGVLREQRAKLYIIKRCVVMLLCWQD</w:t>
      </w:r>
    </w:p>
    <w:p w14:paraId="1AC6DDC2" w14:textId="14044C0E" w:rsidR="00EC0B51" w:rsidRDefault="00EC0B51" w:rsidP="00EC0B51">
      <w:pPr>
        <w:pStyle w:val="a3"/>
        <w:widowControl/>
        <w:numPr>
          <w:ilvl w:val="0"/>
          <w:numId w:val="3"/>
        </w:numPr>
        <w:ind w:firstLineChars="0"/>
      </w:pPr>
      <w:r>
        <w:t>RTFL17</w:t>
      </w:r>
    </w:p>
    <w:p w14:paraId="67C5CE5A" w14:textId="77777777" w:rsidR="00EC0B51" w:rsidRDefault="00EC0B51" w:rsidP="00EC0B51">
      <w:pPr>
        <w:widowControl/>
      </w:pPr>
      <w:r>
        <w:t>MKMGGSKRRVSSKGLGAVLKEQRAKLYIIRRCVVMLLCWHD</w:t>
      </w:r>
    </w:p>
    <w:p w14:paraId="421CFE71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18</w:t>
      </w:r>
    </w:p>
    <w:p w14:paraId="6D5A1269" w14:textId="77777777" w:rsidR="008823C5" w:rsidRDefault="008823C5" w:rsidP="008823C5">
      <w:pPr>
        <w:widowControl/>
      </w:pPr>
      <w:r>
        <w:t>MEMKRVMMSSAERSKEKKRSISRRLGKYMKEQKGRIYIIRRCMVMLLCSHD</w:t>
      </w:r>
    </w:p>
    <w:p w14:paraId="5E21BE2D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19</w:t>
      </w:r>
    </w:p>
    <w:p w14:paraId="79B3B468" w14:textId="77777777" w:rsidR="008823C5" w:rsidRDefault="008823C5" w:rsidP="008823C5">
      <w:pPr>
        <w:widowControl/>
      </w:pPr>
      <w:r>
        <w:t xml:space="preserve">MESIMSLKRKEKKSQSRRLGKYLKEQKGRIYIIRRCVMMLLCSHD </w:t>
      </w:r>
    </w:p>
    <w:p w14:paraId="69CCDA17" w14:textId="77777777" w:rsidR="008823C5" w:rsidRDefault="008823C5" w:rsidP="008823C5">
      <w:pPr>
        <w:pStyle w:val="a3"/>
        <w:widowControl/>
        <w:numPr>
          <w:ilvl w:val="0"/>
          <w:numId w:val="4"/>
        </w:numPr>
        <w:ind w:firstLineChars="0"/>
      </w:pPr>
      <w:r>
        <w:t>RTFL20</w:t>
      </w:r>
    </w:p>
    <w:p w14:paraId="72D7A2C2" w14:textId="77777777" w:rsidR="008823C5" w:rsidRDefault="008823C5" w:rsidP="008823C5">
      <w:pPr>
        <w:widowControl/>
      </w:pPr>
      <w:r>
        <w:t>MREKYTKEEAVKNWEKKKNKPSSPKGVGEFLKKKKGRFYIIGKCITMLLCSHK</w:t>
      </w:r>
    </w:p>
    <w:p w14:paraId="4B0DE181" w14:textId="77777777" w:rsidR="001E19ED" w:rsidRDefault="001E19ED" w:rsidP="001E19ED">
      <w:pPr>
        <w:pStyle w:val="a3"/>
        <w:widowControl/>
        <w:numPr>
          <w:ilvl w:val="0"/>
          <w:numId w:val="3"/>
        </w:numPr>
        <w:ind w:firstLineChars="0"/>
      </w:pPr>
      <w:r>
        <w:t>RTFL21</w:t>
      </w:r>
    </w:p>
    <w:p w14:paraId="6E90F058" w14:textId="77777777" w:rsidR="001E19ED" w:rsidRDefault="001E19ED" w:rsidP="001E19ED">
      <w:r w:rsidRPr="008823C5">
        <w:t>MKGTKKKTPCNKKLGGYLKEQKGRLYIIRRCVVMLICWHD</w:t>
      </w:r>
    </w:p>
    <w:p w14:paraId="34B37392" w14:textId="77777777" w:rsidR="008823C5" w:rsidRDefault="008823C5" w:rsidP="008823C5">
      <w:pPr>
        <w:pStyle w:val="a3"/>
        <w:widowControl/>
        <w:numPr>
          <w:ilvl w:val="0"/>
          <w:numId w:val="3"/>
        </w:numPr>
        <w:ind w:firstLineChars="0"/>
      </w:pPr>
      <w:r>
        <w:t>RTFL22</w:t>
      </w:r>
    </w:p>
    <w:p w14:paraId="6365810D" w14:textId="77777777" w:rsidR="008823C5" w:rsidRDefault="008823C5" w:rsidP="008823C5">
      <w:pPr>
        <w:widowControl/>
      </w:pPr>
      <w:r>
        <w:t>MIVKLMGSNKDLHRQAKNNNNKLTPNRSLKETRSRLYIIRRCLVMLLCWREPRD</w:t>
      </w:r>
    </w:p>
    <w:p w14:paraId="5B85DA2F" w14:textId="738D6FEF" w:rsidR="00EC0B51" w:rsidRDefault="00EC0B51" w:rsidP="00EC0B51">
      <w:pPr>
        <w:pStyle w:val="a3"/>
        <w:widowControl/>
        <w:numPr>
          <w:ilvl w:val="0"/>
          <w:numId w:val="3"/>
        </w:numPr>
        <w:ind w:firstLineChars="0"/>
      </w:pPr>
      <w:r>
        <w:t>RTFL23</w:t>
      </w:r>
    </w:p>
    <w:p w14:paraId="3D3FB328" w14:textId="77777777" w:rsidR="00EC0B51" w:rsidRDefault="00EC0B51" w:rsidP="00EC0B51">
      <w:pPr>
        <w:widowControl/>
      </w:pPr>
      <w:r>
        <w:t>MLVSNISGKLMSQLMEKMKERLEKMKRTVRQQRAKLHIIRICITMLLSSDDYS</w:t>
      </w:r>
    </w:p>
    <w:p w14:paraId="558BD6B9" w14:textId="77777777" w:rsidR="008823C5" w:rsidRDefault="008823C5"/>
    <w:p w14:paraId="17BA8ED9" w14:textId="6B06D666" w:rsidR="00FD7EED" w:rsidRDefault="00FD7EED">
      <w:pPr>
        <w:rPr>
          <w:rFonts w:cs="Times New Roman"/>
          <w:kern w:val="0"/>
        </w:rPr>
      </w:pPr>
      <w:r w:rsidRPr="00FD7EED">
        <w:rPr>
          <w:rFonts w:cs="Times New Roman"/>
          <w:b/>
          <w:kern w:val="0"/>
        </w:rPr>
        <w:t>ARALL</w:t>
      </w:r>
    </w:p>
    <w:p w14:paraId="005BF068" w14:textId="2E268438" w:rsidR="00FD7EED" w:rsidRDefault="00FD7EED" w:rsidP="00FD7EED">
      <w:pPr>
        <w:pStyle w:val="a3"/>
        <w:numPr>
          <w:ilvl w:val="0"/>
          <w:numId w:val="3"/>
        </w:numPr>
        <w:ind w:firstLineChars="0"/>
      </w:pPr>
      <w:r>
        <w:t>ARALL-1</w:t>
      </w:r>
    </w:p>
    <w:p w14:paraId="41C21A63" w14:textId="77777777" w:rsidR="00FD7EED" w:rsidRPr="00FD7EED" w:rsidRDefault="00FD7EED" w:rsidP="00FD7EED">
      <w:pPr>
        <w:widowControl/>
        <w:rPr>
          <w:rFonts w:eastAsia="宋体" w:cs="Times New Roman"/>
          <w:color w:val="000000"/>
          <w:kern w:val="0"/>
        </w:rPr>
      </w:pPr>
      <w:r w:rsidRPr="00FD7EED">
        <w:rPr>
          <w:rFonts w:eastAsia="宋体" w:cs="Times New Roman"/>
          <w:color w:val="000000"/>
          <w:kern w:val="0"/>
        </w:rPr>
        <w:t>MDVEKLWNHTKKDAIFQTTHFSSSSKPFFTRSFSTKTSSSPSSKSHFTRSFSTKPSSSS</w:t>
      </w:r>
    </w:p>
    <w:p w14:paraId="625729D4" w14:textId="437F3838" w:rsidR="00FD7EED" w:rsidRDefault="00FD7EED" w:rsidP="00FD7EED">
      <w:pPr>
        <w:pStyle w:val="a3"/>
        <w:numPr>
          <w:ilvl w:val="0"/>
          <w:numId w:val="3"/>
        </w:numPr>
        <w:ind w:firstLineChars="0"/>
      </w:pPr>
      <w:r>
        <w:t>ARALL-2</w:t>
      </w:r>
    </w:p>
    <w:p w14:paraId="7940E971" w14:textId="77777777" w:rsidR="00FD7EED" w:rsidRPr="00FD7EED" w:rsidRDefault="00FD7EED" w:rsidP="00FD7EED">
      <w:pPr>
        <w:widowControl/>
        <w:rPr>
          <w:rFonts w:eastAsia="宋体" w:cs="Times New Roman"/>
          <w:color w:val="000000"/>
          <w:kern w:val="0"/>
        </w:rPr>
      </w:pPr>
      <w:r w:rsidRPr="00FD7EED">
        <w:rPr>
          <w:rFonts w:eastAsia="宋体" w:cs="Times New Roman"/>
          <w:color w:val="000000"/>
          <w:kern w:val="0"/>
        </w:rPr>
        <w:t>MDDEKLWKVSKKDSIFETTHFSSKPVFTRSFSTKPTSSSKPVFIRSFSTKPTSYSSSEPIFRRSFSAKPAPSKSLFLSRSSSTKCQADTSSASKCSISRSLSQKGASVTRKCRNMAKEHKSRFYIMKRCVLMLVCWHKHA</w:t>
      </w:r>
    </w:p>
    <w:p w14:paraId="59B1FE4C" w14:textId="624C4F71" w:rsidR="00FD7EED" w:rsidRDefault="00FD7EED" w:rsidP="00FD7EED">
      <w:pPr>
        <w:pStyle w:val="a3"/>
        <w:numPr>
          <w:ilvl w:val="0"/>
          <w:numId w:val="3"/>
        </w:numPr>
        <w:ind w:firstLineChars="0"/>
      </w:pPr>
      <w:r>
        <w:t>ARALL-3</w:t>
      </w:r>
    </w:p>
    <w:p w14:paraId="539A6874" w14:textId="77777777" w:rsidR="00FD7EED" w:rsidRPr="00FD7EED" w:rsidRDefault="00FD7EED" w:rsidP="00FD7EED">
      <w:pPr>
        <w:widowControl/>
        <w:rPr>
          <w:rFonts w:eastAsia="宋体" w:cs="Times New Roman"/>
          <w:color w:val="000000"/>
          <w:kern w:val="0"/>
        </w:rPr>
      </w:pPr>
      <w:r w:rsidRPr="00FD7EED">
        <w:rPr>
          <w:rFonts w:eastAsia="宋体" w:cs="Times New Roman"/>
          <w:color w:val="000000"/>
          <w:kern w:val="0"/>
        </w:rPr>
        <w:t>MEEKWKLSKKETTASSSSSKSKFSRSFSTSASSTKSPIFVRSSSTKCSVPSSSSSSSSSSSISRSFSRKERRSSSSSSSSITQKYSSLAKEQKARFYIMRRCVAMLVCWHKHGDS</w:t>
      </w:r>
    </w:p>
    <w:p w14:paraId="2CD9A705" w14:textId="73B995AD" w:rsidR="00FD7EED" w:rsidRDefault="00FD7EED" w:rsidP="00FD7EED">
      <w:pPr>
        <w:pStyle w:val="a3"/>
        <w:numPr>
          <w:ilvl w:val="0"/>
          <w:numId w:val="3"/>
        </w:numPr>
        <w:ind w:firstLineChars="0"/>
      </w:pPr>
      <w:r>
        <w:t>ARALL-4</w:t>
      </w:r>
    </w:p>
    <w:p w14:paraId="59511B96" w14:textId="77777777" w:rsidR="00FD7EED" w:rsidRPr="00FD7EED" w:rsidRDefault="00FD7EED" w:rsidP="00FD7EED">
      <w:pPr>
        <w:widowControl/>
        <w:rPr>
          <w:rFonts w:eastAsia="宋体" w:cs="Times New Roman"/>
          <w:color w:val="000000"/>
          <w:kern w:val="0"/>
        </w:rPr>
      </w:pPr>
      <w:r w:rsidRPr="00FD7EED">
        <w:rPr>
          <w:rFonts w:eastAsia="宋体" w:cs="Times New Roman"/>
          <w:color w:val="000000"/>
          <w:kern w:val="0"/>
        </w:rPr>
        <w:t>MGEENSTSGTCKPSKTFKAKCSHMVKKQRAKFYILGRCIAMLVCGRGRDRERDRILI</w:t>
      </w:r>
    </w:p>
    <w:p w14:paraId="5E06CE66" w14:textId="313F688F" w:rsidR="00FD7EED" w:rsidRDefault="00FD7EED" w:rsidP="00FD7EED">
      <w:pPr>
        <w:pStyle w:val="a3"/>
        <w:numPr>
          <w:ilvl w:val="0"/>
          <w:numId w:val="3"/>
        </w:numPr>
        <w:ind w:firstLineChars="0"/>
      </w:pPr>
      <w:r>
        <w:t>ARALL-5</w:t>
      </w:r>
    </w:p>
    <w:p w14:paraId="564A1DD7" w14:textId="77777777" w:rsidR="00FD7EED" w:rsidRPr="00FD7EED" w:rsidRDefault="00FD7EED" w:rsidP="00FD7EED">
      <w:pPr>
        <w:widowControl/>
        <w:rPr>
          <w:rFonts w:eastAsia="宋体" w:cs="Times New Roman"/>
          <w:color w:val="000000"/>
          <w:kern w:val="0"/>
        </w:rPr>
      </w:pPr>
      <w:r w:rsidRPr="00FD7EED">
        <w:rPr>
          <w:rFonts w:eastAsia="宋体" w:cs="Times New Roman"/>
          <w:color w:val="000000"/>
          <w:kern w:val="0"/>
        </w:rPr>
        <w:t>MAPEEKGTCEPCKTFGQKCSHVVKKQRAKFYIVRRCIAMLVCWHDHNHDRKDS</w:t>
      </w:r>
    </w:p>
    <w:p w14:paraId="487BC762" w14:textId="4FF334B0" w:rsidR="00FD7EED" w:rsidRDefault="00FD7EED" w:rsidP="00FD7EED">
      <w:pPr>
        <w:pStyle w:val="a3"/>
        <w:numPr>
          <w:ilvl w:val="0"/>
          <w:numId w:val="3"/>
        </w:numPr>
        <w:ind w:firstLineChars="0"/>
      </w:pPr>
      <w:r>
        <w:t>ARALL-6</w:t>
      </w:r>
    </w:p>
    <w:p w14:paraId="7B6EDAE2" w14:textId="77777777" w:rsidR="00FD7EED" w:rsidRPr="00FD7EED" w:rsidRDefault="00FD7EED" w:rsidP="00FD7EED">
      <w:pPr>
        <w:widowControl/>
        <w:rPr>
          <w:rFonts w:eastAsia="宋体" w:cs="Times New Roman"/>
          <w:color w:val="000000"/>
          <w:kern w:val="0"/>
        </w:rPr>
      </w:pPr>
      <w:r w:rsidRPr="00FD7EED">
        <w:rPr>
          <w:rFonts w:eastAsia="宋体" w:cs="Times New Roman"/>
          <w:color w:val="000000"/>
          <w:kern w:val="0"/>
        </w:rPr>
        <w:t>MAEFKSKLNKGHAFTSKCASLVKEQRARLYILRRCATMLCCWYIQGDDSMDIEALSFGC</w:t>
      </w:r>
    </w:p>
    <w:p w14:paraId="45379466" w14:textId="6BF66C68" w:rsidR="00CF57CB" w:rsidRDefault="00CF57CB" w:rsidP="00CF57CB">
      <w:pPr>
        <w:pStyle w:val="a3"/>
        <w:numPr>
          <w:ilvl w:val="0"/>
          <w:numId w:val="3"/>
        </w:numPr>
        <w:ind w:firstLineChars="0"/>
      </w:pPr>
      <w:r>
        <w:t>ARALL-7</w:t>
      </w:r>
    </w:p>
    <w:p w14:paraId="6318B1D1" w14:textId="77777777" w:rsidR="00CF57CB" w:rsidRPr="00CF57CB" w:rsidRDefault="00CF57CB" w:rsidP="00CF57CB">
      <w:pPr>
        <w:widowControl/>
        <w:rPr>
          <w:rFonts w:eastAsia="宋体" w:cs="Times New Roman"/>
          <w:color w:val="000000"/>
          <w:kern w:val="0"/>
        </w:rPr>
      </w:pPr>
      <w:r w:rsidRPr="00CF57CB">
        <w:rPr>
          <w:rFonts w:eastAsia="宋体" w:cs="Times New Roman"/>
          <w:color w:val="000000"/>
          <w:kern w:val="0"/>
        </w:rPr>
        <w:t>MDQQLCLPRFLHLNKETLIFDPMAGLKRKFNKGHAFTSKCVSLVKEQRARLYILRRCATMLCCWYIHGDE</w:t>
      </w:r>
    </w:p>
    <w:p w14:paraId="21AD5D1C" w14:textId="454739E1" w:rsidR="00CF57CB" w:rsidRDefault="00CF57CB" w:rsidP="00CF57CB">
      <w:pPr>
        <w:pStyle w:val="a3"/>
        <w:numPr>
          <w:ilvl w:val="0"/>
          <w:numId w:val="3"/>
        </w:numPr>
        <w:ind w:firstLineChars="0"/>
      </w:pPr>
      <w:r>
        <w:t>ARALL-8</w:t>
      </w:r>
    </w:p>
    <w:p w14:paraId="16AB3016" w14:textId="5B83097C" w:rsidR="00FD7EED" w:rsidRDefault="00CF57CB" w:rsidP="00FD7EED">
      <w:pPr>
        <w:rPr>
          <w:rFonts w:cs="Times New Roman"/>
          <w:color w:val="000000"/>
        </w:rPr>
      </w:pPr>
      <w:r w:rsidRPr="0083672E">
        <w:rPr>
          <w:rFonts w:cs="Times New Roman"/>
          <w:color w:val="000000"/>
        </w:rPr>
        <w:t>MSRPRSSPQFQYLPKKERFGDDGGASRNTLSSRQKQGKYGFTRKCGRLVKEQRARFYIMRRCVVMLICWTDHNNNNSEDS</w:t>
      </w:r>
    </w:p>
    <w:p w14:paraId="18F8D1A6" w14:textId="4BDB8155" w:rsidR="00CF57CB" w:rsidRDefault="00CF57CB" w:rsidP="00CF57CB">
      <w:pPr>
        <w:pStyle w:val="a3"/>
        <w:numPr>
          <w:ilvl w:val="0"/>
          <w:numId w:val="3"/>
        </w:numPr>
        <w:ind w:firstLineChars="0"/>
      </w:pPr>
      <w:r>
        <w:t>ARALL-9</w:t>
      </w:r>
    </w:p>
    <w:p w14:paraId="5199EBD3" w14:textId="2759E781" w:rsidR="00CF57CB" w:rsidRDefault="00CF57CB" w:rsidP="00FD7EED">
      <w:pPr>
        <w:rPr>
          <w:rFonts w:cs="Times New Roman"/>
          <w:color w:val="000000"/>
        </w:rPr>
      </w:pPr>
      <w:r w:rsidRPr="00FC1BEE">
        <w:rPr>
          <w:rFonts w:cs="Times New Roman"/>
          <w:color w:val="000000"/>
        </w:rPr>
        <w:t>MKEKSKEEAVKNWDKKKNKPSSPKGVGEFLKKKKGRFYIIGKCITIFLSFNNINGKFQPKVQDDQHGASRCNVINQAAADTKEWLDNTINAAPSIGNHCNRRGRSDRWRKPPRGWIKCNYDVSGLGWIIRNDSGTFLDCGMGQFEGRVTTEEAECTALLWALGYRVVEFEGDNQNVVRIINNKEANPRLQHFLDTIWSWSKRFTAISFLFTHREQNSCADLLARNIVSNSNPWLLYHSCPHFLTQFVNNDI</w:t>
      </w:r>
    </w:p>
    <w:p w14:paraId="0BEA7332" w14:textId="2F49826D" w:rsidR="00CF57CB" w:rsidRDefault="00CF57CB" w:rsidP="00CF57CB">
      <w:pPr>
        <w:pStyle w:val="a3"/>
        <w:numPr>
          <w:ilvl w:val="0"/>
          <w:numId w:val="3"/>
        </w:numPr>
        <w:ind w:firstLineChars="0"/>
      </w:pPr>
      <w:r>
        <w:t>ARALL-10</w:t>
      </w:r>
    </w:p>
    <w:p w14:paraId="0AA97A4F" w14:textId="77777777" w:rsidR="00CF57CB" w:rsidRPr="00CF57CB" w:rsidRDefault="00CF57CB" w:rsidP="00CF57CB">
      <w:pPr>
        <w:widowControl/>
        <w:rPr>
          <w:rFonts w:eastAsia="宋体" w:cs="Times New Roman"/>
          <w:color w:val="000000"/>
          <w:kern w:val="0"/>
        </w:rPr>
      </w:pPr>
      <w:r w:rsidRPr="00CF57CB">
        <w:rPr>
          <w:rFonts w:eastAsia="宋体" w:cs="Times New Roman"/>
          <w:color w:val="000000"/>
          <w:kern w:val="0"/>
        </w:rPr>
        <w:t>MLVSNISGKLMSQLMEKMKERLEKMRRTVRQQRAKLHIIRICITMLLSSDDNS</w:t>
      </w:r>
    </w:p>
    <w:p w14:paraId="1C31F54C" w14:textId="58A4FB06" w:rsidR="00CF57CB" w:rsidRDefault="00CF57CB" w:rsidP="00CF57CB">
      <w:pPr>
        <w:pStyle w:val="a3"/>
        <w:numPr>
          <w:ilvl w:val="0"/>
          <w:numId w:val="3"/>
        </w:numPr>
        <w:ind w:firstLineChars="0"/>
      </w:pPr>
      <w:r>
        <w:t>ARALL-11</w:t>
      </w:r>
    </w:p>
    <w:p w14:paraId="28CD000C" w14:textId="77777777" w:rsidR="00CF57CB" w:rsidRPr="00CF57CB" w:rsidRDefault="00CF57CB" w:rsidP="00CF57CB">
      <w:pPr>
        <w:widowControl/>
        <w:rPr>
          <w:rFonts w:eastAsia="宋体" w:cs="Times New Roman"/>
          <w:color w:val="000000"/>
          <w:kern w:val="0"/>
        </w:rPr>
      </w:pPr>
      <w:r w:rsidRPr="00CF57CB">
        <w:rPr>
          <w:rFonts w:eastAsia="宋体" w:cs="Times New Roman"/>
          <w:color w:val="000000"/>
          <w:kern w:val="0"/>
        </w:rPr>
        <w:t>MGQCSSTTKMRRKRKREEEGCRESMERNKGCLAMVKERRSRFYIARRCILMLLCWHKYA</w:t>
      </w:r>
    </w:p>
    <w:p w14:paraId="79009DBF" w14:textId="3E0CE85E" w:rsidR="00CF57CB" w:rsidRDefault="00CF57CB" w:rsidP="00CF57CB">
      <w:pPr>
        <w:pStyle w:val="a3"/>
        <w:numPr>
          <w:ilvl w:val="0"/>
          <w:numId w:val="3"/>
        </w:numPr>
        <w:ind w:firstLineChars="0"/>
      </w:pPr>
      <w:r>
        <w:t>ARALL-12</w:t>
      </w:r>
    </w:p>
    <w:p w14:paraId="0955070E" w14:textId="77777777" w:rsidR="00CF57CB" w:rsidRPr="00CF57CB" w:rsidRDefault="00CF57CB" w:rsidP="00CF57CB">
      <w:pPr>
        <w:widowControl/>
        <w:rPr>
          <w:rFonts w:eastAsia="宋体" w:cs="Times New Roman"/>
          <w:color w:val="000000"/>
          <w:kern w:val="0"/>
        </w:rPr>
      </w:pPr>
      <w:r w:rsidRPr="00CF57CB">
        <w:rPr>
          <w:rFonts w:eastAsia="宋体" w:cs="Times New Roman"/>
          <w:color w:val="000000"/>
          <w:kern w:val="0"/>
        </w:rPr>
        <w:t>MVKASCLSFTLRNMFLDIARGSMAGTVVLRCCSSVNKVRTWKRCSKQIKEQRARLYIIW</w:t>
      </w:r>
    </w:p>
    <w:p w14:paraId="757B7830" w14:textId="5C78BF46" w:rsidR="00CF57CB" w:rsidRDefault="00CF57CB" w:rsidP="00CF57CB">
      <w:pPr>
        <w:pStyle w:val="a3"/>
        <w:numPr>
          <w:ilvl w:val="0"/>
          <w:numId w:val="3"/>
        </w:numPr>
        <w:ind w:firstLineChars="0"/>
      </w:pPr>
      <w:r>
        <w:t>ARALL-13</w:t>
      </w:r>
    </w:p>
    <w:p w14:paraId="55177E39" w14:textId="4B61AA10" w:rsidR="00CF57CB" w:rsidRPr="00CF57CB" w:rsidRDefault="00CF57CB" w:rsidP="00CF57CB">
      <w:pPr>
        <w:widowControl/>
        <w:rPr>
          <w:rFonts w:eastAsia="宋体" w:cs="Times New Roman"/>
          <w:color w:val="000000"/>
          <w:kern w:val="0"/>
        </w:rPr>
      </w:pPr>
      <w:r w:rsidRPr="00CF57CB">
        <w:rPr>
          <w:rFonts w:eastAsia="宋体" w:cs="Times New Roman"/>
          <w:color w:val="000000"/>
          <w:kern w:val="0"/>
        </w:rPr>
        <w:t>MIRPLHLHLQRKKKLIDISKMKMGGSKRRVSSKGLGAVLKEQRAKLYIIRRCVVMLLCW</w:t>
      </w:r>
      <w:r>
        <w:rPr>
          <w:rFonts w:eastAsia="宋体" w:cs="Times New Roman"/>
          <w:color w:val="000000"/>
          <w:kern w:val="0"/>
        </w:rPr>
        <w:t>HD</w:t>
      </w:r>
    </w:p>
    <w:p w14:paraId="5179D4FA" w14:textId="0D920560" w:rsidR="00CF57CB" w:rsidRDefault="00CF57CB" w:rsidP="00CF57CB">
      <w:pPr>
        <w:pStyle w:val="a3"/>
        <w:numPr>
          <w:ilvl w:val="0"/>
          <w:numId w:val="3"/>
        </w:numPr>
        <w:ind w:firstLineChars="0"/>
      </w:pPr>
      <w:r>
        <w:t>ARALL-14</w:t>
      </w:r>
    </w:p>
    <w:p w14:paraId="4D0A22C4" w14:textId="77777777" w:rsidR="00CF57CB" w:rsidRPr="00CF57CB" w:rsidRDefault="00CF57CB" w:rsidP="00CF57CB">
      <w:pPr>
        <w:widowControl/>
        <w:rPr>
          <w:rFonts w:eastAsia="宋体" w:cs="Times New Roman"/>
          <w:color w:val="000000"/>
          <w:kern w:val="0"/>
        </w:rPr>
      </w:pPr>
      <w:r w:rsidRPr="00CF57CB">
        <w:rPr>
          <w:rFonts w:eastAsia="宋体" w:cs="Times New Roman"/>
          <w:color w:val="000000"/>
          <w:kern w:val="0"/>
        </w:rPr>
        <w:t>MEMKKVMMSSSGRSKEKKRSISRRLGKYMKEQKGRIYIIRRCVVMLLCSHD</w:t>
      </w:r>
    </w:p>
    <w:p w14:paraId="1679412F" w14:textId="0B8D210D" w:rsidR="00CF57CB" w:rsidRDefault="00CF57CB" w:rsidP="00CF57CB">
      <w:pPr>
        <w:pStyle w:val="a3"/>
        <w:numPr>
          <w:ilvl w:val="0"/>
          <w:numId w:val="3"/>
        </w:numPr>
        <w:ind w:firstLineChars="0"/>
      </w:pPr>
      <w:r>
        <w:t>ARALL-15</w:t>
      </w:r>
    </w:p>
    <w:p w14:paraId="578241BC" w14:textId="77777777" w:rsidR="00CF57CB" w:rsidRPr="00CF57CB" w:rsidRDefault="00CF57CB" w:rsidP="00CF57CB">
      <w:pPr>
        <w:widowControl/>
        <w:rPr>
          <w:rFonts w:eastAsia="宋体" w:cs="Times New Roman"/>
          <w:color w:val="000000"/>
          <w:kern w:val="0"/>
        </w:rPr>
      </w:pPr>
      <w:r w:rsidRPr="00CF57CB">
        <w:rPr>
          <w:rFonts w:eastAsia="宋体" w:cs="Times New Roman"/>
          <w:color w:val="000000"/>
          <w:kern w:val="0"/>
        </w:rPr>
        <w:t>MPTIISPYKNSFEQVSSQSNNSSSKSLICYTSIVISTGFLWTQLDMESIIMSLRRKEKKSQSRRLGKYLKEQKGRIYIIRRCVMMLLCSCD</w:t>
      </w:r>
    </w:p>
    <w:p w14:paraId="6F6138E6" w14:textId="087FDA12" w:rsidR="00CF57CB" w:rsidRDefault="00CF57CB" w:rsidP="00CF57CB">
      <w:pPr>
        <w:pStyle w:val="a3"/>
        <w:numPr>
          <w:ilvl w:val="0"/>
          <w:numId w:val="3"/>
        </w:numPr>
        <w:ind w:firstLineChars="0"/>
      </w:pPr>
      <w:r>
        <w:t>ARALL-16</w:t>
      </w:r>
    </w:p>
    <w:p w14:paraId="77A870AC" w14:textId="7B7898CA" w:rsidR="00CF57CB" w:rsidRPr="00CF57CB" w:rsidRDefault="002206C9" w:rsidP="00CF57CB">
      <w:pPr>
        <w:widowControl/>
        <w:rPr>
          <w:rFonts w:eastAsia="宋体" w:cs="Times New Roman"/>
          <w:color w:val="000000"/>
          <w:kern w:val="0"/>
        </w:rPr>
      </w:pPr>
      <w:r>
        <w:rPr>
          <w:rFonts w:eastAsia="宋体" w:cs="Times New Roman"/>
          <w:color w:val="000000"/>
          <w:kern w:val="0"/>
        </w:rPr>
        <w:t>M</w:t>
      </w:r>
      <w:r w:rsidR="00CF57CB" w:rsidRPr="00CF57CB">
        <w:rPr>
          <w:rFonts w:eastAsia="宋体" w:cs="Times New Roman"/>
          <w:color w:val="000000"/>
          <w:kern w:val="0"/>
        </w:rPr>
        <w:t>KLMGSNKDLHKQVKNINKLTPNRSLKETRSRLYIIRRCLVMLLCWREPRD</w:t>
      </w:r>
    </w:p>
    <w:p w14:paraId="7B8A83AD" w14:textId="77777777" w:rsidR="00CF57CB" w:rsidRDefault="00CF57CB" w:rsidP="00FD7EED"/>
    <w:p w14:paraId="74957A1D" w14:textId="257AAD36" w:rsidR="002206C9" w:rsidRDefault="002206C9" w:rsidP="00FD7EED">
      <w:pPr>
        <w:rPr>
          <w:rFonts w:cs="Times New Roman"/>
          <w:b/>
          <w:kern w:val="0"/>
        </w:rPr>
      </w:pPr>
      <w:r w:rsidRPr="002206C9">
        <w:rPr>
          <w:rFonts w:cs="Times New Roman"/>
          <w:b/>
          <w:kern w:val="0"/>
        </w:rPr>
        <w:t>THHALV</w:t>
      </w:r>
    </w:p>
    <w:p w14:paraId="2ED5D4CE" w14:textId="77777777" w:rsidR="002206C9" w:rsidRPr="002206C9" w:rsidRDefault="002206C9" w:rsidP="002206C9">
      <w:pPr>
        <w:pStyle w:val="a3"/>
        <w:widowControl/>
        <w:numPr>
          <w:ilvl w:val="0"/>
          <w:numId w:val="3"/>
        </w:numPr>
        <w:ind w:firstLineChars="0"/>
        <w:rPr>
          <w:rFonts w:eastAsia="宋体" w:cs="Times New Roman"/>
          <w:color w:val="000000"/>
          <w:kern w:val="0"/>
        </w:rPr>
      </w:pPr>
      <w:r w:rsidRPr="002206C9">
        <w:rPr>
          <w:rFonts w:eastAsia="宋体" w:cs="Times New Roman"/>
          <w:color w:val="000000"/>
          <w:kern w:val="0"/>
        </w:rPr>
        <w:t>THHALV-1</w:t>
      </w:r>
    </w:p>
    <w:p w14:paraId="3EF2979E" w14:textId="77777777" w:rsidR="002206C9" w:rsidRPr="002206C9" w:rsidRDefault="002206C9" w:rsidP="002206C9">
      <w:pPr>
        <w:widowControl/>
        <w:rPr>
          <w:rFonts w:eastAsia="宋体" w:cs="Times New Roman"/>
          <w:color w:val="000000"/>
          <w:kern w:val="0"/>
        </w:rPr>
      </w:pPr>
      <w:r w:rsidRPr="002206C9">
        <w:rPr>
          <w:rFonts w:eastAsia="宋体" w:cs="Times New Roman"/>
          <w:color w:val="000000"/>
          <w:kern w:val="0"/>
        </w:rPr>
        <w:t>MDDQKLWKVSKKDSIFETAHFSSKPVVFTRSFSTKNSSSSSSSKPIFTRSFSTKHTSYSSSEPIFRRSFSAKPTPSKSPFLSRSGSTTTKCPNDASSSSSKCSISRSLSQKGASVTRKCRTKAKEHKSRFYIMKRCVLMLVCWHKHA</w:t>
      </w:r>
    </w:p>
    <w:p w14:paraId="13F39D57" w14:textId="71447BA8" w:rsidR="002206C9" w:rsidRPr="002206C9" w:rsidRDefault="002206C9" w:rsidP="002206C9">
      <w:pPr>
        <w:pStyle w:val="a3"/>
        <w:widowControl/>
        <w:numPr>
          <w:ilvl w:val="0"/>
          <w:numId w:val="3"/>
        </w:numPr>
        <w:ind w:firstLineChars="0"/>
        <w:rPr>
          <w:rFonts w:eastAsia="宋体" w:cs="Times New Roman"/>
          <w:color w:val="000000"/>
          <w:kern w:val="0"/>
        </w:rPr>
      </w:pPr>
      <w:r w:rsidRPr="002206C9">
        <w:rPr>
          <w:rFonts w:eastAsia="宋体" w:cs="Times New Roman"/>
          <w:color w:val="000000"/>
          <w:kern w:val="0"/>
        </w:rPr>
        <w:t>THHALV-</w:t>
      </w:r>
      <w:r>
        <w:rPr>
          <w:rFonts w:eastAsia="宋体" w:cs="Times New Roman"/>
          <w:color w:val="000000"/>
          <w:kern w:val="0"/>
        </w:rPr>
        <w:t>2</w:t>
      </w:r>
    </w:p>
    <w:p w14:paraId="010971B0" w14:textId="77777777" w:rsidR="002206C9" w:rsidRPr="002206C9" w:rsidRDefault="002206C9" w:rsidP="002206C9">
      <w:pPr>
        <w:widowControl/>
        <w:rPr>
          <w:rFonts w:eastAsia="宋体" w:cs="Times New Roman"/>
          <w:color w:val="000000"/>
          <w:kern w:val="0"/>
        </w:rPr>
      </w:pPr>
      <w:r w:rsidRPr="002206C9">
        <w:rPr>
          <w:rFonts w:eastAsia="宋体" w:cs="Times New Roman"/>
          <w:color w:val="000000"/>
          <w:kern w:val="0"/>
        </w:rPr>
        <w:t>MDEKWKLSKKDALAASCSSSSSSKSKFSRSFSTSASSSKAPVFVRSSSTKCSVPSSSSSISRSSSKKEKGSTSSFSNLAKEQKGRFYIMRRCVAMLVCWHKHDS</w:t>
      </w:r>
    </w:p>
    <w:p w14:paraId="5F27DAF6" w14:textId="277E916D" w:rsidR="002206C9" w:rsidRPr="002206C9" w:rsidRDefault="002206C9" w:rsidP="002206C9">
      <w:pPr>
        <w:pStyle w:val="a3"/>
        <w:widowControl/>
        <w:numPr>
          <w:ilvl w:val="0"/>
          <w:numId w:val="3"/>
        </w:numPr>
        <w:ind w:firstLineChars="0"/>
        <w:rPr>
          <w:rFonts w:eastAsia="宋体" w:cs="Times New Roman"/>
          <w:color w:val="000000"/>
          <w:kern w:val="0"/>
        </w:rPr>
      </w:pPr>
      <w:r w:rsidRPr="002206C9">
        <w:rPr>
          <w:rFonts w:eastAsia="宋体" w:cs="Times New Roman"/>
          <w:color w:val="000000"/>
          <w:kern w:val="0"/>
        </w:rPr>
        <w:t>THHALV-</w:t>
      </w:r>
      <w:r>
        <w:rPr>
          <w:rFonts w:eastAsia="宋体" w:cs="Times New Roman"/>
          <w:color w:val="000000"/>
          <w:kern w:val="0"/>
        </w:rPr>
        <w:t>3</w:t>
      </w:r>
    </w:p>
    <w:p w14:paraId="1B4AAD2C" w14:textId="77777777" w:rsidR="002206C9" w:rsidRPr="002206C9" w:rsidRDefault="002206C9" w:rsidP="002206C9">
      <w:pPr>
        <w:widowControl/>
        <w:rPr>
          <w:rFonts w:eastAsia="宋体" w:cs="Times New Roman"/>
          <w:color w:val="000000"/>
          <w:kern w:val="0"/>
        </w:rPr>
      </w:pPr>
      <w:r w:rsidRPr="002206C9">
        <w:rPr>
          <w:rFonts w:eastAsia="宋体" w:cs="Times New Roman"/>
          <w:color w:val="000000"/>
          <w:kern w:val="0"/>
        </w:rPr>
        <w:t>MDEKWKLSKKETTASSSYSSKSMFSRSFSTSASSTKSPIFVRSSSTKCSIPSSTYSSSSSSSVSRSFSRKERRSSSSSSSSSSITQKYSSLAKEQKARFYIMRRCVAMLVCWHKHGDS</w:t>
      </w:r>
    </w:p>
    <w:p w14:paraId="72C57BB5" w14:textId="179248EA" w:rsidR="002206C9" w:rsidRPr="002206C9" w:rsidRDefault="002206C9" w:rsidP="002206C9">
      <w:pPr>
        <w:pStyle w:val="a3"/>
        <w:widowControl/>
        <w:numPr>
          <w:ilvl w:val="0"/>
          <w:numId w:val="3"/>
        </w:numPr>
        <w:ind w:firstLineChars="0"/>
        <w:rPr>
          <w:rFonts w:eastAsia="宋体" w:cs="Times New Roman"/>
          <w:color w:val="000000"/>
          <w:kern w:val="0"/>
        </w:rPr>
      </w:pPr>
      <w:r w:rsidRPr="002206C9">
        <w:rPr>
          <w:rFonts w:eastAsia="宋体" w:cs="Times New Roman"/>
          <w:color w:val="000000"/>
          <w:kern w:val="0"/>
        </w:rPr>
        <w:t>THHALV-</w:t>
      </w:r>
      <w:r>
        <w:rPr>
          <w:rFonts w:eastAsia="宋体" w:cs="Times New Roman"/>
          <w:color w:val="000000"/>
          <w:kern w:val="0"/>
        </w:rPr>
        <w:t>4</w:t>
      </w:r>
    </w:p>
    <w:p w14:paraId="00480371" w14:textId="65B8BEB2" w:rsidR="002206C9" w:rsidRPr="002206C9" w:rsidRDefault="002206C9" w:rsidP="002206C9">
      <w:pPr>
        <w:widowControl/>
        <w:rPr>
          <w:rFonts w:eastAsia="宋体" w:cs="Times New Roman"/>
          <w:color w:val="000000"/>
          <w:kern w:val="0"/>
        </w:rPr>
      </w:pPr>
      <w:r>
        <w:rPr>
          <w:rFonts w:eastAsia="宋体" w:cs="Times New Roman"/>
          <w:color w:val="000000"/>
          <w:kern w:val="0"/>
        </w:rPr>
        <w:t>M</w:t>
      </w:r>
      <w:r w:rsidRPr="002206C9">
        <w:rPr>
          <w:rFonts w:eastAsia="宋体" w:cs="Times New Roman"/>
          <w:color w:val="000000"/>
          <w:kern w:val="0"/>
        </w:rPr>
        <w:t>KQQPTTRIFRGKIKNLRILRKMTRSGNSSSQFQLSERWKLSSKKESFGGEEGASKTTRSSRQKKQGKNGFTRKCGRLVREQRARFYIMRRCVVMLICWTDNHNNNDNSYSDHS</w:t>
      </w:r>
    </w:p>
    <w:p w14:paraId="2B0586F3" w14:textId="20AF61F2" w:rsidR="00586BB9" w:rsidRPr="002206C9" w:rsidRDefault="00586BB9" w:rsidP="00586BB9">
      <w:pPr>
        <w:pStyle w:val="a3"/>
        <w:widowControl/>
        <w:numPr>
          <w:ilvl w:val="0"/>
          <w:numId w:val="3"/>
        </w:numPr>
        <w:ind w:firstLineChars="0"/>
        <w:rPr>
          <w:rFonts w:eastAsia="宋体" w:cs="Times New Roman"/>
          <w:color w:val="000000"/>
          <w:kern w:val="0"/>
        </w:rPr>
      </w:pPr>
      <w:r w:rsidRPr="002206C9">
        <w:rPr>
          <w:rFonts w:eastAsia="宋体" w:cs="Times New Roman"/>
          <w:color w:val="000000"/>
          <w:kern w:val="0"/>
        </w:rPr>
        <w:t>THHALV-</w:t>
      </w:r>
      <w:r>
        <w:rPr>
          <w:rFonts w:eastAsia="宋体" w:cs="Times New Roman"/>
          <w:color w:val="000000"/>
          <w:kern w:val="0"/>
        </w:rPr>
        <w:t>5</w:t>
      </w:r>
    </w:p>
    <w:p w14:paraId="1CD26244" w14:textId="77777777" w:rsidR="00586BB9" w:rsidRPr="00586BB9" w:rsidRDefault="00586BB9" w:rsidP="00586BB9">
      <w:pPr>
        <w:widowControl/>
        <w:rPr>
          <w:rFonts w:eastAsia="宋体" w:cs="Times New Roman"/>
          <w:color w:val="000000"/>
          <w:kern w:val="0"/>
        </w:rPr>
      </w:pPr>
      <w:r w:rsidRPr="00586BB9">
        <w:rPr>
          <w:rFonts w:eastAsia="宋体" w:cs="Times New Roman"/>
          <w:color w:val="000000"/>
          <w:kern w:val="0"/>
        </w:rPr>
        <w:t>MASSGLTRSGSAPQFHLDEKWKLTKKDGFYGGASRITRSSSTSSFSISGGKKTQKQGRCAFTRKCARLVKEQRARFYIMRRCVIMLICWRDNYSDS</w:t>
      </w:r>
    </w:p>
    <w:p w14:paraId="32D0FA90" w14:textId="4607FB6E" w:rsidR="00586BB9" w:rsidRPr="002206C9" w:rsidRDefault="00586BB9" w:rsidP="00586BB9">
      <w:pPr>
        <w:pStyle w:val="a3"/>
        <w:widowControl/>
        <w:numPr>
          <w:ilvl w:val="0"/>
          <w:numId w:val="3"/>
        </w:numPr>
        <w:ind w:firstLineChars="0"/>
        <w:rPr>
          <w:rFonts w:eastAsia="宋体" w:cs="Times New Roman"/>
          <w:color w:val="000000"/>
          <w:kern w:val="0"/>
        </w:rPr>
      </w:pPr>
      <w:r w:rsidRPr="002206C9">
        <w:rPr>
          <w:rFonts w:eastAsia="宋体" w:cs="Times New Roman"/>
          <w:color w:val="000000"/>
          <w:kern w:val="0"/>
        </w:rPr>
        <w:t>THHALV-</w:t>
      </w:r>
      <w:r>
        <w:rPr>
          <w:rFonts w:eastAsia="宋体" w:cs="Times New Roman"/>
          <w:color w:val="000000"/>
          <w:kern w:val="0"/>
        </w:rPr>
        <w:t>6</w:t>
      </w:r>
    </w:p>
    <w:p w14:paraId="47AC3436" w14:textId="77777777" w:rsidR="00586BB9" w:rsidRPr="00586BB9" w:rsidRDefault="00586BB9" w:rsidP="00586BB9">
      <w:r w:rsidRPr="00586BB9">
        <w:t>YLLHVGFRQSFMVFGHFVYMLEVELKCIGVCMYINVCVCMYICGCPTYLELMRQLMETMKERLEKMKRTMRQQRAKLHIIRICITLLISSDNNS</w:t>
      </w:r>
    </w:p>
    <w:p w14:paraId="5B6BFFBD" w14:textId="5B857DD5" w:rsidR="00586BB9" w:rsidRPr="002206C9" w:rsidRDefault="00586BB9" w:rsidP="00586BB9">
      <w:pPr>
        <w:pStyle w:val="a3"/>
        <w:widowControl/>
        <w:numPr>
          <w:ilvl w:val="0"/>
          <w:numId w:val="3"/>
        </w:numPr>
        <w:ind w:firstLineChars="0"/>
        <w:rPr>
          <w:rFonts w:eastAsia="宋体" w:cs="Times New Roman"/>
          <w:color w:val="000000"/>
          <w:kern w:val="0"/>
        </w:rPr>
      </w:pPr>
      <w:r w:rsidRPr="002206C9">
        <w:rPr>
          <w:rFonts w:eastAsia="宋体" w:cs="Times New Roman"/>
          <w:color w:val="000000"/>
          <w:kern w:val="0"/>
        </w:rPr>
        <w:t>THHALV-</w:t>
      </w:r>
      <w:r>
        <w:rPr>
          <w:rFonts w:eastAsia="宋体" w:cs="Times New Roman"/>
          <w:color w:val="000000"/>
          <w:kern w:val="0"/>
        </w:rPr>
        <w:t>7</w:t>
      </w:r>
    </w:p>
    <w:p w14:paraId="41D44C1C" w14:textId="77777777" w:rsidR="00586BB9" w:rsidRPr="00586BB9" w:rsidRDefault="00586BB9" w:rsidP="00586BB9">
      <w:pPr>
        <w:widowControl/>
        <w:rPr>
          <w:rFonts w:eastAsia="宋体" w:cs="Times New Roman"/>
          <w:color w:val="000000"/>
          <w:kern w:val="0"/>
        </w:rPr>
      </w:pPr>
      <w:r w:rsidRPr="00586BB9">
        <w:rPr>
          <w:rFonts w:eastAsia="宋体" w:cs="Times New Roman"/>
          <w:color w:val="000000"/>
          <w:kern w:val="0"/>
        </w:rPr>
        <w:t>RKQFSHFFSTGKICNIEEIEMERIVMSSEKEKKRSLSRRLGKYMKEQKGRIYIIRRCVVMLLCWHD</w:t>
      </w:r>
    </w:p>
    <w:p w14:paraId="6E53C210" w14:textId="77777777" w:rsidR="002206C9" w:rsidRDefault="002206C9" w:rsidP="002206C9"/>
    <w:p w14:paraId="2CD33A4C" w14:textId="6ED8A7EF" w:rsidR="00C70229" w:rsidRDefault="00C70229" w:rsidP="002206C9">
      <w:pPr>
        <w:rPr>
          <w:rFonts w:cs="Times New Roman"/>
          <w:kern w:val="0"/>
        </w:rPr>
      </w:pPr>
      <w:r w:rsidRPr="00C70229">
        <w:rPr>
          <w:rFonts w:cs="Times New Roman"/>
          <w:b/>
          <w:kern w:val="0"/>
        </w:rPr>
        <w:t>THEPA</w:t>
      </w:r>
    </w:p>
    <w:p w14:paraId="08AF79B5" w14:textId="42076974" w:rsidR="00C70229" w:rsidRPr="00C70229" w:rsidRDefault="00C70229" w:rsidP="00C70229">
      <w:pPr>
        <w:pStyle w:val="a3"/>
        <w:numPr>
          <w:ilvl w:val="0"/>
          <w:numId w:val="3"/>
        </w:numPr>
        <w:ind w:firstLineChars="0"/>
      </w:pPr>
      <w:r w:rsidRPr="00C70229">
        <w:rPr>
          <w:rFonts w:cs="Times New Roman"/>
          <w:kern w:val="0"/>
        </w:rPr>
        <w:t>THEPA-1</w:t>
      </w:r>
    </w:p>
    <w:p w14:paraId="52A66D5C" w14:textId="77777777" w:rsidR="008D42A7" w:rsidRPr="008D42A7" w:rsidRDefault="008D42A7" w:rsidP="008D42A7">
      <w:pPr>
        <w:widowControl/>
        <w:rPr>
          <w:rFonts w:eastAsia="宋体" w:cs="Times New Roman"/>
          <w:color w:val="000000"/>
          <w:kern w:val="0"/>
        </w:rPr>
      </w:pPr>
      <w:r w:rsidRPr="008D42A7">
        <w:rPr>
          <w:rFonts w:eastAsia="宋体" w:cs="Times New Roman"/>
          <w:color w:val="000000"/>
          <w:kern w:val="0"/>
        </w:rPr>
        <w:t>MDDEKLWRVSKKDSIFETTHFSAKPDVFRRSFSTKTSSSSSSSLSKPIFTRSFSTKPTSYPSSEPIFRRSFSAKPTPSKSPFLSRSGSTKCQADTSSTKCSISRSLSQKGASVTRKCRNVAKEHKSRFYIMKRCVSMLLCWHKHA</w:t>
      </w:r>
    </w:p>
    <w:p w14:paraId="01D228AC" w14:textId="1CF2BD4D" w:rsidR="008D42A7" w:rsidRPr="00C70229" w:rsidRDefault="008D42A7" w:rsidP="008D42A7">
      <w:pPr>
        <w:pStyle w:val="a3"/>
        <w:numPr>
          <w:ilvl w:val="0"/>
          <w:numId w:val="3"/>
        </w:numPr>
        <w:ind w:firstLineChars="0"/>
      </w:pPr>
      <w:r w:rsidRPr="00C70229">
        <w:rPr>
          <w:rFonts w:cs="Times New Roman"/>
          <w:kern w:val="0"/>
        </w:rPr>
        <w:t>THEPA-</w:t>
      </w:r>
      <w:r>
        <w:rPr>
          <w:rFonts w:cs="Times New Roman"/>
          <w:kern w:val="0"/>
        </w:rPr>
        <w:t>2</w:t>
      </w:r>
    </w:p>
    <w:p w14:paraId="26E22743" w14:textId="77777777" w:rsidR="008D42A7" w:rsidRPr="008D42A7" w:rsidRDefault="008D42A7" w:rsidP="008D42A7">
      <w:pPr>
        <w:widowControl/>
        <w:rPr>
          <w:rFonts w:eastAsia="宋体" w:cs="Times New Roman"/>
          <w:color w:val="000000"/>
          <w:kern w:val="0"/>
        </w:rPr>
      </w:pPr>
      <w:r w:rsidRPr="008D42A7">
        <w:rPr>
          <w:rFonts w:eastAsia="宋体" w:cs="Times New Roman"/>
          <w:color w:val="000000"/>
          <w:kern w:val="0"/>
        </w:rPr>
        <w:t>MDEKWKLSKKDASAASCSSSSSSKSKFSRSFSTSASSSKAPAFVRSSSTKCSVSSSSSSISRSSSKKEKGSSSSSSITQKYSSLAKEQKGRFYIMRRCVAMLVCWHKHDS</w:t>
      </w:r>
    </w:p>
    <w:p w14:paraId="6C36F04F" w14:textId="35662A78" w:rsidR="008D42A7" w:rsidRPr="00C70229" w:rsidRDefault="008D42A7" w:rsidP="008D42A7">
      <w:pPr>
        <w:pStyle w:val="a3"/>
        <w:numPr>
          <w:ilvl w:val="0"/>
          <w:numId w:val="3"/>
        </w:numPr>
        <w:ind w:firstLineChars="0"/>
      </w:pPr>
      <w:r w:rsidRPr="00C70229">
        <w:rPr>
          <w:rFonts w:cs="Times New Roman"/>
          <w:kern w:val="0"/>
        </w:rPr>
        <w:t>THEPA-</w:t>
      </w:r>
      <w:r>
        <w:rPr>
          <w:rFonts w:cs="Times New Roman"/>
          <w:kern w:val="0"/>
        </w:rPr>
        <w:t>3</w:t>
      </w:r>
    </w:p>
    <w:p w14:paraId="1D81A776" w14:textId="77777777" w:rsidR="008D42A7" w:rsidRPr="008D42A7" w:rsidRDefault="008D42A7" w:rsidP="008D42A7">
      <w:pPr>
        <w:widowControl/>
        <w:rPr>
          <w:rFonts w:eastAsia="宋体" w:cs="Times New Roman"/>
          <w:color w:val="000000"/>
          <w:kern w:val="0"/>
        </w:rPr>
      </w:pPr>
      <w:r w:rsidRPr="008D42A7">
        <w:rPr>
          <w:rFonts w:eastAsia="宋体" w:cs="Times New Roman"/>
          <w:color w:val="000000"/>
          <w:kern w:val="0"/>
        </w:rPr>
        <w:t>MEEKWKLSKKETTASSSSSSKSKFSRSFSTSASSAKSPLFIRSSSTKCSVPSSSSSSSSSSSISRSFSRKERRSSSSSSSSSSITQKYSSLAKEQKARFYIMRRCVAMLVCWHKHGDS</w:t>
      </w:r>
    </w:p>
    <w:p w14:paraId="76E2F6D0" w14:textId="7BBF06A2" w:rsidR="008D42A7" w:rsidRPr="00C70229" w:rsidRDefault="008D42A7" w:rsidP="008D42A7">
      <w:pPr>
        <w:pStyle w:val="a3"/>
        <w:numPr>
          <w:ilvl w:val="0"/>
          <w:numId w:val="3"/>
        </w:numPr>
        <w:ind w:firstLineChars="0"/>
      </w:pPr>
      <w:r w:rsidRPr="00C70229">
        <w:rPr>
          <w:rFonts w:cs="Times New Roman"/>
          <w:kern w:val="0"/>
        </w:rPr>
        <w:t>THEPA-</w:t>
      </w:r>
      <w:r>
        <w:rPr>
          <w:rFonts w:cs="Times New Roman"/>
          <w:kern w:val="0"/>
        </w:rPr>
        <w:t>4</w:t>
      </w:r>
    </w:p>
    <w:p w14:paraId="16AFA4C4" w14:textId="77777777" w:rsidR="008D42A7" w:rsidRPr="008D42A7" w:rsidRDefault="008D42A7" w:rsidP="008D42A7">
      <w:pPr>
        <w:widowControl/>
        <w:rPr>
          <w:rFonts w:eastAsia="宋体" w:cs="Times New Roman"/>
          <w:color w:val="000000"/>
          <w:kern w:val="0"/>
        </w:rPr>
      </w:pPr>
      <w:r w:rsidRPr="008D42A7">
        <w:rPr>
          <w:rFonts w:eastAsia="宋体" w:cs="Times New Roman"/>
          <w:color w:val="000000"/>
          <w:kern w:val="0"/>
        </w:rPr>
        <w:t>MASSGLTRSGSAPQFHLDDKWKLSKKDGFSGGASRITRSSSTTSSFSINGGMKTQRQGRCAFTRKCARLVKEQRARFYIMRRCVIMLICWRDNYSDS</w:t>
      </w:r>
    </w:p>
    <w:p w14:paraId="11CC1F3A" w14:textId="6FB7CB8F" w:rsidR="008D42A7" w:rsidRPr="00C70229" w:rsidRDefault="008D42A7" w:rsidP="008D42A7">
      <w:pPr>
        <w:pStyle w:val="a3"/>
        <w:numPr>
          <w:ilvl w:val="0"/>
          <w:numId w:val="3"/>
        </w:numPr>
        <w:ind w:firstLineChars="0"/>
      </w:pPr>
      <w:r w:rsidRPr="00C70229">
        <w:rPr>
          <w:rFonts w:cs="Times New Roman"/>
          <w:kern w:val="0"/>
        </w:rPr>
        <w:t>THEPA-</w:t>
      </w:r>
      <w:r>
        <w:rPr>
          <w:rFonts w:cs="Times New Roman"/>
          <w:kern w:val="0"/>
        </w:rPr>
        <w:t>5</w:t>
      </w:r>
    </w:p>
    <w:p w14:paraId="20E8510D" w14:textId="77777777" w:rsidR="008D42A7" w:rsidRPr="008D42A7" w:rsidRDefault="008D42A7" w:rsidP="008D42A7">
      <w:pPr>
        <w:widowControl/>
        <w:rPr>
          <w:rFonts w:eastAsia="宋体" w:cs="Times New Roman"/>
          <w:color w:val="000000"/>
          <w:kern w:val="0"/>
        </w:rPr>
      </w:pPr>
      <w:r w:rsidRPr="008D42A7">
        <w:rPr>
          <w:rFonts w:eastAsia="宋体" w:cs="Times New Roman"/>
          <w:color w:val="000000"/>
          <w:kern w:val="0"/>
        </w:rPr>
        <w:t>MTVRCEKGRVITPSDPITIREGHVGKSSLQRIENRKEEDIKSVKKPSKRGRTTNMGQCSSTTKMRRKRKREKEEGCRESMERNRGCLAMVKERRSRFYIARRCILMLLCWHKYANS</w:t>
      </w:r>
    </w:p>
    <w:p w14:paraId="17581C67" w14:textId="77777777" w:rsidR="00C70229" w:rsidRDefault="00C70229" w:rsidP="00C70229"/>
    <w:p w14:paraId="407B872E" w14:textId="5DFDD636" w:rsidR="00961C92" w:rsidRDefault="00961C92" w:rsidP="00C70229">
      <w:pPr>
        <w:rPr>
          <w:rFonts w:cs="Times New Roman"/>
          <w:b/>
          <w:kern w:val="0"/>
        </w:rPr>
      </w:pPr>
      <w:r w:rsidRPr="002F08F1">
        <w:rPr>
          <w:rFonts w:cs="Times New Roman"/>
          <w:b/>
          <w:kern w:val="0"/>
        </w:rPr>
        <w:t>ROSI</w:t>
      </w:r>
    </w:p>
    <w:p w14:paraId="7FD7A28D" w14:textId="22EE6BE4" w:rsidR="002F08F1" w:rsidRPr="002F08F1" w:rsidRDefault="002F08F1" w:rsidP="00C70229">
      <w:pPr>
        <w:pStyle w:val="a3"/>
        <w:numPr>
          <w:ilvl w:val="0"/>
          <w:numId w:val="3"/>
        </w:numPr>
        <w:ind w:firstLineChars="0"/>
      </w:pPr>
      <w:r>
        <w:rPr>
          <w:rFonts w:cs="Times New Roman"/>
          <w:kern w:val="0"/>
        </w:rPr>
        <w:t>RISO</w:t>
      </w:r>
      <w:r w:rsidRPr="00C70229">
        <w:rPr>
          <w:rFonts w:cs="Times New Roman"/>
          <w:kern w:val="0"/>
        </w:rPr>
        <w:t>-</w:t>
      </w:r>
      <w:r>
        <w:rPr>
          <w:rFonts w:cs="Times New Roman"/>
          <w:kern w:val="0"/>
        </w:rPr>
        <w:t>1</w:t>
      </w:r>
    </w:p>
    <w:p w14:paraId="4EF283AD" w14:textId="77777777" w:rsidR="002F08F1" w:rsidRPr="002F08F1" w:rsidRDefault="002F08F1" w:rsidP="002F08F1">
      <w:pPr>
        <w:widowControl/>
        <w:rPr>
          <w:rFonts w:eastAsia="宋体" w:cs="Times New Roman"/>
          <w:color w:val="000000"/>
          <w:kern w:val="0"/>
        </w:rPr>
      </w:pPr>
      <w:r w:rsidRPr="002F08F1">
        <w:rPr>
          <w:rFonts w:eastAsia="宋体" w:cs="Times New Roman"/>
          <w:color w:val="000000"/>
          <w:kern w:val="0"/>
        </w:rPr>
        <w:t>MESVRNSSEK KTSYSRRLGK YMREQKGRIY IIRSCVAMLL CWHD</w:t>
      </w:r>
    </w:p>
    <w:p w14:paraId="3BB677CC" w14:textId="49CCEE6B" w:rsidR="002F08F1" w:rsidRPr="002F08F1" w:rsidRDefault="002F08F1" w:rsidP="002F08F1">
      <w:pPr>
        <w:pStyle w:val="a3"/>
        <w:numPr>
          <w:ilvl w:val="0"/>
          <w:numId w:val="3"/>
        </w:numPr>
        <w:ind w:firstLineChars="0"/>
      </w:pPr>
      <w:r>
        <w:rPr>
          <w:rFonts w:cs="Times New Roman"/>
          <w:kern w:val="0"/>
        </w:rPr>
        <w:t>RISO</w:t>
      </w:r>
      <w:r w:rsidRPr="00C70229">
        <w:rPr>
          <w:rFonts w:cs="Times New Roman"/>
          <w:kern w:val="0"/>
        </w:rPr>
        <w:t>-</w:t>
      </w:r>
      <w:r>
        <w:rPr>
          <w:rFonts w:cs="Times New Roman"/>
          <w:kern w:val="0"/>
        </w:rPr>
        <w:t>2</w:t>
      </w:r>
    </w:p>
    <w:p w14:paraId="6964ECE2" w14:textId="77777777" w:rsidR="002F08F1" w:rsidRPr="002F08F1" w:rsidRDefault="002F08F1" w:rsidP="002F08F1">
      <w:pPr>
        <w:widowControl/>
        <w:rPr>
          <w:rFonts w:eastAsia="宋体" w:cs="Times New Roman"/>
          <w:color w:val="000000"/>
          <w:kern w:val="0"/>
        </w:rPr>
      </w:pPr>
      <w:r w:rsidRPr="002F08F1">
        <w:rPr>
          <w:rFonts w:eastAsia="宋体" w:cs="Times New Roman"/>
          <w:color w:val="000000"/>
          <w:kern w:val="0"/>
        </w:rPr>
        <w:t>MERIRSSEEKKSYSRRLGKYLREQKGRIYIISRCVVMLLCWHD</w:t>
      </w:r>
    </w:p>
    <w:p w14:paraId="343AF762" w14:textId="77777777" w:rsidR="002F08F1" w:rsidRDefault="002F08F1" w:rsidP="002F08F1"/>
    <w:p w14:paraId="6F245507" w14:textId="5FDEDCF6" w:rsidR="00BC79E1" w:rsidRDefault="00BC79E1" w:rsidP="002F08F1">
      <w:pPr>
        <w:rPr>
          <w:rFonts w:cs="Times New Roman"/>
          <w:b/>
          <w:kern w:val="0"/>
        </w:rPr>
      </w:pPr>
      <w:r w:rsidRPr="00BC79E1">
        <w:rPr>
          <w:rFonts w:cs="Times New Roman"/>
          <w:b/>
          <w:kern w:val="0"/>
        </w:rPr>
        <w:t>SOLYC</w:t>
      </w:r>
    </w:p>
    <w:p w14:paraId="4CEC1E2E" w14:textId="14050BD5" w:rsidR="00BC79E1" w:rsidRPr="002F08F1" w:rsidRDefault="00BC79E1" w:rsidP="00BC79E1">
      <w:pPr>
        <w:pStyle w:val="a3"/>
        <w:numPr>
          <w:ilvl w:val="0"/>
          <w:numId w:val="3"/>
        </w:numPr>
        <w:ind w:firstLineChars="0"/>
      </w:pPr>
      <w:r>
        <w:rPr>
          <w:rFonts w:cs="Times New Roman"/>
          <w:kern w:val="0"/>
        </w:rPr>
        <w:t>SOLYC</w:t>
      </w:r>
      <w:r w:rsidRPr="00C70229">
        <w:rPr>
          <w:rFonts w:cs="Times New Roman"/>
          <w:kern w:val="0"/>
        </w:rPr>
        <w:t>-</w:t>
      </w:r>
      <w:r>
        <w:rPr>
          <w:rFonts w:cs="Times New Roman"/>
          <w:kern w:val="0"/>
        </w:rPr>
        <w:t>1</w:t>
      </w:r>
    </w:p>
    <w:p w14:paraId="303FC899" w14:textId="77777777" w:rsidR="00BC79E1" w:rsidRPr="00BC79E1" w:rsidRDefault="00BC79E1" w:rsidP="00BC79E1">
      <w:pPr>
        <w:widowControl/>
        <w:rPr>
          <w:rFonts w:eastAsia="宋体" w:cs="Times New Roman"/>
          <w:color w:val="000000"/>
          <w:kern w:val="0"/>
        </w:rPr>
      </w:pPr>
      <w:r w:rsidRPr="00BC79E1">
        <w:rPr>
          <w:rFonts w:eastAsia="宋体" w:cs="Times New Roman"/>
          <w:color w:val="000000"/>
          <w:kern w:val="0"/>
        </w:rPr>
        <w:t>MEYYMDEKWKLSKEDPNNNSYNSSSKSSLRRSYSQHCPISSDPPLPRSYSQKTSSSSKSRLSKSSSQRSSNFKSKCSTMAKEQKAKFYIVKRCIAMLVRWNKHDKHGDS</w:t>
      </w:r>
    </w:p>
    <w:p w14:paraId="743A983E" w14:textId="2E76BFBC" w:rsidR="00BC79E1" w:rsidRPr="002F08F1" w:rsidRDefault="00BC79E1" w:rsidP="00BC79E1">
      <w:pPr>
        <w:pStyle w:val="a3"/>
        <w:numPr>
          <w:ilvl w:val="0"/>
          <w:numId w:val="3"/>
        </w:numPr>
        <w:ind w:firstLineChars="0"/>
      </w:pPr>
      <w:r>
        <w:rPr>
          <w:rFonts w:cs="Times New Roman"/>
          <w:kern w:val="0"/>
        </w:rPr>
        <w:t>SOLYC</w:t>
      </w:r>
      <w:r w:rsidRPr="00C70229">
        <w:rPr>
          <w:rFonts w:cs="Times New Roman"/>
          <w:kern w:val="0"/>
        </w:rPr>
        <w:t>-</w:t>
      </w:r>
      <w:r>
        <w:rPr>
          <w:rFonts w:cs="Times New Roman"/>
          <w:kern w:val="0"/>
        </w:rPr>
        <w:t>2</w:t>
      </w:r>
    </w:p>
    <w:p w14:paraId="3C9780CB" w14:textId="77777777" w:rsidR="00BC79E1" w:rsidRPr="00BC79E1" w:rsidRDefault="00BC79E1" w:rsidP="00BC79E1">
      <w:pPr>
        <w:widowControl/>
        <w:rPr>
          <w:rFonts w:eastAsia="宋体" w:cs="Times New Roman"/>
          <w:color w:val="000000"/>
          <w:kern w:val="0"/>
        </w:rPr>
      </w:pPr>
      <w:r w:rsidRPr="00BC79E1">
        <w:rPr>
          <w:rFonts w:eastAsia="宋体" w:cs="Times New Roman"/>
          <w:color w:val="000000"/>
          <w:kern w:val="0"/>
        </w:rPr>
        <w:t>MEYYMDERWKLSKDDPCCNSYSSSNNKSSSLFRSFSQKSPNSNISSLPRSLSQKNPHKSSLSRSSSQKSSTSKCRLTKSASQRCANFRSKCSNLAKEQKSKFYIVKRCIGMLVRWKKHGDS</w:t>
      </w:r>
    </w:p>
    <w:p w14:paraId="5447893F" w14:textId="771C86C1" w:rsidR="00BC79E1" w:rsidRPr="002F08F1" w:rsidRDefault="00BC79E1" w:rsidP="00BC79E1">
      <w:pPr>
        <w:pStyle w:val="a3"/>
        <w:numPr>
          <w:ilvl w:val="0"/>
          <w:numId w:val="3"/>
        </w:numPr>
        <w:ind w:firstLineChars="0"/>
      </w:pPr>
      <w:r>
        <w:rPr>
          <w:rFonts w:cs="Times New Roman"/>
          <w:kern w:val="0"/>
        </w:rPr>
        <w:t>SOLYC</w:t>
      </w:r>
      <w:r w:rsidRPr="00C70229">
        <w:rPr>
          <w:rFonts w:cs="Times New Roman"/>
          <w:kern w:val="0"/>
        </w:rPr>
        <w:t>-</w:t>
      </w:r>
      <w:r>
        <w:rPr>
          <w:rFonts w:cs="Times New Roman"/>
          <w:kern w:val="0"/>
        </w:rPr>
        <w:t>3</w:t>
      </w:r>
    </w:p>
    <w:p w14:paraId="60D19B81" w14:textId="77777777" w:rsidR="00BC79E1" w:rsidRPr="00BC79E1" w:rsidRDefault="00BC79E1" w:rsidP="00BC79E1">
      <w:pPr>
        <w:widowControl/>
        <w:rPr>
          <w:rFonts w:eastAsia="宋体" w:cs="Times New Roman"/>
          <w:color w:val="000000"/>
          <w:kern w:val="0"/>
        </w:rPr>
      </w:pPr>
      <w:r w:rsidRPr="00BC79E1">
        <w:rPr>
          <w:rFonts w:eastAsia="宋体" w:cs="Times New Roman"/>
          <w:color w:val="000000"/>
          <w:kern w:val="0"/>
        </w:rPr>
        <w:t>MKMNNVGGSTHDENSKKKMSSRRLGKFLKEQRGRLYIMRRCVVMLLCWHD</w:t>
      </w:r>
    </w:p>
    <w:p w14:paraId="03CFA71B" w14:textId="77777777" w:rsidR="00BC79E1" w:rsidRDefault="00BC79E1" w:rsidP="002F08F1"/>
    <w:p w14:paraId="25A7A0EF" w14:textId="2AD5C0ED" w:rsidR="008025A7" w:rsidRDefault="008025A7" w:rsidP="002F08F1">
      <w:pPr>
        <w:rPr>
          <w:rFonts w:cs="Times New Roman"/>
          <w:b/>
          <w:kern w:val="0"/>
        </w:rPr>
      </w:pPr>
      <w:r w:rsidRPr="000C59FB">
        <w:rPr>
          <w:rFonts w:cs="Times New Roman"/>
          <w:b/>
          <w:kern w:val="0"/>
        </w:rPr>
        <w:t>AQUCA</w:t>
      </w:r>
    </w:p>
    <w:p w14:paraId="6D6BF79E" w14:textId="508F95C4" w:rsidR="000C59FB" w:rsidRPr="002F08F1" w:rsidRDefault="000C59FB" w:rsidP="000C59FB">
      <w:pPr>
        <w:pStyle w:val="a3"/>
        <w:numPr>
          <w:ilvl w:val="0"/>
          <w:numId w:val="3"/>
        </w:numPr>
        <w:ind w:firstLineChars="0"/>
      </w:pPr>
      <w:r>
        <w:rPr>
          <w:rFonts w:cs="Times New Roman"/>
          <w:kern w:val="0"/>
        </w:rPr>
        <w:t>AQUCA</w:t>
      </w:r>
      <w:r w:rsidRPr="00C70229">
        <w:rPr>
          <w:rFonts w:cs="Times New Roman"/>
          <w:kern w:val="0"/>
        </w:rPr>
        <w:t>-</w:t>
      </w:r>
      <w:r>
        <w:rPr>
          <w:rFonts w:cs="Times New Roman"/>
          <w:kern w:val="0"/>
        </w:rPr>
        <w:t>1</w:t>
      </w:r>
    </w:p>
    <w:p w14:paraId="162F15E9" w14:textId="77777777" w:rsidR="000C59FB" w:rsidRPr="000C59FB" w:rsidRDefault="000C59FB" w:rsidP="000C59FB">
      <w:pPr>
        <w:widowControl/>
        <w:rPr>
          <w:rFonts w:eastAsia="宋体" w:cs="Times New Roman"/>
          <w:color w:val="000000"/>
          <w:kern w:val="0"/>
        </w:rPr>
      </w:pPr>
      <w:r w:rsidRPr="000C59FB">
        <w:rPr>
          <w:rFonts w:eastAsia="宋体" w:cs="Times New Roman"/>
          <w:color w:val="000000"/>
          <w:kern w:val="0"/>
        </w:rPr>
        <w:t>MAGDKQKLKLRKTRNPKLFINTTDPHLHYHIFNLHRHSHHQSTTTTTTNPNFSHTVTKVRVLILYLMAIDSLSHSSSTHHGTSSLPPPPPPQFYMDEKWKLSKKECSRSRSSSTTSATPFMRNSSKRRCAFTRKCATLVKEQRARFYIMRRCVTMLICWRDYGDS</w:t>
      </w:r>
    </w:p>
    <w:p w14:paraId="651C5C00" w14:textId="524EABF6" w:rsidR="000C59FB" w:rsidRPr="002F08F1" w:rsidRDefault="000C59FB" w:rsidP="000C59FB">
      <w:pPr>
        <w:pStyle w:val="a3"/>
        <w:numPr>
          <w:ilvl w:val="0"/>
          <w:numId w:val="3"/>
        </w:numPr>
        <w:ind w:firstLineChars="0"/>
      </w:pPr>
      <w:r>
        <w:rPr>
          <w:rFonts w:cs="Times New Roman"/>
          <w:kern w:val="0"/>
        </w:rPr>
        <w:t>AQUCA</w:t>
      </w:r>
      <w:r w:rsidRPr="00C70229">
        <w:rPr>
          <w:rFonts w:cs="Times New Roman"/>
          <w:kern w:val="0"/>
        </w:rPr>
        <w:t>-</w:t>
      </w:r>
      <w:r>
        <w:rPr>
          <w:rFonts w:cs="Times New Roman"/>
          <w:kern w:val="0"/>
        </w:rPr>
        <w:t>2</w:t>
      </w:r>
    </w:p>
    <w:p w14:paraId="0EBC48F6" w14:textId="77777777" w:rsidR="000C59FB" w:rsidRPr="000C59FB" w:rsidRDefault="000C59FB" w:rsidP="000C59FB">
      <w:pPr>
        <w:widowControl/>
        <w:rPr>
          <w:rFonts w:eastAsia="宋体" w:cs="Times New Roman"/>
          <w:color w:val="000000"/>
          <w:kern w:val="0"/>
        </w:rPr>
      </w:pPr>
      <w:r w:rsidRPr="000C59FB">
        <w:rPr>
          <w:rFonts w:eastAsia="宋体" w:cs="Times New Roman"/>
          <w:color w:val="000000"/>
          <w:kern w:val="0"/>
        </w:rPr>
        <w:t>MAAEQNMYNYSADRHVQYLESKTPGRNNGFSRRCASLVKEQRARLYILRRCATMLLCWYIQGDE</w:t>
      </w:r>
    </w:p>
    <w:p w14:paraId="2359FED5" w14:textId="4F7B266B" w:rsidR="000C59FB" w:rsidRPr="002F08F1" w:rsidRDefault="000C59FB" w:rsidP="000C59FB">
      <w:pPr>
        <w:pStyle w:val="a3"/>
        <w:numPr>
          <w:ilvl w:val="0"/>
          <w:numId w:val="3"/>
        </w:numPr>
        <w:ind w:firstLineChars="0"/>
      </w:pPr>
      <w:r>
        <w:rPr>
          <w:rFonts w:cs="Times New Roman"/>
          <w:kern w:val="0"/>
        </w:rPr>
        <w:t>AQUCA</w:t>
      </w:r>
      <w:r w:rsidRPr="00C70229">
        <w:rPr>
          <w:rFonts w:cs="Times New Roman"/>
          <w:kern w:val="0"/>
        </w:rPr>
        <w:t>-</w:t>
      </w:r>
      <w:r>
        <w:rPr>
          <w:rFonts w:cs="Times New Roman"/>
          <w:kern w:val="0"/>
        </w:rPr>
        <w:t>3</w:t>
      </w:r>
    </w:p>
    <w:p w14:paraId="4FC378F0" w14:textId="77777777" w:rsidR="000C59FB" w:rsidRPr="000C59FB" w:rsidRDefault="000C59FB" w:rsidP="000C59FB">
      <w:pPr>
        <w:widowControl/>
        <w:rPr>
          <w:rFonts w:eastAsia="宋体" w:cs="Times New Roman"/>
          <w:color w:val="000000"/>
          <w:kern w:val="0"/>
        </w:rPr>
      </w:pPr>
      <w:r w:rsidRPr="000C59FB">
        <w:rPr>
          <w:rFonts w:eastAsia="宋体" w:cs="Times New Roman"/>
          <w:color w:val="000000"/>
          <w:kern w:val="0"/>
        </w:rPr>
        <w:t>MSMNEDSTSFCCRNVRDPCRSFAQRCSRLVKEQRSKFYILRRCVIMLVCWHECGET</w:t>
      </w:r>
    </w:p>
    <w:p w14:paraId="2BBB728D" w14:textId="1ADE266C" w:rsidR="000C59FB" w:rsidRPr="000C59FB" w:rsidRDefault="000C59FB" w:rsidP="002F08F1">
      <w:pPr>
        <w:pStyle w:val="a3"/>
        <w:numPr>
          <w:ilvl w:val="0"/>
          <w:numId w:val="3"/>
        </w:numPr>
        <w:ind w:firstLineChars="0"/>
      </w:pPr>
      <w:r>
        <w:rPr>
          <w:rFonts w:cs="Times New Roman"/>
          <w:kern w:val="0"/>
        </w:rPr>
        <w:t>AQUCA</w:t>
      </w:r>
      <w:r w:rsidRPr="00C70229">
        <w:rPr>
          <w:rFonts w:cs="Times New Roman"/>
          <w:kern w:val="0"/>
        </w:rPr>
        <w:t>-</w:t>
      </w:r>
      <w:r>
        <w:rPr>
          <w:rFonts w:cs="Times New Roman"/>
          <w:kern w:val="0"/>
        </w:rPr>
        <w:t>4</w:t>
      </w:r>
    </w:p>
    <w:p w14:paraId="22151500" w14:textId="77777777" w:rsidR="000C59FB" w:rsidRPr="000C59FB" w:rsidRDefault="000C59FB" w:rsidP="000C59FB">
      <w:pPr>
        <w:widowControl/>
        <w:rPr>
          <w:rFonts w:eastAsia="宋体" w:cs="Times New Roman"/>
          <w:color w:val="000000"/>
          <w:kern w:val="0"/>
        </w:rPr>
      </w:pPr>
      <w:r w:rsidRPr="000C59FB">
        <w:rPr>
          <w:rFonts w:eastAsia="宋体" w:cs="Times New Roman"/>
          <w:color w:val="000000"/>
          <w:kern w:val="0"/>
        </w:rPr>
        <w:t>MKTSNAAMRSSKRRLSRGLGGVLREQRGRLYIIRRCVVMLLCWRE</w:t>
      </w:r>
    </w:p>
    <w:p w14:paraId="4F9BDB25" w14:textId="49C081E4" w:rsidR="000C59FB" w:rsidRPr="000C59FB" w:rsidRDefault="000C59FB" w:rsidP="000C59FB">
      <w:pPr>
        <w:pStyle w:val="a3"/>
        <w:numPr>
          <w:ilvl w:val="0"/>
          <w:numId w:val="3"/>
        </w:numPr>
        <w:ind w:firstLineChars="0"/>
      </w:pPr>
      <w:r>
        <w:rPr>
          <w:rFonts w:cs="Times New Roman"/>
          <w:kern w:val="0"/>
        </w:rPr>
        <w:t>AQUCA-5</w:t>
      </w:r>
    </w:p>
    <w:p w14:paraId="79A4BE5A" w14:textId="77777777" w:rsidR="000C59FB" w:rsidRPr="000C59FB" w:rsidRDefault="000C59FB" w:rsidP="000C59FB">
      <w:pPr>
        <w:widowControl/>
        <w:rPr>
          <w:rFonts w:eastAsia="宋体" w:cs="Times New Roman"/>
          <w:color w:val="000000"/>
          <w:kern w:val="0"/>
        </w:rPr>
      </w:pPr>
      <w:r w:rsidRPr="000C59FB">
        <w:rPr>
          <w:rFonts w:eastAsia="宋体" w:cs="Times New Roman"/>
          <w:color w:val="000000"/>
          <w:kern w:val="0"/>
        </w:rPr>
        <w:t>MGQCTSTRSKESKRWSDVSSTTSSSSSSEKRGWLALVRERRSRFYIVRRCVVMLLCWHKYGKY</w:t>
      </w:r>
    </w:p>
    <w:p w14:paraId="5774AC5D" w14:textId="35E7BDA4" w:rsidR="000C59FB" w:rsidRPr="00F43046" w:rsidRDefault="00007CA2" w:rsidP="00007CA2">
      <w:pPr>
        <w:pStyle w:val="a3"/>
        <w:numPr>
          <w:ilvl w:val="0"/>
          <w:numId w:val="3"/>
        </w:numPr>
        <w:ind w:firstLineChars="0"/>
        <w:rPr>
          <w:rFonts w:cs="Times New Roman"/>
          <w:kern w:val="0"/>
        </w:rPr>
      </w:pPr>
      <w:r w:rsidRPr="00F43046">
        <w:rPr>
          <w:rFonts w:cs="Times New Roman"/>
          <w:kern w:val="0"/>
        </w:rPr>
        <w:t>Aquca_092_00004</w:t>
      </w:r>
    </w:p>
    <w:p w14:paraId="73C168A2" w14:textId="4263A8D9" w:rsidR="00007CA2" w:rsidRPr="00F43046" w:rsidRDefault="00007CA2" w:rsidP="00007CA2">
      <w:pPr>
        <w:rPr>
          <w:rFonts w:eastAsia="宋体" w:cs="Times New Roman"/>
          <w:color w:val="000000"/>
          <w:kern w:val="0"/>
        </w:rPr>
      </w:pPr>
      <w:r w:rsidRPr="00F43046">
        <w:rPr>
          <w:rFonts w:eastAsia="宋体" w:cs="Times New Roman"/>
          <w:color w:val="000000"/>
          <w:kern w:val="0"/>
        </w:rPr>
        <w:t>MAMLLFSRRNPKLGKWRQWSKYTQQQRARLYIIWRCTVILVCWQE</w:t>
      </w:r>
    </w:p>
    <w:sectPr w:rsidR="00007CA2" w:rsidRPr="00F43046" w:rsidSect="00504F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543B8"/>
    <w:multiLevelType w:val="hybridMultilevel"/>
    <w:tmpl w:val="7A464E54"/>
    <w:lvl w:ilvl="0" w:tplc="034E04E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AC67D0D"/>
    <w:multiLevelType w:val="hybridMultilevel"/>
    <w:tmpl w:val="5B0E8C7A"/>
    <w:lvl w:ilvl="0" w:tplc="034E04E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F541FC3"/>
    <w:multiLevelType w:val="hybridMultilevel"/>
    <w:tmpl w:val="43486DEE"/>
    <w:lvl w:ilvl="0" w:tplc="034E04E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C740D07"/>
    <w:multiLevelType w:val="hybridMultilevel"/>
    <w:tmpl w:val="0712A84E"/>
    <w:lvl w:ilvl="0" w:tplc="034E04E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A13"/>
    <w:rsid w:val="00007CA2"/>
    <w:rsid w:val="000C59FB"/>
    <w:rsid w:val="000D3041"/>
    <w:rsid w:val="001E19ED"/>
    <w:rsid w:val="0020103B"/>
    <w:rsid w:val="002206C9"/>
    <w:rsid w:val="00245C3A"/>
    <w:rsid w:val="00251390"/>
    <w:rsid w:val="00257F00"/>
    <w:rsid w:val="002824EA"/>
    <w:rsid w:val="002F08F1"/>
    <w:rsid w:val="003200B5"/>
    <w:rsid w:val="0032650A"/>
    <w:rsid w:val="003532C2"/>
    <w:rsid w:val="003D37FC"/>
    <w:rsid w:val="003E26DE"/>
    <w:rsid w:val="004941F4"/>
    <w:rsid w:val="004B7F1F"/>
    <w:rsid w:val="004C791B"/>
    <w:rsid w:val="004E0E30"/>
    <w:rsid w:val="00503D66"/>
    <w:rsid w:val="00504F1A"/>
    <w:rsid w:val="00532D11"/>
    <w:rsid w:val="00540589"/>
    <w:rsid w:val="00586BB9"/>
    <w:rsid w:val="00595652"/>
    <w:rsid w:val="005A4F9D"/>
    <w:rsid w:val="005E4A34"/>
    <w:rsid w:val="005F47D2"/>
    <w:rsid w:val="0063510F"/>
    <w:rsid w:val="00706A71"/>
    <w:rsid w:val="007B5868"/>
    <w:rsid w:val="008025A7"/>
    <w:rsid w:val="00816F49"/>
    <w:rsid w:val="00841037"/>
    <w:rsid w:val="008705BE"/>
    <w:rsid w:val="00871CC7"/>
    <w:rsid w:val="008823C5"/>
    <w:rsid w:val="008C2F20"/>
    <w:rsid w:val="008C4A16"/>
    <w:rsid w:val="008D42A7"/>
    <w:rsid w:val="00907319"/>
    <w:rsid w:val="00961C92"/>
    <w:rsid w:val="009658B2"/>
    <w:rsid w:val="009A4C06"/>
    <w:rsid w:val="009D3938"/>
    <w:rsid w:val="009F60B1"/>
    <w:rsid w:val="00A621AA"/>
    <w:rsid w:val="00AB2779"/>
    <w:rsid w:val="00AE278C"/>
    <w:rsid w:val="00B16A13"/>
    <w:rsid w:val="00B23218"/>
    <w:rsid w:val="00B25318"/>
    <w:rsid w:val="00B27AE2"/>
    <w:rsid w:val="00B93031"/>
    <w:rsid w:val="00BC79E1"/>
    <w:rsid w:val="00C1060F"/>
    <w:rsid w:val="00C26A0C"/>
    <w:rsid w:val="00C3132A"/>
    <w:rsid w:val="00C5458F"/>
    <w:rsid w:val="00C70229"/>
    <w:rsid w:val="00CD389E"/>
    <w:rsid w:val="00CD7CBA"/>
    <w:rsid w:val="00CF57CB"/>
    <w:rsid w:val="00D11D01"/>
    <w:rsid w:val="00D617FC"/>
    <w:rsid w:val="00DE27F8"/>
    <w:rsid w:val="00E35115"/>
    <w:rsid w:val="00EC0B51"/>
    <w:rsid w:val="00EC5D06"/>
    <w:rsid w:val="00EF1DB9"/>
    <w:rsid w:val="00F43046"/>
    <w:rsid w:val="00F51932"/>
    <w:rsid w:val="00FA3A1C"/>
    <w:rsid w:val="00FB0804"/>
    <w:rsid w:val="00FD7EED"/>
    <w:rsid w:val="00FF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AC67B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278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278C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9A4C0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278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278C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9A4C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3</Pages>
  <Words>2622</Words>
  <Characters>14948</Characters>
  <Application>Microsoft Macintosh Word</Application>
  <DocSecurity>0</DocSecurity>
  <Lines>124</Lines>
  <Paragraphs>35</Paragraphs>
  <ScaleCrop>false</ScaleCrop>
  <Company/>
  <LinksUpToDate>false</LinksUpToDate>
  <CharactersWithSpaces>17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Pin</dc:creator>
  <cp:keywords/>
  <dc:description/>
  <cp:lastModifiedBy>塚谷 裕一</cp:lastModifiedBy>
  <cp:revision>74</cp:revision>
  <dcterms:created xsi:type="dcterms:W3CDTF">2014-09-01T04:40:00Z</dcterms:created>
  <dcterms:modified xsi:type="dcterms:W3CDTF">2014-11-21T07:10:00Z</dcterms:modified>
</cp:coreProperties>
</file>